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3C933E" w14:textId="140939D4" w:rsidR="0044045F" w:rsidRPr="00927261" w:rsidDel="002F12FF" w:rsidRDefault="0044045F" w:rsidP="002F77E2">
      <w:pPr>
        <w:jc w:val="both"/>
        <w:rPr>
          <w:del w:id="0" w:author="HYD OFF30" w:date="2023-01-03T11:14:00Z"/>
          <w:rFonts w:cstheme="minorHAnsi"/>
          <w:b/>
          <w:bCs/>
          <w:iCs/>
          <w:sz w:val="24"/>
          <w:szCs w:val="24"/>
        </w:rPr>
      </w:pPr>
      <w:del w:id="1" w:author="HYD OFF30" w:date="2023-01-03T11:14:00Z">
        <w:r w:rsidRPr="00927261" w:rsidDel="002F12FF">
          <w:rPr>
            <w:rFonts w:cstheme="minorHAnsi"/>
            <w:b/>
            <w:bCs/>
            <w:iCs/>
            <w:sz w:val="24"/>
            <w:szCs w:val="24"/>
          </w:rPr>
          <w:delText>Table S1:</w:delText>
        </w:r>
        <w:r w:rsidR="00553D75" w:rsidRPr="00927261" w:rsidDel="002F12FF">
          <w:rPr>
            <w:rFonts w:cstheme="minorHAnsi"/>
            <w:b/>
            <w:bCs/>
            <w:iCs/>
            <w:sz w:val="24"/>
            <w:szCs w:val="24"/>
          </w:rPr>
          <w:delText xml:space="preserve"> </w:delText>
        </w:r>
        <w:r w:rsidRPr="00927261" w:rsidDel="002F12FF">
          <w:rPr>
            <w:rFonts w:cstheme="minorHAnsi"/>
            <w:b/>
            <w:bCs/>
            <w:iCs/>
            <w:sz w:val="24"/>
            <w:szCs w:val="24"/>
          </w:rPr>
          <w:delText xml:space="preserve">Univariate </w:delText>
        </w:r>
        <w:r w:rsidR="00553D75" w:rsidRPr="00927261" w:rsidDel="002F12FF">
          <w:rPr>
            <w:rFonts w:cstheme="minorHAnsi"/>
            <w:b/>
            <w:bCs/>
            <w:iCs/>
            <w:sz w:val="24"/>
            <w:szCs w:val="24"/>
          </w:rPr>
          <w:delText>Correlations- Main Group</w:delText>
        </w:r>
        <w:r w:rsidR="00857411" w:rsidRPr="00927261" w:rsidDel="002F12FF">
          <w:rPr>
            <w:rFonts w:cstheme="minorHAnsi"/>
            <w:b/>
            <w:bCs/>
            <w:iCs/>
            <w:sz w:val="24"/>
            <w:szCs w:val="24"/>
          </w:rPr>
          <w:delText xml:space="preserve"> </w:delText>
        </w:r>
        <w:r w:rsidR="00416B96" w:rsidRPr="00927261" w:rsidDel="002F12FF">
          <w:rPr>
            <w:rFonts w:cstheme="minorHAnsi"/>
            <w:b/>
            <w:bCs/>
            <w:iCs/>
            <w:sz w:val="24"/>
            <w:szCs w:val="24"/>
          </w:rPr>
          <w:delText>(n=264)</w:delText>
        </w:r>
      </w:del>
    </w:p>
    <w:p w14:paraId="71CA4D09" w14:textId="7349C585" w:rsidR="00553D75" w:rsidRPr="00927261" w:rsidDel="002F12FF" w:rsidRDefault="00553D75" w:rsidP="002F77E2">
      <w:pPr>
        <w:jc w:val="both"/>
        <w:rPr>
          <w:del w:id="2" w:author="HYD OFF30" w:date="2023-01-03T11:14:00Z"/>
          <w:rFonts w:cstheme="minorHAnsi"/>
          <w:iCs/>
          <w:sz w:val="24"/>
          <w:szCs w:val="24"/>
        </w:rPr>
      </w:pPr>
      <w:del w:id="3" w:author="HYD OFF30" w:date="2023-01-03T11:14:00Z">
        <w:r w:rsidRPr="00927261" w:rsidDel="002F12FF">
          <w:rPr>
            <w:rFonts w:cstheme="minorHAnsi"/>
            <w:iCs/>
            <w:sz w:val="24"/>
            <w:szCs w:val="24"/>
          </w:rPr>
          <w:delText xml:space="preserve">Spearman’s Rank Correlation Coefficients for associations </w:delText>
        </w:r>
        <w:r w:rsidR="001837B0" w:rsidRPr="00927261" w:rsidDel="002F12FF">
          <w:rPr>
            <w:rFonts w:cstheme="minorHAnsi"/>
            <w:iCs/>
            <w:sz w:val="24"/>
            <w:szCs w:val="24"/>
          </w:rPr>
          <w:delText>between a</w:delText>
        </w:r>
        <w:r w:rsidRPr="00927261" w:rsidDel="002F12FF">
          <w:rPr>
            <w:rFonts w:cstheme="minorHAnsi"/>
            <w:iCs/>
            <w:sz w:val="24"/>
            <w:szCs w:val="24"/>
          </w:rPr>
          <w:delText>nthropometric/</w:delText>
        </w:r>
        <w:r w:rsidR="001837B0" w:rsidRPr="00927261" w:rsidDel="002F12FF">
          <w:rPr>
            <w:rFonts w:cstheme="minorHAnsi"/>
            <w:iCs/>
            <w:sz w:val="24"/>
            <w:szCs w:val="24"/>
          </w:rPr>
          <w:delText>d</w:delText>
        </w:r>
        <w:r w:rsidRPr="00927261" w:rsidDel="002F12FF">
          <w:rPr>
            <w:rFonts w:cstheme="minorHAnsi"/>
            <w:iCs/>
            <w:sz w:val="24"/>
            <w:szCs w:val="24"/>
          </w:rPr>
          <w:delText xml:space="preserve">emographic </w:delText>
        </w:r>
        <w:r w:rsidR="001837B0" w:rsidRPr="00927261" w:rsidDel="002F12FF">
          <w:rPr>
            <w:rFonts w:cstheme="minorHAnsi"/>
            <w:iCs/>
            <w:sz w:val="24"/>
            <w:szCs w:val="24"/>
          </w:rPr>
          <w:delText>c</w:delText>
        </w:r>
        <w:r w:rsidRPr="00927261" w:rsidDel="002F12FF">
          <w:rPr>
            <w:rFonts w:cstheme="minorHAnsi"/>
            <w:iCs/>
            <w:sz w:val="24"/>
            <w:szCs w:val="24"/>
          </w:rPr>
          <w:delText>haracteristics, Framingham Ris</w:delText>
        </w:r>
        <w:r w:rsidR="001837B0" w:rsidRPr="00927261" w:rsidDel="002F12FF">
          <w:rPr>
            <w:rFonts w:cstheme="minorHAnsi"/>
            <w:iCs/>
            <w:sz w:val="24"/>
            <w:szCs w:val="24"/>
          </w:rPr>
          <w:delText>k</w:delText>
        </w:r>
        <w:r w:rsidRPr="00927261" w:rsidDel="002F12FF">
          <w:rPr>
            <w:rFonts w:cstheme="minorHAnsi"/>
            <w:iCs/>
            <w:sz w:val="24"/>
            <w:szCs w:val="24"/>
          </w:rPr>
          <w:delText xml:space="preserve">, </w:delText>
        </w:r>
        <w:r w:rsidR="001837B0" w:rsidRPr="00927261" w:rsidDel="002F12FF">
          <w:rPr>
            <w:rFonts w:cstheme="minorHAnsi"/>
            <w:iCs/>
            <w:sz w:val="24"/>
            <w:szCs w:val="24"/>
          </w:rPr>
          <w:delText>b</w:delText>
        </w:r>
        <w:r w:rsidRPr="00927261" w:rsidDel="002F12FF">
          <w:rPr>
            <w:rFonts w:cstheme="minorHAnsi"/>
            <w:iCs/>
            <w:sz w:val="24"/>
            <w:szCs w:val="24"/>
          </w:rPr>
          <w:delText xml:space="preserve">lood </w:delText>
        </w:r>
        <w:r w:rsidR="001837B0" w:rsidRPr="00927261" w:rsidDel="002F12FF">
          <w:rPr>
            <w:rFonts w:cstheme="minorHAnsi"/>
            <w:iCs/>
            <w:sz w:val="24"/>
            <w:szCs w:val="24"/>
          </w:rPr>
          <w:delText>t</w:delText>
        </w:r>
        <w:r w:rsidRPr="00927261" w:rsidDel="002F12FF">
          <w:rPr>
            <w:rFonts w:cstheme="minorHAnsi"/>
            <w:iCs/>
            <w:sz w:val="24"/>
            <w:szCs w:val="24"/>
          </w:rPr>
          <w:delText xml:space="preserve">est </w:delText>
        </w:r>
        <w:r w:rsidR="001837B0" w:rsidRPr="00927261" w:rsidDel="002F12FF">
          <w:rPr>
            <w:rFonts w:cstheme="minorHAnsi"/>
            <w:iCs/>
            <w:sz w:val="24"/>
            <w:szCs w:val="24"/>
          </w:rPr>
          <w:delText>r</w:delText>
        </w:r>
        <w:r w:rsidRPr="00927261" w:rsidDel="002F12FF">
          <w:rPr>
            <w:rFonts w:cstheme="minorHAnsi"/>
            <w:iCs/>
            <w:sz w:val="24"/>
            <w:szCs w:val="24"/>
          </w:rPr>
          <w:delText>esults, and SDB variables</w:delText>
        </w:r>
        <w:r w:rsidR="001837B0" w:rsidRPr="00927261" w:rsidDel="002F12FF">
          <w:rPr>
            <w:rFonts w:cstheme="minorHAnsi"/>
            <w:iCs/>
            <w:sz w:val="24"/>
            <w:szCs w:val="24"/>
          </w:rPr>
          <w:delText xml:space="preserve"> versus retinal vessel diameters and their overnight </w:delText>
        </w:r>
        <w:r w:rsidR="003702EF" w:rsidRPr="00927261" w:rsidDel="002F12FF">
          <w:rPr>
            <w:rFonts w:cstheme="minorHAnsi"/>
            <w:iCs/>
            <w:sz w:val="24"/>
            <w:szCs w:val="24"/>
          </w:rPr>
          <w:delText>c</w:delText>
        </w:r>
        <w:r w:rsidR="001837B0" w:rsidRPr="00927261" w:rsidDel="002F12FF">
          <w:rPr>
            <w:rFonts w:cstheme="minorHAnsi"/>
            <w:iCs/>
            <w:sz w:val="24"/>
            <w:szCs w:val="24"/>
          </w:rPr>
          <w:delText xml:space="preserve">hange </w:delText>
        </w:r>
        <w:r w:rsidR="003702EF" w:rsidRPr="00927261" w:rsidDel="002F12FF">
          <w:rPr>
            <w:rFonts w:cstheme="minorHAnsi"/>
            <w:iCs/>
            <w:sz w:val="24"/>
            <w:szCs w:val="24"/>
          </w:rPr>
          <w:delText>-</w:delText>
        </w:r>
        <w:r w:rsidR="001837B0" w:rsidRPr="00927261" w:rsidDel="002F12FF">
          <w:rPr>
            <w:rFonts w:cstheme="minorHAnsi"/>
            <w:iCs/>
            <w:sz w:val="24"/>
            <w:szCs w:val="24"/>
          </w:rPr>
          <w:delText xml:space="preserve"> Main Group</w:delText>
        </w:r>
        <w:r w:rsidR="003702EF" w:rsidRPr="00927261" w:rsidDel="002F12FF">
          <w:rPr>
            <w:rFonts w:cstheme="minorHAnsi"/>
            <w:iCs/>
            <w:sz w:val="24"/>
            <w:szCs w:val="24"/>
          </w:rPr>
          <w:delText>.</w:delText>
        </w:r>
        <w:r w:rsidR="001837B0" w:rsidRPr="00927261" w:rsidDel="002F12FF">
          <w:rPr>
            <w:rFonts w:cstheme="minorHAnsi"/>
            <w:iCs/>
            <w:sz w:val="24"/>
            <w:szCs w:val="24"/>
          </w:rPr>
          <w:delText xml:space="preserve"> </w:delText>
        </w:r>
      </w:del>
    </w:p>
    <w:tbl>
      <w:tblPr>
        <w:tblW w:w="9016" w:type="dxa"/>
        <w:jc w:val="center"/>
        <w:tblLook w:val="04A0" w:firstRow="1" w:lastRow="0" w:firstColumn="1" w:lastColumn="0" w:noHBand="0" w:noVBand="1"/>
      </w:tblPr>
      <w:tblGrid>
        <w:gridCol w:w="2547"/>
        <w:gridCol w:w="1134"/>
        <w:gridCol w:w="1134"/>
        <w:gridCol w:w="1134"/>
        <w:gridCol w:w="1080"/>
        <w:gridCol w:w="1046"/>
        <w:gridCol w:w="941"/>
      </w:tblGrid>
      <w:tr w:rsidR="0044045F" w:rsidRPr="00927261" w:rsidDel="002F12FF" w14:paraId="3D160BD5" w14:textId="4DCC6CEA" w:rsidTr="008A2E92">
        <w:trPr>
          <w:trHeight w:val="300"/>
          <w:jc w:val="center"/>
          <w:del w:id="4" w:author="HYD OFF30" w:date="2023-01-03T11:14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FE703D" w14:textId="702B80CA" w:rsidR="0044045F" w:rsidRPr="00927261" w:rsidDel="002F12FF" w:rsidRDefault="0044045F" w:rsidP="008A2E92">
            <w:pPr>
              <w:rPr>
                <w:del w:id="5" w:author="HYD OFF30" w:date="2023-01-03T11:14:00Z"/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2" w:space="0" w:color="auto"/>
            </w:tcBorders>
            <w:noWrap/>
            <w:vAlign w:val="center"/>
            <w:hideMark/>
          </w:tcPr>
          <w:p w14:paraId="59249FFD" w14:textId="1508E585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" w:author="HYD OFF30" w:date="2023-01-03T11:14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7" w:author="HYD OFF30" w:date="2023-01-03T11:14:00Z"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Evening CRAE (μm)</w:delText>
              </w:r>
            </w:del>
          </w:p>
        </w:tc>
        <w:tc>
          <w:tcPr>
            <w:tcW w:w="2214" w:type="dxa"/>
            <w:gridSpan w:val="2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A7FDA" w14:textId="3E3AA472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8" w:author="HYD OFF30" w:date="2023-01-03T11:14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9" w:author="HYD OFF30" w:date="2023-01-03T11:14:00Z"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Evening CRVE (μm)</w:delText>
              </w:r>
            </w:del>
          </w:p>
        </w:tc>
        <w:tc>
          <w:tcPr>
            <w:tcW w:w="1987" w:type="dxa"/>
            <w:gridSpan w:val="2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7D152" w14:textId="66C9263A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10" w:author="HYD OFF30" w:date="2023-01-03T11:14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11" w:author="HYD OFF30" w:date="2023-01-03T11:14:00Z"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Evening AVR (a.u)</w:delText>
              </w:r>
            </w:del>
          </w:p>
        </w:tc>
      </w:tr>
      <w:tr w:rsidR="0044045F" w:rsidRPr="00927261" w:rsidDel="002F12FF" w14:paraId="26B29E9E" w14:textId="0D6EF0FF" w:rsidTr="008A2E92">
        <w:trPr>
          <w:trHeight w:val="300"/>
          <w:jc w:val="center"/>
          <w:del w:id="12" w:author="HYD OFF30" w:date="2023-01-03T11:14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1D0CA71" w14:textId="367B31CA" w:rsidR="0044045F" w:rsidRPr="00927261" w:rsidDel="002F12FF" w:rsidRDefault="0044045F" w:rsidP="008A2E92">
            <w:pPr>
              <w:spacing w:after="0" w:line="240" w:lineRule="auto"/>
              <w:jc w:val="both"/>
              <w:rPr>
                <w:del w:id="13" w:author="HYD OFF30" w:date="2023-01-03T11:14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2FF49" w14:textId="2543A64B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14" w:author="HYD OFF30" w:date="2023-01-03T11:14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15" w:author="HYD OFF30" w:date="2023-01-03T11:14:00Z"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R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double" w:sz="12" w:space="0" w:color="auto"/>
            </w:tcBorders>
            <w:noWrap/>
            <w:vAlign w:val="center"/>
            <w:hideMark/>
          </w:tcPr>
          <w:p w14:paraId="323849C5" w14:textId="0EDB28BC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16" w:author="HYD OFF30" w:date="2023-01-03T11:14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17" w:author="HYD OFF30" w:date="2023-01-03T11:14:00Z"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p 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2D186" w14:textId="59FCB9FD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18" w:author="HYD OFF30" w:date="2023-01-03T11:14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19" w:author="HYD OFF30" w:date="2023-01-03T11:14:00Z"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R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2" w:space="0" w:color="auto"/>
            </w:tcBorders>
            <w:vAlign w:val="center"/>
            <w:hideMark/>
          </w:tcPr>
          <w:p w14:paraId="33DCDC0B" w14:textId="47B15961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0" w:author="HYD OFF30" w:date="2023-01-03T11:14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21" w:author="HYD OFF30" w:date="2023-01-03T11:14:00Z"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p </w:delText>
              </w:r>
            </w:del>
          </w:p>
        </w:tc>
        <w:tc>
          <w:tcPr>
            <w:tcW w:w="1046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26E15" w14:textId="2626F7BD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2" w:author="HYD OFF30" w:date="2023-01-03T11:14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23" w:author="HYD OFF30" w:date="2023-01-03T11:14:00Z"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R</w:delText>
              </w:r>
            </w:del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5FE8A" w14:textId="15DAFED5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4" w:author="HYD OFF30" w:date="2023-01-03T11:14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25" w:author="HYD OFF30" w:date="2023-01-03T11:14:00Z"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p </w:delText>
              </w:r>
            </w:del>
          </w:p>
        </w:tc>
      </w:tr>
      <w:tr w:rsidR="0044045F" w:rsidRPr="00927261" w:rsidDel="002F12FF" w14:paraId="063ABAFC" w14:textId="789C6C23" w:rsidTr="008A2E92">
        <w:trPr>
          <w:trHeight w:val="315"/>
          <w:jc w:val="center"/>
          <w:del w:id="26" w:author="HYD OFF30" w:date="2023-01-03T11:14:00Z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noWrap/>
            <w:vAlign w:val="center"/>
            <w:hideMark/>
          </w:tcPr>
          <w:p w14:paraId="2D7BECDE" w14:textId="36EE8CCD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7" w:author="HYD OFF30" w:date="2023-01-03T11:14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28" w:author="HYD OFF30" w:date="2023-01-03T11:14:00Z"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Anthropometric</w:delText>
              </w:r>
              <w:r w:rsidR="00553D75"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/Demographic Characteristics</w:delText>
              </w:r>
            </w:del>
          </w:p>
        </w:tc>
      </w:tr>
      <w:tr w:rsidR="0044045F" w:rsidRPr="00927261" w:rsidDel="002F12FF" w14:paraId="18959ABD" w14:textId="6EEFEDA8" w:rsidTr="008A2E92">
        <w:trPr>
          <w:trHeight w:val="300"/>
          <w:jc w:val="center"/>
          <w:del w:id="29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240577" w14:textId="65CE3AEE" w:rsidR="0044045F" w:rsidRPr="00927261" w:rsidDel="002F12FF" w:rsidRDefault="0044045F" w:rsidP="008A2E92">
            <w:pPr>
              <w:spacing w:after="0" w:line="240" w:lineRule="auto"/>
              <w:contextualSpacing/>
              <w:jc w:val="both"/>
              <w:rPr>
                <w:del w:id="3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Age (years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F272FE" w14:textId="287A9234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3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236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36326AC7" w14:textId="67295755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34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3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</w:delText>
              </w:r>
              <w:r w:rsidR="005C0459"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&lt; 0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.00</w:delText>
              </w:r>
              <w:r w:rsidR="005C0459"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373720" w14:textId="2E680602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3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255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2C4A9081" w14:textId="1E6EECE5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38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3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="005C0459"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&lt;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0</w:delText>
              </w:r>
              <w:r w:rsidR="005C0459"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968273" w14:textId="53E3E942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4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64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174A9A" w14:textId="49DE4453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4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307</w:delText>
              </w:r>
            </w:del>
          </w:p>
        </w:tc>
      </w:tr>
      <w:tr w:rsidR="0044045F" w:rsidRPr="00927261" w:rsidDel="002F12FF" w14:paraId="4BF5BC65" w14:textId="43D02896" w:rsidTr="008A2E92">
        <w:trPr>
          <w:trHeight w:val="300"/>
          <w:jc w:val="center"/>
          <w:del w:id="44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5DFF42" w14:textId="2D535324" w:rsidR="0044045F" w:rsidRPr="00927261" w:rsidDel="002F12FF" w:rsidRDefault="0044045F" w:rsidP="008A2E92">
            <w:pPr>
              <w:spacing w:after="0" w:line="240" w:lineRule="auto"/>
              <w:contextualSpacing/>
              <w:jc w:val="both"/>
              <w:rPr>
                <w:del w:id="45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6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Height (cm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1649C2" w14:textId="2B3C76A0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47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8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74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6D186360" w14:textId="32EE8DE6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49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50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5 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A95A27" w14:textId="4BFAE16E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51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2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34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0AF462D0" w14:textId="4001C85B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53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54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33 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7F7477" w14:textId="2A6A1291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55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6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19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A3EE32" w14:textId="2193F2A3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57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8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63</w:delText>
              </w:r>
            </w:del>
          </w:p>
        </w:tc>
      </w:tr>
      <w:tr w:rsidR="0044045F" w:rsidRPr="00927261" w:rsidDel="002F12FF" w14:paraId="002526F1" w14:textId="0D845028" w:rsidTr="008A2E92">
        <w:trPr>
          <w:trHeight w:val="300"/>
          <w:jc w:val="center"/>
          <w:del w:id="59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D494C6E" w14:textId="7ADFA938" w:rsidR="0044045F" w:rsidRPr="00927261" w:rsidDel="002F12FF" w:rsidRDefault="0044045F" w:rsidP="008A2E92">
            <w:pPr>
              <w:spacing w:after="0" w:line="240" w:lineRule="auto"/>
              <w:contextualSpacing/>
              <w:jc w:val="both"/>
              <w:rPr>
                <w:del w:id="6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Weight (kg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05D45A" w14:textId="4CC9EC81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6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66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2AB069F9" w14:textId="3DCEEB7D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64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6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8 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DE30E0" w14:textId="438F44D9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6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92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0305DCCB" w14:textId="427A0B57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68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43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F3FBF1" w14:textId="49F2BA90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7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96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14F5C4" w14:textId="1CABFFE2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7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26</w:delText>
              </w:r>
            </w:del>
          </w:p>
        </w:tc>
      </w:tr>
      <w:tr w:rsidR="0044045F" w:rsidRPr="00927261" w:rsidDel="002F12FF" w14:paraId="67B03ED2" w14:textId="073CA21E" w:rsidTr="008A2E92">
        <w:trPr>
          <w:trHeight w:val="300"/>
          <w:jc w:val="center"/>
          <w:del w:id="74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538AA6" w14:textId="1E205F52" w:rsidR="0044045F" w:rsidRPr="00927261" w:rsidDel="002F12FF" w:rsidRDefault="0044045F" w:rsidP="008A2E92">
            <w:pPr>
              <w:spacing w:after="0" w:line="240" w:lineRule="auto"/>
              <w:contextualSpacing/>
              <w:jc w:val="both"/>
              <w:rPr>
                <w:del w:id="75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6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BMI (kg/m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2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FAC465" w14:textId="172CA38B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77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8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09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7E4D207E" w14:textId="338B0B1B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79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0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82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E47EC0" w14:textId="437549CD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81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2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24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2BDF8B0E" w14:textId="751E7A8B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83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4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699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E662F1" w14:textId="76A475E0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85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6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29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6E7CA2" w14:textId="3A73CAEC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87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88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39 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2F12FF" w14:paraId="0095FF7D" w14:textId="4ACD6756" w:rsidTr="008A2E92">
        <w:trPr>
          <w:trHeight w:val="300"/>
          <w:jc w:val="center"/>
          <w:del w:id="89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F66F4AC" w14:textId="50D2CFD4" w:rsidR="0044045F" w:rsidRPr="00927261" w:rsidDel="002F12FF" w:rsidRDefault="0044045F" w:rsidP="008A2E92">
            <w:pPr>
              <w:spacing w:after="0" w:line="240" w:lineRule="auto"/>
              <w:contextualSpacing/>
              <w:jc w:val="both"/>
              <w:rPr>
                <w:del w:id="9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9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Neck circumference (cm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C56A63" w14:textId="2217BCC7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9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9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61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3F8F3434" w14:textId="66C824B2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94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9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10 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D2795E" w14:textId="2C56A7A7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9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9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65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6C86FA1D" w14:textId="75EA74C3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98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9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300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362B31" w14:textId="76328523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0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0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96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23A5A1" w14:textId="79DA67CF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0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0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26</w:delText>
              </w:r>
            </w:del>
          </w:p>
        </w:tc>
      </w:tr>
      <w:tr w:rsidR="0044045F" w:rsidRPr="00927261" w:rsidDel="002F12FF" w14:paraId="0861F1C8" w14:textId="0E238D74" w:rsidTr="008A2E92">
        <w:trPr>
          <w:trHeight w:val="300"/>
          <w:jc w:val="center"/>
          <w:del w:id="104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770467" w14:textId="1260D0DD" w:rsidR="0044045F" w:rsidRPr="00927261" w:rsidDel="002F12FF" w:rsidRDefault="0044045F" w:rsidP="008A2E92">
            <w:pPr>
              <w:spacing w:after="0" w:line="240" w:lineRule="auto"/>
              <w:contextualSpacing/>
              <w:jc w:val="both"/>
              <w:rPr>
                <w:del w:id="105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06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Waist circumference (cm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F09A6B" w14:textId="5E09974A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07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08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209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5660C649" w14:textId="75BBF0E0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09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10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1 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A3C4AF" w14:textId="26477172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11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12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77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7ABD4DC7" w14:textId="012344BB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13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14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221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5DD430" w14:textId="2D481212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15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16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80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A209E1" w14:textId="3BCEF897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17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18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4 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2F12FF" w14:paraId="4B09971F" w14:textId="229C489B" w:rsidTr="008A2E92">
        <w:trPr>
          <w:trHeight w:val="300"/>
          <w:jc w:val="center"/>
          <w:del w:id="119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852E7E" w14:textId="789D3048" w:rsidR="0044045F" w:rsidRPr="00927261" w:rsidDel="002F12FF" w:rsidRDefault="0044045F" w:rsidP="008A2E92">
            <w:pPr>
              <w:spacing w:after="0" w:line="240" w:lineRule="auto"/>
              <w:contextualSpacing/>
              <w:jc w:val="both"/>
              <w:rPr>
                <w:del w:id="12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2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Hip Circumference (cm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557164" w14:textId="0AA9CC58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2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2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39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68EBC618" w14:textId="586F7BCB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24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2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27 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1B6C79" w14:textId="6C6F421F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2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2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45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0F1D3973" w14:textId="12A4BACB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28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2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479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319BEF" w14:textId="67C81775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3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3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44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3811A4" w14:textId="68AF27F1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32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3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21 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2F12FF" w14:paraId="2D9AAA9D" w14:textId="74ADF860" w:rsidTr="008A2E92">
        <w:trPr>
          <w:trHeight w:val="259"/>
          <w:jc w:val="center"/>
          <w:del w:id="134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F7523C" w14:textId="14B255A1" w:rsidR="0044045F" w:rsidRPr="00927261" w:rsidDel="002F12FF" w:rsidRDefault="0044045F" w:rsidP="008A2E92">
            <w:pPr>
              <w:spacing w:after="0" w:line="240" w:lineRule="auto"/>
              <w:contextualSpacing/>
              <w:jc w:val="both"/>
              <w:rPr>
                <w:del w:id="135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36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WHR (a.u.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1A96B3" w14:textId="468FAC87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37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38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80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07140EC6" w14:textId="1E965A65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39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40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4 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8768D2" w14:textId="41F3D9F7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41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42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79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10CCFE2F" w14:textId="1762779D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43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44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208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4005E7" w14:textId="30F89E47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45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46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15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2F2490" w14:textId="4F8321A1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47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48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67</w:delText>
              </w:r>
            </w:del>
          </w:p>
        </w:tc>
      </w:tr>
      <w:tr w:rsidR="0044045F" w:rsidRPr="00927261" w:rsidDel="002F12FF" w14:paraId="5B90CE3E" w14:textId="19A3F9DF" w:rsidTr="008A2E92">
        <w:trPr>
          <w:trHeight w:val="300"/>
          <w:jc w:val="center"/>
          <w:del w:id="149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901E02" w14:textId="158A8C4D" w:rsidR="0044045F" w:rsidRPr="00927261" w:rsidDel="002F12FF" w:rsidRDefault="0044045F" w:rsidP="008A2E92">
            <w:pPr>
              <w:spacing w:after="0" w:line="240" w:lineRule="auto"/>
              <w:contextualSpacing/>
              <w:rPr>
                <w:del w:id="150" w:author="HYD OFF30" w:date="2023-01-03T11:14:00Z"/>
                <w:rFonts w:cstheme="minorHAnsi"/>
                <w:sz w:val="20"/>
                <w:szCs w:val="20"/>
              </w:rPr>
            </w:pPr>
            <w:del w:id="151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Systolic BP (mmHg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DBE574" w14:textId="3229CD71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5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5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74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7EFE6BDA" w14:textId="42AA421C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54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5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5 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7C8CCD" w14:textId="422BFEB7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5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5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33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223238AA" w14:textId="7E6DD256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58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5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35 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B4A154" w14:textId="4ACF2B9A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6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6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</w:delText>
              </w:r>
              <w:r w:rsidR="005C0459"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68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9E1B79" w14:textId="33E95664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6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6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2</w:delText>
              </w:r>
              <w:r w:rsidR="005C0459"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76</w:delText>
              </w:r>
            </w:del>
          </w:p>
        </w:tc>
      </w:tr>
      <w:tr w:rsidR="0044045F" w:rsidRPr="00927261" w:rsidDel="002F12FF" w14:paraId="44D3B96C" w14:textId="33595B26" w:rsidTr="008A2E92">
        <w:trPr>
          <w:trHeight w:val="300"/>
          <w:jc w:val="center"/>
          <w:del w:id="164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44FFD5" w14:textId="4B15F203" w:rsidR="0044045F" w:rsidRPr="00927261" w:rsidDel="002F12FF" w:rsidRDefault="0044045F" w:rsidP="008A2E92">
            <w:pPr>
              <w:spacing w:after="0" w:line="240" w:lineRule="auto"/>
              <w:contextualSpacing/>
              <w:rPr>
                <w:del w:id="165" w:author="HYD OFF30" w:date="2023-01-03T11:14:00Z"/>
                <w:rFonts w:cstheme="minorHAnsi"/>
                <w:sz w:val="20"/>
                <w:szCs w:val="20"/>
              </w:rPr>
            </w:pPr>
            <w:del w:id="166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Diastolic BP (mmHg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176A04" w14:textId="1FBEC84A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67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68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94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0C4AFAEA" w14:textId="7A1F7A3A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69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70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36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88A638" w14:textId="4FD9683F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71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72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188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1C5D8990" w14:textId="0517FF26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73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74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3 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731D46" w14:textId="2E41FD89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75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76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</w:delText>
              </w:r>
              <w:r w:rsidR="005C0459"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59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36D69B" w14:textId="225BB5C7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77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78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</w:delText>
              </w:r>
              <w:r w:rsidR="005C0459"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2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2F12FF" w14:paraId="3207C50A" w14:textId="4D64311F" w:rsidTr="008A2E92">
        <w:trPr>
          <w:trHeight w:val="300"/>
          <w:jc w:val="center"/>
          <w:del w:id="179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7D3828" w14:textId="60F810CF" w:rsidR="0044045F" w:rsidRPr="00927261" w:rsidDel="002F12FF" w:rsidRDefault="0044045F" w:rsidP="008A2E92">
            <w:pPr>
              <w:spacing w:after="0" w:line="240" w:lineRule="auto"/>
              <w:contextualSpacing/>
              <w:jc w:val="both"/>
              <w:rPr>
                <w:del w:id="18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8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MAP BP (bpm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E01ACB" w14:textId="35B52CE6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8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8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34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6770A36D" w14:textId="4D4181A7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84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8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0.032 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3A89F3" w14:textId="5AED9479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8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8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39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4BCB2B0F" w14:textId="4A1EF15F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88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8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535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3FBAFC" w14:textId="2B8C6BA4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9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9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3</w:delText>
              </w:r>
              <w:r w:rsidR="005C0459"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F53BE6" w14:textId="710AFBA1" w:rsidR="0044045F" w:rsidRPr="00927261" w:rsidDel="002F12FF" w:rsidRDefault="0044045F" w:rsidP="008A2E92">
            <w:pPr>
              <w:spacing w:after="0" w:line="240" w:lineRule="auto"/>
              <w:contextualSpacing/>
              <w:jc w:val="center"/>
              <w:rPr>
                <w:del w:id="192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9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</w:delText>
              </w:r>
              <w:r w:rsidR="005C0459"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5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2F12FF" w14:paraId="105DD266" w14:textId="04DEA6DC" w:rsidTr="008A2E92">
        <w:trPr>
          <w:trHeight w:val="300"/>
          <w:jc w:val="center"/>
          <w:del w:id="194" w:author="HYD OFF30" w:date="2023-01-03T11:14:00Z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EEC58" w14:textId="5EEEA938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195" w:author="HYD OFF30" w:date="2023-01-03T11:14:00Z"/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del w:id="196" w:author="HYD OFF30" w:date="2023-01-03T11:14:00Z">
              <w:r w:rsidRPr="00927261" w:rsidDel="002F12FF">
                <w:rPr>
                  <w:rFonts w:eastAsia="Times New Roman" w:cstheme="minorHAnsi"/>
                  <w:b/>
                  <w:color w:val="000000"/>
                  <w:sz w:val="20"/>
                  <w:szCs w:val="20"/>
                  <w:lang w:eastAsia="en-AU"/>
                </w:rPr>
                <w:delText xml:space="preserve">Framingham Risk </w:delText>
              </w:r>
              <w:r w:rsidR="003702EF" w:rsidRPr="00927261" w:rsidDel="002F12FF">
                <w:rPr>
                  <w:rFonts w:eastAsia="Times New Roman" w:cstheme="minorHAnsi"/>
                  <w:b/>
                  <w:color w:val="000000"/>
                  <w:sz w:val="20"/>
                  <w:szCs w:val="20"/>
                  <w:lang w:eastAsia="en-AU"/>
                </w:rPr>
                <w:delText>Score</w:delText>
              </w:r>
            </w:del>
          </w:p>
        </w:tc>
      </w:tr>
      <w:tr w:rsidR="0044045F" w:rsidRPr="00927261" w:rsidDel="002F12FF" w14:paraId="06B4D462" w14:textId="71D3B873" w:rsidTr="008A2E92">
        <w:trPr>
          <w:trHeight w:val="300"/>
          <w:jc w:val="center"/>
          <w:del w:id="197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5D5237" w14:textId="4DA7A46B" w:rsidR="0044045F" w:rsidRPr="00927261" w:rsidDel="002F12FF" w:rsidRDefault="0044045F" w:rsidP="008A2E92">
            <w:pPr>
              <w:spacing w:after="0" w:line="240" w:lineRule="auto"/>
              <w:jc w:val="both"/>
              <w:rPr>
                <w:del w:id="198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9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Framingham risk level (a.u.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280CE7" w14:textId="57EE69E4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0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0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238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4083DCC0" w14:textId="44BAF914" w:rsidR="0044045F" w:rsidRPr="00927261" w:rsidDel="002F12FF" w:rsidRDefault="005C0459" w:rsidP="008A2E92">
            <w:pPr>
              <w:spacing w:after="0" w:line="240" w:lineRule="auto"/>
              <w:jc w:val="center"/>
              <w:rPr>
                <w:del w:id="202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20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&lt; </w:delText>
              </w:r>
              <w:r w:rsidR="0044045F"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="0044045F"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="0044045F"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B87BA2" w14:textId="1074C173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04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0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210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496BAD13" w14:textId="339813E4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06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20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0.001 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DB86B9" w14:textId="38CDF700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08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0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</w:delText>
              </w:r>
              <w:r w:rsidR="005C0459"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6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CC325B" w14:textId="49C3A668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1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1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582</w:delText>
              </w:r>
            </w:del>
          </w:p>
        </w:tc>
      </w:tr>
      <w:tr w:rsidR="0044045F" w:rsidRPr="00927261" w:rsidDel="002F12FF" w14:paraId="757838D5" w14:textId="4FC973F0" w:rsidTr="008A2E92">
        <w:trPr>
          <w:trHeight w:val="315"/>
          <w:jc w:val="center"/>
          <w:del w:id="212" w:author="HYD OFF30" w:date="2023-01-03T11:14:00Z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468E0" w14:textId="55F26996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13" w:author="HYD OFF30" w:date="2023-01-03T11:14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214" w:author="HYD OFF30" w:date="2023-01-03T11:14:00Z"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Blood Test Results</w:delText>
              </w:r>
            </w:del>
          </w:p>
        </w:tc>
      </w:tr>
      <w:tr w:rsidR="0044045F" w:rsidRPr="00927261" w:rsidDel="002F12FF" w14:paraId="2BD148CA" w14:textId="188B568A" w:rsidTr="008A2E92">
        <w:trPr>
          <w:trHeight w:val="300"/>
          <w:jc w:val="center"/>
          <w:del w:id="215" w:author="HYD OFF30" w:date="2023-01-03T11:14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292CF5" w14:textId="6535C97C" w:rsidR="0044045F" w:rsidRPr="00927261" w:rsidDel="002F12FF" w:rsidRDefault="0044045F" w:rsidP="008A2E92">
            <w:pPr>
              <w:spacing w:after="0" w:line="240" w:lineRule="auto"/>
              <w:jc w:val="both"/>
              <w:rPr>
                <w:del w:id="21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1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Total cholesterol (mmol/l)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AE63EE" w14:textId="4387DD65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18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1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95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4B3C92C1" w14:textId="53B436A1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2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2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35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D6C22A" w14:textId="01F26C59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2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2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107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62E3AD1B" w14:textId="6688622E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24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2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90</w:delText>
              </w:r>
            </w:del>
          </w:p>
        </w:tc>
        <w:tc>
          <w:tcPr>
            <w:tcW w:w="1046" w:type="dxa"/>
            <w:tcBorders>
              <w:top w:val="single" w:sz="4" w:space="0" w:color="auto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74DBB8" w14:textId="33E491DD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2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2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10</w:delText>
              </w:r>
            </w:del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1E05CC" w14:textId="77E147C5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28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2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878</w:delText>
              </w:r>
            </w:del>
          </w:p>
        </w:tc>
      </w:tr>
      <w:tr w:rsidR="0044045F" w:rsidRPr="00927261" w:rsidDel="002F12FF" w14:paraId="3C21A40B" w14:textId="50294CBC" w:rsidTr="008A2E92">
        <w:trPr>
          <w:trHeight w:val="300"/>
          <w:jc w:val="center"/>
          <w:del w:id="230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E23385" w14:textId="3D014222" w:rsidR="0044045F" w:rsidRPr="00927261" w:rsidDel="002F12FF" w:rsidRDefault="0044045F" w:rsidP="008A2E92">
            <w:pPr>
              <w:spacing w:after="0" w:line="240" w:lineRule="auto"/>
              <w:jc w:val="both"/>
              <w:rPr>
                <w:del w:id="231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32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Triglyceride (mmol/l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DF2963" w14:textId="291149F2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33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34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18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5243C462" w14:textId="3AA4C761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35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36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74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D1C28A" w14:textId="2D3CE6C1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37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38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04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6620E0ED" w14:textId="3DDC301C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39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40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949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61D82A" w14:textId="6A948289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41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42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22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AE8498" w14:textId="3C3B75F7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43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44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27</w:delText>
              </w:r>
            </w:del>
          </w:p>
        </w:tc>
      </w:tr>
      <w:tr w:rsidR="0044045F" w:rsidRPr="00927261" w:rsidDel="002F12FF" w14:paraId="0FBFCCB4" w14:textId="29A99692" w:rsidTr="008A2E92">
        <w:trPr>
          <w:trHeight w:val="300"/>
          <w:jc w:val="center"/>
          <w:del w:id="245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9F1841" w14:textId="34992588" w:rsidR="0044045F" w:rsidRPr="00927261" w:rsidDel="002F12FF" w:rsidRDefault="0044045F" w:rsidP="008A2E92">
            <w:pPr>
              <w:spacing w:after="0" w:line="240" w:lineRule="auto"/>
              <w:jc w:val="both"/>
              <w:rPr>
                <w:del w:id="24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4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HDL (mmol/l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7262C8" w14:textId="58DF0812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48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4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130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62448585" w14:textId="0237A394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50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25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43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C32AAF" w14:textId="1286F031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5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5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64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4F4986F1" w14:textId="279F5365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54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5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321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CA9FB2" w14:textId="43F936C1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5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5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84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5D48D4" w14:textId="4F5C7962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58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5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93</w:delText>
              </w:r>
            </w:del>
          </w:p>
        </w:tc>
      </w:tr>
      <w:tr w:rsidR="0044045F" w:rsidRPr="00927261" w:rsidDel="002F12FF" w14:paraId="38E0A063" w14:textId="05273060" w:rsidTr="008A2E92">
        <w:trPr>
          <w:trHeight w:val="300"/>
          <w:jc w:val="center"/>
          <w:del w:id="260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1CC725" w14:textId="6E227163" w:rsidR="0044045F" w:rsidRPr="00927261" w:rsidDel="002F12FF" w:rsidRDefault="0044045F" w:rsidP="008A2E92">
            <w:pPr>
              <w:spacing w:after="0" w:line="240" w:lineRule="auto"/>
              <w:jc w:val="both"/>
              <w:rPr>
                <w:del w:id="261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62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LDL (mmol/l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10A14C" w14:textId="4A82E4EB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63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64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55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2408A5B2" w14:textId="5D77B6CC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65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66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395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C96345" w14:textId="7AB65B20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67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68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106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1AF24475" w14:textId="7504DE9E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69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70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00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38EFAE" w14:textId="0316B5B2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71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72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59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4FC260" w14:textId="0AB96368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73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74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357</w:delText>
              </w:r>
            </w:del>
          </w:p>
        </w:tc>
      </w:tr>
      <w:tr w:rsidR="0044045F" w:rsidRPr="00927261" w:rsidDel="002F12FF" w14:paraId="2D48245F" w14:textId="776D73DC" w:rsidTr="008A2E92">
        <w:trPr>
          <w:trHeight w:val="300"/>
          <w:jc w:val="center"/>
          <w:del w:id="275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75C2B2" w14:textId="6D58A1E6" w:rsidR="0044045F" w:rsidRPr="00927261" w:rsidDel="002F12FF" w:rsidRDefault="0044045F" w:rsidP="008A2E92">
            <w:pPr>
              <w:spacing w:after="0" w:line="240" w:lineRule="auto"/>
              <w:jc w:val="both"/>
              <w:rPr>
                <w:del w:id="27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7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Blood glucose level (fasting, mmol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BADA23" w14:textId="700F8203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78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7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33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574F68C0" w14:textId="5B4AE6F5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8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8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595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72674B" w14:textId="6CF42193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8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8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50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6BF15E0B" w14:textId="106B6610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84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8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424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B1B5DF" w14:textId="762490F7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8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8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19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9AF8D1" w14:textId="18E72B1B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88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8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65</w:delText>
              </w:r>
            </w:del>
          </w:p>
        </w:tc>
      </w:tr>
      <w:tr w:rsidR="0044045F" w:rsidRPr="00927261" w:rsidDel="002F12FF" w14:paraId="23962594" w14:textId="571BC01F" w:rsidTr="008A2E92">
        <w:trPr>
          <w:trHeight w:val="315"/>
          <w:jc w:val="center"/>
          <w:del w:id="290" w:author="HYD OFF30" w:date="2023-01-03T11:14:00Z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vAlign w:val="center"/>
            <w:hideMark/>
          </w:tcPr>
          <w:p w14:paraId="43A81E10" w14:textId="38ACC559" w:rsidR="0044045F" w:rsidRPr="00927261" w:rsidDel="002F12FF" w:rsidRDefault="00553D75" w:rsidP="008A2E92">
            <w:pPr>
              <w:spacing w:after="0" w:line="240" w:lineRule="auto"/>
              <w:jc w:val="center"/>
              <w:rPr>
                <w:del w:id="291" w:author="HYD OFF30" w:date="2023-01-03T11:14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292" w:author="HYD OFF30" w:date="2023-01-03T11:14:00Z"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SDB</w:delText>
              </w:r>
              <w:r w:rsidR="0044045F"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Variables</w:delText>
              </w:r>
            </w:del>
          </w:p>
        </w:tc>
      </w:tr>
      <w:tr w:rsidR="0044045F" w:rsidRPr="00927261" w:rsidDel="002F12FF" w14:paraId="36EF74A8" w14:textId="467F5921" w:rsidTr="008A2E92">
        <w:trPr>
          <w:trHeight w:val="300"/>
          <w:jc w:val="center"/>
          <w:del w:id="293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2C6978" w14:textId="2C36E9F4" w:rsidR="0044045F" w:rsidRPr="00927261" w:rsidDel="002F12FF" w:rsidRDefault="0044045F" w:rsidP="008A2E92">
            <w:pPr>
              <w:spacing w:after="0" w:line="240" w:lineRule="auto"/>
              <w:jc w:val="both"/>
              <w:rPr>
                <w:del w:id="294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9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AHI (events/hr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D6FE1C" w14:textId="6769F074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9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9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69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2EDF1FA9" w14:textId="6B362361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298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9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273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CE65AB" w14:textId="48B3D014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0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0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64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491F31B4" w14:textId="4D403F94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0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0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311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C2A566" w14:textId="41C4E381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04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0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04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50202E" w14:textId="1A80490E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0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0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955</w:delText>
              </w:r>
            </w:del>
          </w:p>
        </w:tc>
      </w:tr>
      <w:tr w:rsidR="0044045F" w:rsidRPr="00927261" w:rsidDel="002F12FF" w14:paraId="776E0CEC" w14:textId="3F6AB862" w:rsidTr="008A2E92">
        <w:trPr>
          <w:trHeight w:val="300"/>
          <w:jc w:val="center"/>
          <w:del w:id="308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5B12BF" w14:textId="5B3AADE4" w:rsidR="0044045F" w:rsidRPr="00927261" w:rsidDel="002F12FF" w:rsidRDefault="0044045F" w:rsidP="008A2E92">
            <w:pPr>
              <w:spacing w:after="0" w:line="240" w:lineRule="auto"/>
              <w:jc w:val="both"/>
              <w:rPr>
                <w:del w:id="309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10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RDI (events/hr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FEAE854" w14:textId="7F8BCD86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11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12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07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41DFA82C" w14:textId="2F86CEFC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13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14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87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4368AA" w14:textId="06EBA376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15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16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21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011322F2" w14:textId="7CAA63E3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17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18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43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304194" w14:textId="7C5067DE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19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20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67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50B64B" w14:textId="277144D7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21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22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288</w:delText>
              </w:r>
            </w:del>
          </w:p>
        </w:tc>
      </w:tr>
      <w:tr w:rsidR="0044045F" w:rsidRPr="00927261" w:rsidDel="002F12FF" w14:paraId="1975F3CE" w14:textId="40E6A658" w:rsidTr="008A2E92">
        <w:trPr>
          <w:trHeight w:val="300"/>
          <w:jc w:val="center"/>
          <w:del w:id="323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F2A3FB" w14:textId="6692C3AB" w:rsidR="0044045F" w:rsidRPr="00927261" w:rsidDel="002F12FF" w:rsidRDefault="0044045F" w:rsidP="008A2E92">
            <w:pPr>
              <w:spacing w:after="0" w:line="240" w:lineRule="auto"/>
              <w:jc w:val="both"/>
              <w:rPr>
                <w:del w:id="324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2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AI (events/hr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89C3E7" w14:textId="13AC017C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2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2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46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262D4817" w14:textId="472320EC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28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2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464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3365A9" w14:textId="4CA8F836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3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3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15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78CFCCEC" w14:textId="07B542FD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3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3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812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F57358" w14:textId="1A5F1F17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34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3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22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56C951" w14:textId="68AC9BEC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3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3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27</w:delText>
              </w:r>
            </w:del>
          </w:p>
        </w:tc>
      </w:tr>
      <w:tr w:rsidR="0044045F" w:rsidRPr="00927261" w:rsidDel="002F12FF" w14:paraId="2AC65236" w14:textId="1398D260" w:rsidTr="008A2E92">
        <w:trPr>
          <w:trHeight w:val="300"/>
          <w:jc w:val="center"/>
          <w:del w:id="338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16F555" w14:textId="3AF4E609" w:rsidR="0044045F" w:rsidRPr="00927261" w:rsidDel="002F12FF" w:rsidRDefault="0044045F" w:rsidP="008A2E92">
            <w:pPr>
              <w:spacing w:after="0" w:line="240" w:lineRule="auto"/>
              <w:jc w:val="both"/>
              <w:rPr>
                <w:del w:id="339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40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ODI 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  <w:lang w:eastAsia="en-AU"/>
                </w:rPr>
                <w:delText>&gt;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% (events/hr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CEB35E" w14:textId="3BB72E4B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41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42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43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18C3EFCC" w14:textId="78EF4C0E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43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44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497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D32600" w14:textId="01511DBC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45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46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10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52658D04" w14:textId="19DCD298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47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48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875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DFA314" w14:textId="416D416C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49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50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25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7FFAD3" w14:textId="4B944E9E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51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52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691</w:delText>
              </w:r>
            </w:del>
          </w:p>
        </w:tc>
      </w:tr>
      <w:tr w:rsidR="0044045F" w:rsidRPr="00927261" w:rsidDel="002F12FF" w14:paraId="18C862D8" w14:textId="404CCC61" w:rsidTr="008A2E92">
        <w:trPr>
          <w:trHeight w:val="300"/>
          <w:jc w:val="center"/>
          <w:del w:id="353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4CA821" w14:textId="5FD1509F" w:rsidR="0044045F" w:rsidRPr="00927261" w:rsidDel="002F12FF" w:rsidRDefault="0044045F" w:rsidP="008A2E92">
            <w:pPr>
              <w:spacing w:after="0" w:line="240" w:lineRule="auto"/>
              <w:jc w:val="both"/>
              <w:rPr>
                <w:del w:id="354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5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SaO2 &lt;90% (% TST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DAAA8B" w14:textId="5E2A7BFE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5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5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79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37CD64F2" w14:textId="1F781C8D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58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5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206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A67892" w14:textId="4308D782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6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6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65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566C5F04" w14:textId="54460BC7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6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6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300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85FE76" w14:textId="66C4B72D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64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6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16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7FBED3" w14:textId="4F425F3F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6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6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96</w:delText>
              </w:r>
            </w:del>
          </w:p>
        </w:tc>
      </w:tr>
      <w:tr w:rsidR="0044045F" w:rsidRPr="00927261" w:rsidDel="002F12FF" w14:paraId="33264226" w14:textId="2556EC96" w:rsidTr="008A2E92">
        <w:trPr>
          <w:trHeight w:val="300"/>
          <w:jc w:val="center"/>
          <w:del w:id="368" w:author="HYD OFF30" w:date="2023-01-03T11:14:00Z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4C92A" w14:textId="64D6F3E1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69" w:author="HYD OFF30" w:date="2023-01-03T11:14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370" w:author="HYD OFF30" w:date="2023-01-03T11:14:00Z"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Overnight Change Retinal Vessel Size</w:delText>
              </w:r>
            </w:del>
          </w:p>
        </w:tc>
      </w:tr>
      <w:tr w:rsidR="0044045F" w:rsidRPr="00927261" w:rsidDel="002F12FF" w14:paraId="7CD32F1D" w14:textId="50BD9106" w:rsidTr="008A2E92">
        <w:trPr>
          <w:trHeight w:val="300"/>
          <w:jc w:val="center"/>
          <w:del w:id="371" w:author="HYD OFF30" w:date="2023-01-03T11:14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4893D" w14:textId="12BEF4E9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7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2" w:space="0" w:color="auto"/>
            </w:tcBorders>
            <w:vAlign w:val="center"/>
            <w:hideMark/>
          </w:tcPr>
          <w:p w14:paraId="57D1D668" w14:textId="4CA6BCA1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73" w:author="HYD OFF30" w:date="2023-01-03T11:14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374" w:author="HYD OFF30" w:date="2023-01-03T11:14:00Z"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Overnight CRAE (μm)</w:delText>
              </w:r>
            </w:del>
          </w:p>
        </w:tc>
        <w:tc>
          <w:tcPr>
            <w:tcW w:w="2214" w:type="dxa"/>
            <w:gridSpan w:val="2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1B272E" w14:textId="010EEE0B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75" w:author="HYD OFF30" w:date="2023-01-03T11:14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376" w:author="HYD OFF30" w:date="2023-01-03T11:14:00Z"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Overnight CRVE (μm)</w:delText>
              </w:r>
            </w:del>
          </w:p>
        </w:tc>
        <w:tc>
          <w:tcPr>
            <w:tcW w:w="1987" w:type="dxa"/>
            <w:gridSpan w:val="2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BAC98E" w14:textId="7E3EF803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77" w:author="HYD OFF30" w:date="2023-01-03T11:14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378" w:author="HYD OFF30" w:date="2023-01-03T11:14:00Z"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Overnight AVR (a.u)</w:delText>
              </w:r>
            </w:del>
          </w:p>
        </w:tc>
      </w:tr>
      <w:tr w:rsidR="0044045F" w:rsidRPr="00927261" w:rsidDel="002F12FF" w14:paraId="721B3313" w14:textId="0CD69D70" w:rsidTr="008A2E92">
        <w:trPr>
          <w:trHeight w:val="300"/>
          <w:jc w:val="center"/>
          <w:del w:id="379" w:author="HYD OFF30" w:date="2023-01-03T11:14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C36644" w14:textId="027E5E56" w:rsidR="0044045F" w:rsidRPr="00927261" w:rsidDel="002F12FF" w:rsidRDefault="0044045F" w:rsidP="008A2E92">
            <w:pPr>
              <w:spacing w:after="0" w:line="240" w:lineRule="auto"/>
              <w:rPr>
                <w:del w:id="38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8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Overnight systolic BP (mmHg)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372CEB" w14:textId="21B4B7C3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8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8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202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02C33AFF" w14:textId="4A2348B0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84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38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0.001 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BAF36C" w14:textId="431833D9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8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8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45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1D194537" w14:textId="4D59DEE2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88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8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484</w:delText>
              </w:r>
            </w:del>
          </w:p>
        </w:tc>
        <w:tc>
          <w:tcPr>
            <w:tcW w:w="1046" w:type="dxa"/>
            <w:tcBorders>
              <w:top w:val="single" w:sz="4" w:space="0" w:color="auto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810454" w14:textId="20FC75E6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9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9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25</w:delText>
              </w:r>
            </w:del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8FF0F2" w14:textId="22A41C19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92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39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50 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2F12FF" w14:paraId="3A30C34A" w14:textId="6994A578" w:rsidTr="008A2E92">
        <w:trPr>
          <w:trHeight w:val="300"/>
          <w:jc w:val="center"/>
          <w:del w:id="394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88364D4" w14:textId="7EF769CA" w:rsidR="0044045F" w:rsidRPr="00927261" w:rsidDel="002F12FF" w:rsidRDefault="0044045F" w:rsidP="008A2E92">
            <w:pPr>
              <w:spacing w:after="0" w:line="240" w:lineRule="auto"/>
              <w:rPr>
                <w:del w:id="395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96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Overnight diastolic BP (mmHg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FD57D" w14:textId="134AABFD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97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98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98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uble" w:sz="12" w:space="0" w:color="auto"/>
            </w:tcBorders>
            <w:noWrap/>
            <w:vAlign w:val="center"/>
            <w:hideMark/>
          </w:tcPr>
          <w:p w14:paraId="716DBFEC" w14:textId="5CA0E862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399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400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0.002 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8C4B0" w14:textId="2899C7A5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401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02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86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double" w:sz="12" w:space="0" w:color="auto"/>
            </w:tcBorders>
            <w:vAlign w:val="center"/>
            <w:hideMark/>
          </w:tcPr>
          <w:p w14:paraId="404E4278" w14:textId="6CF25456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403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04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80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8C7B8" w14:textId="65941F5E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405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06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99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29452" w14:textId="357BCDD8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407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08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23</w:delText>
              </w:r>
            </w:del>
          </w:p>
        </w:tc>
      </w:tr>
    </w:tbl>
    <w:p w14:paraId="7BC0BBE1" w14:textId="764A1B0C" w:rsidR="0044045F" w:rsidRPr="00927261" w:rsidDel="002F12FF" w:rsidRDefault="0044045F" w:rsidP="0044045F">
      <w:pPr>
        <w:spacing w:before="120" w:after="0" w:line="480" w:lineRule="auto"/>
        <w:jc w:val="both"/>
        <w:rPr>
          <w:del w:id="409" w:author="HYD OFF30" w:date="2023-01-03T11:14:00Z"/>
          <w:rFonts w:cstheme="minorHAnsi"/>
          <w:bCs/>
          <w:iCs/>
          <w:sz w:val="24"/>
          <w:szCs w:val="24"/>
        </w:rPr>
      </w:pPr>
      <w:bookmarkStart w:id="410" w:name="_Hlk20746093"/>
      <w:del w:id="411" w:author="HYD OFF30" w:date="2023-01-03T11:14:00Z">
        <w:r w:rsidRPr="00927261" w:rsidDel="002F12FF">
          <w:rPr>
            <w:rFonts w:cstheme="minorHAnsi"/>
            <w:bCs/>
            <w:iCs/>
            <w:sz w:val="24"/>
            <w:szCs w:val="24"/>
            <w:vertAlign w:val="superscript"/>
          </w:rPr>
          <w:lastRenderedPageBreak/>
          <w:delText>+</w:delText>
        </w:r>
        <w:r w:rsidRPr="00927261" w:rsidDel="002F12FF">
          <w:rPr>
            <w:rFonts w:cstheme="minorHAnsi"/>
            <w:bCs/>
            <w:iCs/>
            <w:sz w:val="24"/>
            <w:szCs w:val="24"/>
          </w:rPr>
          <w:delText xml:space="preserve"> Indicates significant (p&lt;0.05) correlations</w:delText>
        </w:r>
        <w:bookmarkEnd w:id="410"/>
        <w:r w:rsidRPr="00927261" w:rsidDel="002F12FF">
          <w:rPr>
            <w:rFonts w:cstheme="minorHAnsi"/>
            <w:bCs/>
            <w:iCs/>
            <w:sz w:val="24"/>
            <w:szCs w:val="24"/>
          </w:rPr>
          <w:delText>.</w:delText>
        </w:r>
      </w:del>
    </w:p>
    <w:p w14:paraId="2BF4AA50" w14:textId="0FE909CD" w:rsidR="0044045F" w:rsidRPr="00927261" w:rsidDel="002F12FF" w:rsidRDefault="001837B0" w:rsidP="0044045F">
      <w:pPr>
        <w:spacing w:after="0" w:line="480" w:lineRule="auto"/>
        <w:jc w:val="both"/>
        <w:rPr>
          <w:del w:id="412" w:author="HYD OFF30" w:date="2023-01-03T11:14:00Z"/>
          <w:rFonts w:cstheme="minorHAnsi"/>
          <w:color w:val="000000" w:themeColor="text1"/>
          <w:sz w:val="24"/>
          <w:szCs w:val="24"/>
          <w:shd w:val="clear" w:color="auto" w:fill="FFFFFF"/>
        </w:rPr>
      </w:pPr>
      <w:del w:id="413" w:author="HYD OFF30" w:date="2023-01-03T11:14:00Z">
        <w:r w:rsidRPr="00927261" w:rsidDel="002F12FF">
          <w:rPr>
            <w:rFonts w:cstheme="minorHAnsi"/>
            <w:color w:val="000000" w:themeColor="text1"/>
            <w:sz w:val="24"/>
            <w:szCs w:val="24"/>
          </w:rPr>
          <w:delText xml:space="preserve">SDB=Sleep Disordered Breathing, </w:delText>
        </w:r>
        <w:r w:rsidR="0044045F" w:rsidRPr="00927261" w:rsidDel="002F12FF">
          <w:rPr>
            <w:rFonts w:cstheme="minorHAnsi"/>
            <w:color w:val="000000" w:themeColor="text1"/>
            <w:sz w:val="24"/>
            <w:szCs w:val="24"/>
          </w:rPr>
          <w:delText xml:space="preserve">R = </w:delText>
        </w:r>
        <w:r w:rsidR="00857411" w:rsidRPr="00927261" w:rsidDel="002F12FF">
          <w:rPr>
            <w:rFonts w:cstheme="minorHAnsi"/>
            <w:color w:val="000000" w:themeColor="text1"/>
            <w:sz w:val="24"/>
            <w:szCs w:val="24"/>
          </w:rPr>
          <w:delText>Spearman’s Rank C</w:delText>
        </w:r>
        <w:r w:rsidR="0044045F" w:rsidRPr="00927261" w:rsidDel="002F12FF">
          <w:rPr>
            <w:rFonts w:cstheme="minorHAnsi"/>
            <w:color w:val="000000" w:themeColor="text1"/>
            <w:sz w:val="24"/>
            <w:szCs w:val="24"/>
          </w:rPr>
          <w:delText xml:space="preserve">orrelation </w:delText>
        </w:r>
        <w:r w:rsidR="00857411" w:rsidRPr="00927261" w:rsidDel="002F12FF">
          <w:rPr>
            <w:rFonts w:cstheme="minorHAnsi"/>
            <w:color w:val="000000" w:themeColor="text1"/>
            <w:sz w:val="24"/>
            <w:szCs w:val="24"/>
          </w:rPr>
          <w:delText>C</w:delText>
        </w:r>
        <w:r w:rsidR="0044045F" w:rsidRPr="00927261" w:rsidDel="002F12FF">
          <w:rPr>
            <w:rFonts w:cstheme="minorHAnsi"/>
            <w:color w:val="000000" w:themeColor="text1"/>
            <w:sz w:val="24"/>
            <w:szCs w:val="24"/>
          </w:rPr>
          <w:delText xml:space="preserve">oefficient; BMI = Body Mass Index; WHR = waist/hip ratio; BP = blood pressure; MAP = Mean Arterial Pressure; HDL = </w:delText>
        </w:r>
        <w:r w:rsidR="00857411" w:rsidRPr="00927261" w:rsidDel="002F12FF">
          <w:rPr>
            <w:rFonts w:cstheme="minorHAnsi"/>
            <w:color w:val="222222"/>
            <w:sz w:val="24"/>
            <w:szCs w:val="24"/>
            <w:shd w:val="clear" w:color="auto" w:fill="FFFFFF"/>
          </w:rPr>
          <w:delText>H</w:delText>
        </w:r>
        <w:r w:rsidR="0044045F" w:rsidRPr="00927261" w:rsidDel="002F12FF">
          <w:rPr>
            <w:rFonts w:cstheme="minorHAnsi"/>
            <w:color w:val="222222"/>
            <w:sz w:val="24"/>
            <w:szCs w:val="24"/>
            <w:shd w:val="clear" w:color="auto" w:fill="FFFFFF"/>
          </w:rPr>
          <w:delText>igh-</w:delText>
        </w:r>
        <w:r w:rsidR="00857411" w:rsidRPr="00927261" w:rsidDel="002F12FF">
          <w:rPr>
            <w:rFonts w:cstheme="minorHAnsi"/>
            <w:color w:val="222222"/>
            <w:sz w:val="24"/>
            <w:szCs w:val="24"/>
            <w:shd w:val="clear" w:color="auto" w:fill="FFFFFF"/>
          </w:rPr>
          <w:delText>D</w:delText>
        </w:r>
        <w:r w:rsidR="0044045F" w:rsidRPr="00927261" w:rsidDel="002F12FF">
          <w:rPr>
            <w:rFonts w:cstheme="minorHAnsi"/>
            <w:color w:val="222222"/>
            <w:sz w:val="24"/>
            <w:szCs w:val="24"/>
            <w:shd w:val="clear" w:color="auto" w:fill="FFFFFF"/>
          </w:rPr>
          <w:delText xml:space="preserve">ensity </w:delText>
        </w:r>
        <w:r w:rsidR="00857411" w:rsidRPr="00927261" w:rsidDel="002F12FF">
          <w:rPr>
            <w:rFonts w:cstheme="minorHAnsi"/>
            <w:color w:val="222222"/>
            <w:sz w:val="24"/>
            <w:szCs w:val="24"/>
            <w:shd w:val="clear" w:color="auto" w:fill="FFFFFF"/>
          </w:rPr>
          <w:delText>L</w:delText>
        </w:r>
        <w:r w:rsidR="0044045F" w:rsidRPr="00927261" w:rsidDel="002F12FF">
          <w:rPr>
            <w:rFonts w:cstheme="minorHAnsi"/>
            <w:color w:val="222222"/>
            <w:sz w:val="24"/>
            <w:szCs w:val="24"/>
            <w:shd w:val="clear" w:color="auto" w:fill="FFFFFF"/>
          </w:rPr>
          <w:delText xml:space="preserve">ipoprotein; LDL = </w:delText>
        </w:r>
        <w:r w:rsidR="00857411" w:rsidRPr="00927261" w:rsidDel="002F12FF">
          <w:rPr>
            <w:rFonts w:cstheme="minorHAnsi"/>
            <w:color w:val="222222"/>
            <w:sz w:val="24"/>
            <w:szCs w:val="24"/>
            <w:shd w:val="clear" w:color="auto" w:fill="FFFFFF"/>
          </w:rPr>
          <w:delText>L</w:delText>
        </w:r>
        <w:r w:rsidR="0044045F" w:rsidRPr="00927261" w:rsidDel="002F12FF">
          <w:rPr>
            <w:rFonts w:cstheme="minorHAnsi"/>
            <w:color w:val="222222"/>
            <w:sz w:val="24"/>
            <w:szCs w:val="24"/>
            <w:shd w:val="clear" w:color="auto" w:fill="FFFFFF"/>
          </w:rPr>
          <w:delText>ow-</w:delText>
        </w:r>
        <w:r w:rsidR="00857411" w:rsidRPr="00927261" w:rsidDel="002F12FF">
          <w:rPr>
            <w:rFonts w:cstheme="minorHAnsi"/>
            <w:color w:val="222222"/>
            <w:sz w:val="24"/>
            <w:szCs w:val="24"/>
            <w:shd w:val="clear" w:color="auto" w:fill="FFFFFF"/>
          </w:rPr>
          <w:delText>D</w:delText>
        </w:r>
        <w:r w:rsidR="0044045F" w:rsidRPr="00927261" w:rsidDel="002F12FF">
          <w:rPr>
            <w:rFonts w:cstheme="minorHAnsi"/>
            <w:color w:val="222222"/>
            <w:sz w:val="24"/>
            <w:szCs w:val="24"/>
            <w:shd w:val="clear" w:color="auto" w:fill="FFFFFF"/>
          </w:rPr>
          <w:delText xml:space="preserve">ensity </w:delText>
        </w:r>
        <w:r w:rsidR="00857411" w:rsidRPr="00927261" w:rsidDel="002F12FF">
          <w:rPr>
            <w:rFonts w:cstheme="minorHAnsi"/>
            <w:color w:val="222222"/>
            <w:sz w:val="24"/>
            <w:szCs w:val="24"/>
            <w:shd w:val="clear" w:color="auto" w:fill="FFFFFF"/>
          </w:rPr>
          <w:delText>L</w:delText>
        </w:r>
        <w:r w:rsidR="0044045F" w:rsidRPr="00927261" w:rsidDel="002F12FF">
          <w:rPr>
            <w:rFonts w:cstheme="minorHAnsi"/>
            <w:color w:val="222222"/>
            <w:sz w:val="24"/>
            <w:szCs w:val="24"/>
            <w:shd w:val="clear" w:color="auto" w:fill="FFFFFF"/>
          </w:rPr>
          <w:delText>ipoprotein;</w:delText>
        </w:r>
        <w:r w:rsidR="0044045F" w:rsidRPr="00927261" w:rsidDel="002F12FF">
          <w:rPr>
            <w:rFonts w:cstheme="minorHAnsi"/>
            <w:color w:val="000000" w:themeColor="text1"/>
            <w:sz w:val="24"/>
            <w:szCs w:val="24"/>
          </w:rPr>
          <w:delText xml:space="preserve"> AHI = Apnea-Hypopnea Index; RDI = Respiratory Disturbance Index; AI = Arousal Index; ODI = Oxygen Desaturation Index; SaO2 = Oxygen Saturation; CRAE = C</w:delText>
        </w:r>
        <w:r w:rsidR="0044045F" w:rsidRPr="00927261" w:rsidDel="002F12FF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entral </w:delText>
        </w:r>
        <w:r w:rsidR="00857411" w:rsidRPr="00927261" w:rsidDel="002F12FF">
          <w:rPr>
            <w:rStyle w:val="Emphasis"/>
            <w:rFonts w:cstheme="minorHAnsi"/>
            <w:bCs/>
            <w:i w:val="0"/>
            <w:iCs w:val="0"/>
            <w:color w:val="000000" w:themeColor="text1"/>
            <w:sz w:val="24"/>
            <w:szCs w:val="24"/>
            <w:shd w:val="clear" w:color="auto" w:fill="FFFFFF"/>
          </w:rPr>
          <w:delText>R</w:delText>
        </w:r>
        <w:r w:rsidR="0044045F" w:rsidRPr="00927261" w:rsidDel="002F12FF">
          <w:rPr>
            <w:rStyle w:val="Emphasis"/>
            <w:rFonts w:cstheme="minorHAnsi"/>
            <w:bCs/>
            <w:i w:val="0"/>
            <w:iCs w:val="0"/>
            <w:color w:val="000000" w:themeColor="text1"/>
            <w:sz w:val="24"/>
            <w:szCs w:val="24"/>
            <w:shd w:val="clear" w:color="auto" w:fill="FFFFFF"/>
          </w:rPr>
          <w:delText>etinal</w:delText>
        </w:r>
        <w:r w:rsidR="0044045F" w:rsidRPr="00927261" w:rsidDel="002F12FF">
          <w:rPr>
            <w:rStyle w:val="Emphasis"/>
            <w:rFonts w:cstheme="minorHAnsi"/>
            <w:b/>
            <w:bCs/>
            <w:color w:val="000000" w:themeColor="text1"/>
            <w:sz w:val="24"/>
            <w:szCs w:val="24"/>
            <w:shd w:val="clear" w:color="auto" w:fill="FFFFFF"/>
          </w:rPr>
          <w:delText xml:space="preserve"> </w:delText>
        </w:r>
        <w:r w:rsidR="00857411" w:rsidRPr="00927261" w:rsidDel="002F12FF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A</w:delText>
        </w:r>
        <w:r w:rsidR="0044045F" w:rsidRPr="00927261" w:rsidDel="002F12FF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 xml:space="preserve">rteriolar </w:delText>
        </w:r>
        <w:r w:rsidR="00857411" w:rsidRPr="00927261" w:rsidDel="002F12FF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E</w:delText>
        </w:r>
        <w:r w:rsidR="0044045F" w:rsidRPr="00927261" w:rsidDel="002F12FF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 xml:space="preserve">quivalent; CRVE = </w:delText>
        </w:r>
        <w:r w:rsidR="00857411" w:rsidRPr="00927261" w:rsidDel="002F12FF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C</w:delText>
        </w:r>
        <w:r w:rsidR="0044045F" w:rsidRPr="00927261" w:rsidDel="002F12FF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entral </w:delText>
        </w:r>
        <w:r w:rsidR="00857411" w:rsidRPr="00927261" w:rsidDel="002F12FF">
          <w:rPr>
            <w:rStyle w:val="Emphasis"/>
            <w:rFonts w:cstheme="minorHAnsi"/>
            <w:bCs/>
            <w:i w:val="0"/>
            <w:color w:val="000000" w:themeColor="text1"/>
            <w:sz w:val="24"/>
            <w:szCs w:val="24"/>
            <w:shd w:val="clear" w:color="auto" w:fill="FFFFFF"/>
          </w:rPr>
          <w:delText>R</w:delText>
        </w:r>
        <w:r w:rsidR="0044045F" w:rsidRPr="00927261" w:rsidDel="002F12FF">
          <w:rPr>
            <w:rStyle w:val="Emphasis"/>
            <w:rFonts w:cstheme="minorHAnsi"/>
            <w:bCs/>
            <w:i w:val="0"/>
            <w:color w:val="000000" w:themeColor="text1"/>
            <w:sz w:val="24"/>
            <w:szCs w:val="24"/>
            <w:shd w:val="clear" w:color="auto" w:fill="FFFFFF"/>
          </w:rPr>
          <w:delText>etinal</w:delText>
        </w:r>
        <w:r w:rsidR="0044045F" w:rsidRPr="00927261" w:rsidDel="002F12FF">
          <w:rPr>
            <w:rFonts w:cstheme="minorHAnsi"/>
            <w:i/>
            <w:color w:val="000000" w:themeColor="text1"/>
            <w:sz w:val="24"/>
            <w:szCs w:val="24"/>
            <w:shd w:val="clear" w:color="auto" w:fill="FFFFFF"/>
          </w:rPr>
          <w:delText> </w:delText>
        </w:r>
        <w:r w:rsidR="00857411" w:rsidRPr="00927261" w:rsidDel="002F12FF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V</w:delText>
        </w:r>
        <w:r w:rsidR="0044045F" w:rsidRPr="00927261" w:rsidDel="002F12FF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 xml:space="preserve">enular </w:delText>
        </w:r>
        <w:r w:rsidR="00857411" w:rsidRPr="00927261" w:rsidDel="002F12FF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E</w:delText>
        </w:r>
        <w:r w:rsidR="0044045F" w:rsidRPr="00927261" w:rsidDel="002F12FF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quivalent; AVR = arterio-venule-ratio; TST = total sleep time.</w:delText>
        </w:r>
      </w:del>
    </w:p>
    <w:p w14:paraId="37F2C113" w14:textId="7A29C1E1" w:rsidR="0044045F" w:rsidRPr="00927261" w:rsidDel="002F12FF" w:rsidRDefault="0044045F">
      <w:pPr>
        <w:rPr>
          <w:del w:id="414" w:author="HYD OFF30" w:date="2023-01-03T11:14:00Z"/>
          <w:rFonts w:cstheme="minorHAnsi"/>
        </w:rPr>
      </w:pPr>
    </w:p>
    <w:p w14:paraId="74F3BC9F" w14:textId="2EFFCEB9" w:rsidR="00F957BE" w:rsidRPr="00927261" w:rsidDel="002F12FF" w:rsidRDefault="00F957BE">
      <w:pPr>
        <w:rPr>
          <w:del w:id="415" w:author="HYD OFF30" w:date="2023-01-03T11:14:00Z"/>
          <w:rFonts w:cstheme="minorHAnsi"/>
        </w:rPr>
      </w:pPr>
    </w:p>
    <w:p w14:paraId="280209EE" w14:textId="665A43C2" w:rsidR="0044045F" w:rsidRPr="00927261" w:rsidDel="002F12FF" w:rsidRDefault="0044045F" w:rsidP="0044045F">
      <w:pPr>
        <w:jc w:val="both"/>
        <w:outlineLvl w:val="0"/>
        <w:rPr>
          <w:del w:id="416" w:author="HYD OFF30" w:date="2023-01-03T11:14:00Z"/>
          <w:rFonts w:cstheme="minorHAnsi"/>
          <w:b/>
          <w:sz w:val="24"/>
          <w:szCs w:val="24"/>
        </w:rPr>
      </w:pPr>
      <w:del w:id="417" w:author="HYD OFF30" w:date="2023-01-03T11:14:00Z">
        <w:r w:rsidRPr="00927261" w:rsidDel="002F12FF">
          <w:rPr>
            <w:rFonts w:cstheme="minorHAnsi"/>
            <w:b/>
            <w:sz w:val="24"/>
            <w:szCs w:val="24"/>
          </w:rPr>
          <w:delText xml:space="preserve">Table S2: </w:delText>
        </w:r>
        <w:r w:rsidR="00CA75EC" w:rsidRPr="00927261" w:rsidDel="002F12FF">
          <w:rPr>
            <w:rFonts w:cstheme="minorHAnsi"/>
            <w:b/>
            <w:sz w:val="24"/>
            <w:szCs w:val="24"/>
          </w:rPr>
          <w:delText xml:space="preserve">RFM/CPAP Sub-Group versus </w:delText>
        </w:r>
        <w:r w:rsidRPr="00927261" w:rsidDel="002F12FF">
          <w:rPr>
            <w:rFonts w:cstheme="minorHAnsi"/>
            <w:b/>
            <w:sz w:val="24"/>
            <w:szCs w:val="24"/>
          </w:rPr>
          <w:delText>Main Group</w:delText>
        </w:r>
        <w:r w:rsidR="00CA75EC" w:rsidRPr="00927261" w:rsidDel="002F12FF">
          <w:rPr>
            <w:rFonts w:cstheme="minorHAnsi"/>
            <w:b/>
            <w:sz w:val="24"/>
            <w:szCs w:val="24"/>
          </w:rPr>
          <w:delText xml:space="preserve"> (minus RFM/CPAP Sub-Group)</w:delText>
        </w:r>
        <w:r w:rsidRPr="00927261" w:rsidDel="002F12FF">
          <w:rPr>
            <w:rFonts w:cstheme="minorHAnsi"/>
            <w:b/>
            <w:sz w:val="24"/>
            <w:szCs w:val="24"/>
          </w:rPr>
          <w:delText xml:space="preserve"> </w:delText>
        </w:r>
        <w:r w:rsidR="00CA75EC" w:rsidRPr="00927261" w:rsidDel="002F12FF">
          <w:rPr>
            <w:rFonts w:cstheme="minorHAnsi"/>
            <w:b/>
            <w:sz w:val="24"/>
            <w:szCs w:val="24"/>
          </w:rPr>
          <w:delText xml:space="preserve">Participant Characteristics </w:delText>
        </w:r>
      </w:del>
    </w:p>
    <w:p w14:paraId="7143C89F" w14:textId="273958FA" w:rsidR="0044045F" w:rsidRPr="00927261" w:rsidDel="002F12FF" w:rsidRDefault="00934800" w:rsidP="0044045F">
      <w:pPr>
        <w:spacing w:line="360" w:lineRule="auto"/>
        <w:jc w:val="both"/>
        <w:rPr>
          <w:del w:id="418" w:author="HYD OFF30" w:date="2023-01-03T11:14:00Z"/>
          <w:rFonts w:cstheme="minorHAnsi"/>
          <w:bCs/>
          <w:iCs/>
          <w:sz w:val="24"/>
          <w:szCs w:val="24"/>
        </w:rPr>
      </w:pPr>
      <w:del w:id="419" w:author="HYD OFF30" w:date="2023-01-03T11:14:00Z">
        <w:r w:rsidRPr="00927261" w:rsidDel="002F12FF">
          <w:rPr>
            <w:rFonts w:cstheme="minorHAnsi"/>
            <w:bCs/>
            <w:sz w:val="24"/>
            <w:szCs w:val="24"/>
          </w:rPr>
          <w:delText>Continuous A) and categorical B) data comparisons for RFM/CPAP Sub-</w:delText>
        </w:r>
        <w:r w:rsidR="001837B0" w:rsidRPr="00927261" w:rsidDel="002F12FF">
          <w:rPr>
            <w:rFonts w:cstheme="minorHAnsi"/>
            <w:bCs/>
            <w:sz w:val="24"/>
            <w:szCs w:val="24"/>
          </w:rPr>
          <w:delText>G</w:delText>
        </w:r>
        <w:r w:rsidRPr="00927261" w:rsidDel="002F12FF">
          <w:rPr>
            <w:rFonts w:cstheme="minorHAnsi"/>
            <w:bCs/>
            <w:sz w:val="24"/>
            <w:szCs w:val="24"/>
          </w:rPr>
          <w:delText xml:space="preserve">roup participants </w:delText>
        </w:r>
        <w:r w:rsidR="003E385D" w:rsidRPr="00927261" w:rsidDel="002F12FF">
          <w:rPr>
            <w:rFonts w:cstheme="minorHAnsi"/>
            <w:bCs/>
            <w:sz w:val="24"/>
            <w:szCs w:val="24"/>
          </w:rPr>
          <w:delText xml:space="preserve">(n=85) </w:delText>
        </w:r>
        <w:r w:rsidRPr="00927261" w:rsidDel="002F12FF">
          <w:rPr>
            <w:rFonts w:cstheme="minorHAnsi"/>
            <w:bCs/>
            <w:sz w:val="24"/>
            <w:szCs w:val="24"/>
          </w:rPr>
          <w:delText xml:space="preserve">versus </w:delText>
        </w:r>
        <w:r w:rsidR="0044045F" w:rsidRPr="00927261" w:rsidDel="002F12FF">
          <w:rPr>
            <w:rFonts w:cstheme="minorHAnsi"/>
            <w:bCs/>
            <w:sz w:val="24"/>
            <w:szCs w:val="24"/>
          </w:rPr>
          <w:delText>Main Group minus CPAP Sub-</w:delText>
        </w:r>
        <w:r w:rsidRPr="00927261" w:rsidDel="002F12FF">
          <w:rPr>
            <w:rFonts w:cstheme="minorHAnsi"/>
            <w:bCs/>
            <w:sz w:val="24"/>
            <w:szCs w:val="24"/>
          </w:rPr>
          <w:delText>G</w:delText>
        </w:r>
        <w:r w:rsidR="0044045F" w:rsidRPr="00927261" w:rsidDel="002F12FF">
          <w:rPr>
            <w:rFonts w:cstheme="minorHAnsi"/>
            <w:bCs/>
            <w:sz w:val="24"/>
            <w:szCs w:val="24"/>
          </w:rPr>
          <w:delText>roup</w:delText>
        </w:r>
        <w:r w:rsidRPr="00927261" w:rsidDel="002F12FF">
          <w:rPr>
            <w:rFonts w:cstheme="minorHAnsi"/>
            <w:bCs/>
            <w:sz w:val="24"/>
            <w:szCs w:val="24"/>
          </w:rPr>
          <w:delText xml:space="preserve"> participants</w:delText>
        </w:r>
        <w:r w:rsidR="003E385D" w:rsidRPr="00927261" w:rsidDel="002F12FF">
          <w:rPr>
            <w:rFonts w:cstheme="minorHAnsi"/>
            <w:bCs/>
            <w:sz w:val="24"/>
            <w:szCs w:val="24"/>
          </w:rPr>
          <w:delText xml:space="preserve"> (n=179)</w:delText>
        </w:r>
        <w:r w:rsidRPr="00927261" w:rsidDel="002F12FF">
          <w:rPr>
            <w:rFonts w:cstheme="minorHAnsi"/>
            <w:bCs/>
            <w:sz w:val="24"/>
            <w:szCs w:val="24"/>
          </w:rPr>
          <w:delText>.</w:delText>
        </w:r>
        <w:r w:rsidR="0044045F" w:rsidRPr="00927261" w:rsidDel="002F12FF">
          <w:rPr>
            <w:rFonts w:cstheme="minorHAnsi"/>
            <w:bCs/>
            <w:sz w:val="24"/>
            <w:szCs w:val="24"/>
          </w:rPr>
          <w:delText xml:space="preserve"> </w:delText>
        </w:r>
      </w:del>
    </w:p>
    <w:p w14:paraId="20A4BA64" w14:textId="39B681D5" w:rsidR="0044045F" w:rsidRPr="00927261" w:rsidDel="002F12FF" w:rsidRDefault="0044045F" w:rsidP="0044045F">
      <w:pPr>
        <w:spacing w:line="360" w:lineRule="auto"/>
        <w:jc w:val="both"/>
        <w:rPr>
          <w:del w:id="420" w:author="HYD OFF30" w:date="2023-01-03T11:14:00Z"/>
          <w:rFonts w:cstheme="minorHAnsi"/>
          <w:b/>
          <w:sz w:val="20"/>
          <w:szCs w:val="20"/>
        </w:rPr>
      </w:pPr>
      <w:del w:id="421" w:author="HYD OFF30" w:date="2023-01-03T11:14:00Z">
        <w:r w:rsidRPr="00927261" w:rsidDel="002F12FF">
          <w:rPr>
            <w:rFonts w:cstheme="minorHAnsi"/>
            <w:b/>
            <w:bCs/>
            <w:iCs/>
            <w:sz w:val="20"/>
            <w:szCs w:val="20"/>
          </w:rPr>
          <w:delText>A)</w:delText>
        </w:r>
      </w:del>
    </w:p>
    <w:tbl>
      <w:tblPr>
        <w:tblW w:w="8926" w:type="dxa"/>
        <w:tblLook w:val="04A0" w:firstRow="1" w:lastRow="0" w:firstColumn="1" w:lastColumn="0" w:noHBand="0" w:noVBand="1"/>
      </w:tblPr>
      <w:tblGrid>
        <w:gridCol w:w="2547"/>
        <w:gridCol w:w="2014"/>
        <w:gridCol w:w="2238"/>
        <w:gridCol w:w="2127"/>
      </w:tblGrid>
      <w:tr w:rsidR="0044045F" w:rsidRPr="00927261" w:rsidDel="002F12FF" w14:paraId="2FF7A252" w14:textId="0D77D818" w:rsidTr="008A2E92">
        <w:trPr>
          <w:trHeight w:val="300"/>
          <w:del w:id="422" w:author="HYD OFF30" w:date="2023-01-03T11:14:00Z"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8F6026" w14:textId="6B10DC2B" w:rsidR="0044045F" w:rsidRPr="00927261" w:rsidDel="002F12FF" w:rsidRDefault="0044045F" w:rsidP="008A2E92">
            <w:pPr>
              <w:spacing w:after="0" w:line="360" w:lineRule="auto"/>
              <w:jc w:val="center"/>
              <w:rPr>
                <w:del w:id="423" w:author="HYD OFF30" w:date="2023-01-03T11:14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424" w:author="HYD OFF30" w:date="2023-01-03T11:14:00Z"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Variable</w:delText>
              </w:r>
            </w:del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87922" w14:textId="09E0119B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425" w:author="HYD OFF30" w:date="2023-01-03T11:14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426" w:author="HYD OFF30" w:date="2023-01-03T11:14:00Z"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Main Group</w:delText>
              </w:r>
              <w:r w:rsidR="00CA75EC"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-RFM/CPAP Sub-Group</w:delText>
              </w:r>
            </w:del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FBD355" w14:textId="2AB7CD7C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427" w:author="HYD OFF30" w:date="2023-01-03T11:14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428" w:author="HYD OFF30" w:date="2023-01-03T11:14:00Z"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RFM/CPAP Sub-Group</w:delText>
              </w:r>
            </w:del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756BE" w14:textId="4BFEEA85" w:rsidR="0044045F" w:rsidRPr="00927261" w:rsidDel="002F12FF" w:rsidRDefault="0044045F" w:rsidP="008A2E92">
            <w:pPr>
              <w:spacing w:after="0" w:line="360" w:lineRule="auto"/>
              <w:jc w:val="center"/>
              <w:rPr>
                <w:del w:id="429" w:author="HYD OFF30" w:date="2023-01-03T11:14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430" w:author="HYD OFF30" w:date="2023-01-03T11:14:00Z"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p </w:delText>
              </w:r>
            </w:del>
          </w:p>
        </w:tc>
      </w:tr>
      <w:tr w:rsidR="0044045F" w:rsidRPr="00927261" w:rsidDel="002F12FF" w14:paraId="2F3E831A" w14:textId="773418A1" w:rsidTr="008A2E92">
        <w:trPr>
          <w:trHeight w:val="300"/>
          <w:del w:id="431" w:author="HYD OFF30" w:date="2023-01-03T11:14:00Z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1B01D3" w14:textId="49A9DA26" w:rsidR="0044045F" w:rsidRPr="00927261" w:rsidDel="002F12FF" w:rsidRDefault="0044045F" w:rsidP="008A2E92">
            <w:pPr>
              <w:spacing w:after="0"/>
              <w:rPr>
                <w:del w:id="432" w:author="HYD OFF30" w:date="2023-01-03T11:14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1D3EC" w14:textId="13DDB419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433" w:author="HYD OFF30" w:date="2023-01-03T11:14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434" w:author="HYD OFF30" w:date="2023-01-03T11:14:00Z"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[mean ± SD / median (IQR)]</w:delText>
              </w:r>
            </w:del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BB729" w14:textId="3B52EBFD" w:rsidR="0044045F" w:rsidRPr="00927261" w:rsidDel="002F12FF" w:rsidRDefault="0044045F" w:rsidP="008A2E92">
            <w:pPr>
              <w:spacing w:after="0"/>
              <w:rPr>
                <w:del w:id="435" w:author="HYD OFF30" w:date="2023-01-03T11:14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2F12FF" w14:paraId="6567A1D0" w14:textId="4C5C7DD9" w:rsidTr="008A2E92">
        <w:trPr>
          <w:trHeight w:val="315"/>
          <w:del w:id="436" w:author="HYD OFF30" w:date="2023-01-03T11:14:00Z"/>
        </w:trPr>
        <w:tc>
          <w:tcPr>
            <w:tcW w:w="8926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noWrap/>
            <w:vAlign w:val="center"/>
            <w:hideMark/>
          </w:tcPr>
          <w:p w14:paraId="0C3842CE" w14:textId="7189BE75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437" w:author="HYD OFF30" w:date="2023-01-03T11:14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438" w:author="HYD OFF30" w:date="2023-01-03T11:14:00Z"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Anthropometrics</w:delText>
              </w:r>
            </w:del>
          </w:p>
        </w:tc>
      </w:tr>
      <w:tr w:rsidR="0044045F" w:rsidRPr="00927261" w:rsidDel="002F12FF" w14:paraId="22489D38" w14:textId="0F1D8FB0" w:rsidTr="008A2E92">
        <w:trPr>
          <w:trHeight w:val="300"/>
          <w:del w:id="439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B7A59E" w14:textId="3609E855" w:rsidR="0044045F" w:rsidRPr="00927261" w:rsidDel="002F12FF" w:rsidRDefault="0044045F" w:rsidP="008A2E92">
            <w:pPr>
              <w:spacing w:after="0" w:line="240" w:lineRule="auto"/>
              <w:rPr>
                <w:del w:id="44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4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Age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597E4E" w14:textId="11AAF9DA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44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4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57.9 ± 8.5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4F4F635B" w14:textId="1868AAFC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444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4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59.8 ± 9.6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A37EEA" w14:textId="410F9D97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44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4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112</w:delText>
              </w:r>
            </w:del>
          </w:p>
        </w:tc>
      </w:tr>
      <w:tr w:rsidR="0044045F" w:rsidRPr="00927261" w:rsidDel="002F12FF" w14:paraId="305C906A" w14:textId="38396CAF" w:rsidTr="008A2E92">
        <w:trPr>
          <w:trHeight w:val="300"/>
          <w:del w:id="448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C42863" w14:textId="297E0470" w:rsidR="0044045F" w:rsidRPr="00927261" w:rsidDel="002F12FF" w:rsidRDefault="0044045F" w:rsidP="008A2E92">
            <w:pPr>
              <w:spacing w:after="0" w:line="240" w:lineRule="auto"/>
              <w:rPr>
                <w:del w:id="449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50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Height (c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4E3CE6" w14:textId="6FB43A4E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451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52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66.7 ± 9.3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5A8322B6" w14:textId="23C9D9B2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453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54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67.8 ± 10.2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D7942E" w14:textId="59C0102D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455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56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384</w:delText>
              </w:r>
            </w:del>
          </w:p>
        </w:tc>
      </w:tr>
      <w:tr w:rsidR="0044045F" w:rsidRPr="00927261" w:rsidDel="002F12FF" w14:paraId="6D9F9719" w14:textId="469D730B" w:rsidTr="008A2E92">
        <w:trPr>
          <w:trHeight w:val="300"/>
          <w:del w:id="457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1CF4F8" w14:textId="61239C00" w:rsidR="0044045F" w:rsidRPr="00927261" w:rsidDel="002F12FF" w:rsidRDefault="0044045F" w:rsidP="008A2E92">
            <w:pPr>
              <w:spacing w:after="0" w:line="240" w:lineRule="auto"/>
              <w:rPr>
                <w:del w:id="458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5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Weight (kg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EEAC5A" w14:textId="4BD02806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46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6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5.8 ± 19.2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2656E5DE" w14:textId="07E23E34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46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6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95.0 ± 23.3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BD4226" w14:textId="6D96A0A3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464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46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2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2F12FF" w14:paraId="23BACFFB" w14:textId="7DAE5845" w:rsidTr="008A2E92">
        <w:trPr>
          <w:trHeight w:val="300"/>
          <w:del w:id="466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749E7C" w14:textId="7BDEFE5E" w:rsidR="0044045F" w:rsidRPr="00927261" w:rsidDel="002F12FF" w:rsidRDefault="0044045F" w:rsidP="008A2E92">
            <w:pPr>
              <w:spacing w:after="0" w:line="240" w:lineRule="auto"/>
              <w:rPr>
                <w:del w:id="467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68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BMI (kg/m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2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F0AD05" w14:textId="618AA746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469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70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0.9 ± 6.4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7E2A9EEF" w14:textId="794CF893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471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72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3.8 ± 7.8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203C6C" w14:textId="38750E32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473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474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2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2F12FF" w14:paraId="108D65F6" w14:textId="70F898D5" w:rsidTr="008A2E92">
        <w:trPr>
          <w:trHeight w:val="300"/>
          <w:del w:id="475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0C9945E" w14:textId="76FAB45D" w:rsidR="0044045F" w:rsidRPr="00927261" w:rsidDel="002F12FF" w:rsidRDefault="0044045F" w:rsidP="008A2E92">
            <w:pPr>
              <w:spacing w:after="0" w:line="240" w:lineRule="auto"/>
              <w:rPr>
                <w:del w:id="47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7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Neck circumference (c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4DBF3A" w14:textId="406A8BA8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478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7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8.9 ± 4.2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21ADEF2F" w14:textId="0CCCBD56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48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8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41.5 ± 4.8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BDB31F" w14:textId="141B28CA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48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8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="005C0459"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&lt;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0</w:delText>
              </w:r>
              <w:r w:rsidR="005C0459"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2F12FF" w14:paraId="0B2A145E" w14:textId="0C17F283" w:rsidTr="008A2E92">
        <w:trPr>
          <w:trHeight w:val="300"/>
          <w:del w:id="484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8D3C9A" w14:textId="483C82C5" w:rsidR="0044045F" w:rsidRPr="00927261" w:rsidDel="002F12FF" w:rsidRDefault="0044045F" w:rsidP="008A2E92">
            <w:pPr>
              <w:spacing w:after="0" w:line="240" w:lineRule="auto"/>
              <w:rPr>
                <w:del w:id="485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86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Waist circumference (c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5A9632" w14:textId="2628102B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487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88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02.0 ± 13.6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7240C31E" w14:textId="46483DE5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489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90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10.1 ± 16.8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8A56A0" w14:textId="7C2755EA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491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492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</w:delText>
              </w:r>
              <w:r w:rsidR="005C0459"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&lt; 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</w:delText>
              </w:r>
              <w:r w:rsidR="005C0459"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2F12FF" w14:paraId="122A57AF" w14:textId="7B93188B" w:rsidTr="008A2E92">
        <w:trPr>
          <w:trHeight w:val="300"/>
          <w:del w:id="493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5BFE43" w14:textId="7FDA1EB4" w:rsidR="0044045F" w:rsidRPr="00927261" w:rsidDel="002F12FF" w:rsidRDefault="0044045F" w:rsidP="008A2E92">
            <w:pPr>
              <w:spacing w:after="0" w:line="240" w:lineRule="auto"/>
              <w:rPr>
                <w:del w:id="494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9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Hip Circumference (c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363F4F" w14:textId="31E4748A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49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9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09.7 ± 13.0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382793EA" w14:textId="50061CCE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498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9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14.8 ± 16.1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624628" w14:textId="5B44DB04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500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50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6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2F12FF" w14:paraId="02053E59" w14:textId="56F7FBCC" w:rsidTr="008A2E92">
        <w:trPr>
          <w:trHeight w:val="300"/>
          <w:del w:id="502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D727E4E" w14:textId="0198925E" w:rsidR="0044045F" w:rsidRPr="00927261" w:rsidDel="002F12FF" w:rsidRDefault="0044045F" w:rsidP="008A2E92">
            <w:pPr>
              <w:spacing w:after="0" w:line="240" w:lineRule="auto"/>
              <w:rPr>
                <w:del w:id="503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04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WHR (a.u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647D35" w14:textId="3F05A16A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505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06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93 ± 0.08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2624324C" w14:textId="776DC306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507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08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96 ± 0.09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AA517E" w14:textId="2DEF78BF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509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510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11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2F12FF" w14:paraId="3FF4A1A7" w14:textId="3BAC24C3" w:rsidTr="008A2E92">
        <w:trPr>
          <w:trHeight w:val="300"/>
          <w:del w:id="511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357B34" w14:textId="0CED98B0" w:rsidR="0044045F" w:rsidRPr="00927261" w:rsidDel="002F12FF" w:rsidRDefault="0044045F" w:rsidP="008A2E92">
            <w:pPr>
              <w:spacing w:after="0" w:line="240" w:lineRule="auto"/>
              <w:rPr>
                <w:del w:id="51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1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Systolic BP (mmHg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C44D71" w14:textId="3C583083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514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1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27.4 ± 15.6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79DBA078" w14:textId="12A7B5E2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51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1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31.0 ± 13.8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A8132D" w14:textId="654C5029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518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1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67</w:delText>
              </w:r>
            </w:del>
          </w:p>
        </w:tc>
      </w:tr>
      <w:tr w:rsidR="0044045F" w:rsidRPr="00927261" w:rsidDel="002F12FF" w14:paraId="611E04C6" w14:textId="3361FA3F" w:rsidTr="008A2E92">
        <w:trPr>
          <w:trHeight w:val="300"/>
          <w:del w:id="520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EA6AB2" w14:textId="05EE8658" w:rsidR="0044045F" w:rsidRPr="00927261" w:rsidDel="002F12FF" w:rsidRDefault="0044045F" w:rsidP="008A2E92">
            <w:pPr>
              <w:spacing w:after="0" w:line="240" w:lineRule="auto"/>
              <w:rPr>
                <w:del w:id="521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22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Diastolic BP (mmHg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0BFF24" w14:textId="03F150AC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523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24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72.7 ± 11.6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0947BEB4" w14:textId="1D19E605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525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26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74.2 ± 11.3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6BC2D4" w14:textId="7FBA9137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527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28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322</w:delText>
              </w:r>
            </w:del>
          </w:p>
        </w:tc>
      </w:tr>
      <w:tr w:rsidR="0044045F" w:rsidRPr="00927261" w:rsidDel="002F12FF" w14:paraId="1545C0D4" w14:textId="54749854" w:rsidTr="008A2E92">
        <w:trPr>
          <w:trHeight w:val="300"/>
          <w:del w:id="529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A9FDE3" w14:textId="70B20BCC" w:rsidR="0044045F" w:rsidRPr="00927261" w:rsidDel="002F12FF" w:rsidRDefault="0044045F" w:rsidP="008A2E92">
            <w:pPr>
              <w:spacing w:after="0" w:line="240" w:lineRule="auto"/>
              <w:rPr>
                <w:del w:id="53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3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MAP BP (mmHg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7DE520" w14:textId="128E5251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53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3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94.0 ± 9.8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0BCBD98A" w14:textId="747858A4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534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3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95.8 ± 9.7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653F9A" w14:textId="7C43E9FD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53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3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172</w:delText>
              </w:r>
            </w:del>
          </w:p>
        </w:tc>
      </w:tr>
      <w:tr w:rsidR="0044045F" w:rsidRPr="00927261" w:rsidDel="002F12FF" w14:paraId="072AC4FC" w14:textId="4F610BE3" w:rsidTr="008A2E92">
        <w:trPr>
          <w:trHeight w:val="315"/>
          <w:del w:id="538" w:author="HYD OFF30" w:date="2023-01-03T11:14:00Z"/>
        </w:trPr>
        <w:tc>
          <w:tcPr>
            <w:tcW w:w="8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33C3D" w14:textId="067EF3F1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539" w:author="HYD OFF30" w:date="2023-01-03T11:14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540" w:author="HYD OFF30" w:date="2023-01-03T11:14:00Z"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Blood Test Results</w:delText>
              </w:r>
            </w:del>
          </w:p>
        </w:tc>
      </w:tr>
      <w:tr w:rsidR="0044045F" w:rsidRPr="00927261" w:rsidDel="002F12FF" w14:paraId="458D7446" w14:textId="7D8411AC" w:rsidTr="008A2E92">
        <w:trPr>
          <w:trHeight w:val="300"/>
          <w:del w:id="541" w:author="HYD OFF30" w:date="2023-01-03T11:14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D39C57" w14:textId="1F779316" w:rsidR="0044045F" w:rsidRPr="00927261" w:rsidDel="002F12FF" w:rsidRDefault="0044045F" w:rsidP="008A2E92">
            <w:pPr>
              <w:spacing w:after="0" w:line="240" w:lineRule="auto"/>
              <w:rPr>
                <w:del w:id="54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4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lastRenderedPageBreak/>
                <w:delText>Total cholesterol (mmol/l)</w:delText>
              </w:r>
            </w:del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217033" w14:textId="79DB73A2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544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4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5.2 ± 1.0</w:delText>
              </w:r>
            </w:del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A3005" w14:textId="7C5577E7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54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4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4.8 ± 0.9</w:delText>
              </w:r>
            </w:del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70DAFA" w14:textId="708A1CE9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548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54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1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2F12FF" w14:paraId="187DD96E" w14:textId="7725E961" w:rsidTr="008A2E92">
        <w:trPr>
          <w:trHeight w:val="300"/>
          <w:del w:id="550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B277E5" w14:textId="775AE79C" w:rsidR="0044045F" w:rsidRPr="00927261" w:rsidDel="002F12FF" w:rsidRDefault="0044045F" w:rsidP="008A2E92">
            <w:pPr>
              <w:spacing w:after="0" w:line="240" w:lineRule="auto"/>
              <w:rPr>
                <w:del w:id="551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52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Triglyceride (mmol/l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AE7D8E" w14:textId="3EEE2E1D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553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54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.5 ± 0.7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6413A9F8" w14:textId="0E883607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555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56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.5 ± 0.8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6C72D2" w14:textId="3D3A0D88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557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58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642</w:delText>
              </w:r>
            </w:del>
          </w:p>
        </w:tc>
      </w:tr>
      <w:tr w:rsidR="0044045F" w:rsidRPr="00927261" w:rsidDel="002F12FF" w14:paraId="33898BFA" w14:textId="4B749C4E" w:rsidTr="008A2E92">
        <w:trPr>
          <w:trHeight w:val="300"/>
          <w:del w:id="559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0AFD18" w14:textId="6812DB44" w:rsidR="0044045F" w:rsidRPr="00927261" w:rsidDel="002F12FF" w:rsidRDefault="0044045F" w:rsidP="008A2E92">
            <w:pPr>
              <w:spacing w:after="0" w:line="240" w:lineRule="auto"/>
              <w:rPr>
                <w:del w:id="56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6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HDL (mmol/l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9C5B08" w14:textId="68227C84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56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6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.4 ± 0.3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305D2F87" w14:textId="0D961360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564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6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.2 ± 0.2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F51DEC" w14:textId="35F32238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566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56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</w:delText>
              </w:r>
              <w:r w:rsidR="005C0459"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&lt; 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</w:delText>
              </w:r>
              <w:r w:rsidR="005C0459"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2F12FF" w14:paraId="6051E705" w14:textId="5CDA7273" w:rsidTr="008A2E92">
        <w:trPr>
          <w:trHeight w:val="300"/>
          <w:del w:id="568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CBB3DD" w14:textId="4FEC7CC3" w:rsidR="0044045F" w:rsidRPr="00927261" w:rsidDel="002F12FF" w:rsidRDefault="0044045F" w:rsidP="008A2E92">
            <w:pPr>
              <w:spacing w:after="0" w:line="240" w:lineRule="auto"/>
              <w:rPr>
                <w:del w:id="569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70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LDL (mmol/l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BFFF0D" w14:textId="15ADBB5E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571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72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.2 ± 0.9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0BA8606E" w14:textId="3BBC5D55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573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74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.9 ± 0.8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88131B" w14:textId="18E679C6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575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576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18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2F12FF" w14:paraId="66D051C0" w14:textId="689A9618" w:rsidTr="008A2E92">
        <w:trPr>
          <w:trHeight w:val="300"/>
          <w:del w:id="577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118A074" w14:textId="2B7578B0" w:rsidR="0044045F" w:rsidRPr="00927261" w:rsidDel="002F12FF" w:rsidRDefault="0044045F" w:rsidP="008A2E92">
            <w:pPr>
              <w:spacing w:after="0" w:line="240" w:lineRule="auto"/>
              <w:rPr>
                <w:del w:id="578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7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Blood glucose level (fasting, mmol/l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D062B9" w14:textId="297A6A93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58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8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5.3 ± 0.6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1D683238" w14:textId="2742C457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58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8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5.4 ± 0.5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5B4E1C" w14:textId="243D8EC3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584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8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150</w:delText>
              </w:r>
            </w:del>
          </w:p>
        </w:tc>
      </w:tr>
      <w:tr w:rsidR="0044045F" w:rsidRPr="00927261" w:rsidDel="002F12FF" w14:paraId="1D5AF5F5" w14:textId="3276C4B7" w:rsidTr="008A2E92">
        <w:trPr>
          <w:trHeight w:val="315"/>
          <w:del w:id="586" w:author="HYD OFF30" w:date="2023-01-03T11:14:00Z"/>
        </w:trPr>
        <w:tc>
          <w:tcPr>
            <w:tcW w:w="8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D1AD3" w14:textId="1166DE9C" w:rsidR="0044045F" w:rsidRPr="00927261" w:rsidDel="002F12FF" w:rsidRDefault="001837B0" w:rsidP="008A2E92">
            <w:pPr>
              <w:spacing w:after="0" w:line="240" w:lineRule="auto"/>
              <w:jc w:val="center"/>
              <w:rPr>
                <w:del w:id="587" w:author="HYD OFF30" w:date="2023-01-03T11:14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588" w:author="HYD OFF30" w:date="2023-01-03T11:14:00Z"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SDB Variables</w:delText>
              </w:r>
            </w:del>
          </w:p>
        </w:tc>
      </w:tr>
      <w:tr w:rsidR="0044045F" w:rsidRPr="00927261" w:rsidDel="002F12FF" w14:paraId="737D9056" w14:textId="3256E394" w:rsidTr="008A2E92">
        <w:trPr>
          <w:trHeight w:val="300"/>
          <w:del w:id="589" w:author="HYD OFF30" w:date="2023-01-03T11:14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9A81A9" w14:textId="1A46BAEF" w:rsidR="0044045F" w:rsidRPr="00927261" w:rsidDel="002F12FF" w:rsidRDefault="0044045F" w:rsidP="008A2E92">
            <w:pPr>
              <w:spacing w:after="0" w:line="240" w:lineRule="auto"/>
              <w:rPr>
                <w:del w:id="59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9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AHI (events/hr)</w:delText>
              </w:r>
              <w:r w:rsidRPr="00927261" w:rsidDel="002F12FF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delText>*</w:delText>
              </w:r>
            </w:del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6CF913" w14:textId="5223EBDD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59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9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.0 (3.3 – 14.6)</w:delText>
              </w:r>
            </w:del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C2F16" w14:textId="250DBAE3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594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9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2.4 (22.1 – 45.3)</w:delText>
              </w:r>
            </w:del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C72907" w14:textId="04F47C72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596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59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0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2F12FF" w14:paraId="69EB83C1" w14:textId="42B1867D" w:rsidTr="008A2E92">
        <w:trPr>
          <w:trHeight w:val="300"/>
          <w:del w:id="598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17262F" w14:textId="568AEBCB" w:rsidR="0044045F" w:rsidRPr="00927261" w:rsidDel="002F12FF" w:rsidRDefault="0044045F" w:rsidP="008A2E92">
            <w:pPr>
              <w:spacing w:after="0" w:line="240" w:lineRule="auto"/>
              <w:rPr>
                <w:del w:id="599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00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RDI (events/hr)</w:delText>
              </w:r>
              <w:r w:rsidRPr="00927261" w:rsidDel="002F12FF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delText>*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20B085" w14:textId="4159B5BF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01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02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7.2 (11.8 – 25.0)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732090D1" w14:textId="34C2650A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03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04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44.5 (36.0 – 54.4)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608C19" w14:textId="55052D8E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05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606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0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2F12FF" w14:paraId="39BA02B5" w14:textId="2CB33030" w:rsidTr="008A2E92">
        <w:trPr>
          <w:trHeight w:val="300"/>
          <w:del w:id="607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2A79CE" w14:textId="621F385F" w:rsidR="0044045F" w:rsidRPr="00927261" w:rsidDel="002F12FF" w:rsidRDefault="0044045F" w:rsidP="008A2E92">
            <w:pPr>
              <w:spacing w:after="0" w:line="240" w:lineRule="auto"/>
              <w:rPr>
                <w:del w:id="608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0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AI (events/hr)</w:delText>
              </w:r>
              <w:r w:rsidRPr="00927261" w:rsidDel="002F12FF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delText>*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8F7C85" w14:textId="5CF86BDA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1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1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2.8 (16.7 – 28.9)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56A8EC5B" w14:textId="77A29BF7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1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1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42.5 (34.9 – 51.6)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804A95" w14:textId="71A6F288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14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61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0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2F12FF" w14:paraId="36329B29" w14:textId="66E71B44" w:rsidTr="008A2E92">
        <w:trPr>
          <w:trHeight w:val="300"/>
          <w:del w:id="616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06A5A8" w14:textId="6F54B409" w:rsidR="0044045F" w:rsidRPr="00927261" w:rsidDel="002F12FF" w:rsidRDefault="0044045F" w:rsidP="008A2E92">
            <w:pPr>
              <w:spacing w:after="0" w:line="240" w:lineRule="auto"/>
              <w:rPr>
                <w:del w:id="617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18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ODI 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  <w:lang w:eastAsia="en-AU"/>
                </w:rPr>
                <w:delText>&gt;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% (events/hr)</w:delText>
              </w:r>
              <w:r w:rsidRPr="00927261" w:rsidDel="002F12FF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delText>*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0DF7F3" w14:textId="4DA60B80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19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20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.2 (0.7 – 5.7)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54EDD78E" w14:textId="7B616FA4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21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22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3.7 (5.4 – 26.0)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7337DB" w14:textId="4A3ED10F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23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624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0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2F12FF" w14:paraId="4FDBB58B" w14:textId="6CC560AD" w:rsidTr="008A2E92">
        <w:trPr>
          <w:trHeight w:val="300"/>
          <w:del w:id="625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773C20" w14:textId="180FE3D3" w:rsidR="0044045F" w:rsidRPr="00927261" w:rsidDel="002F12FF" w:rsidRDefault="0044045F" w:rsidP="008A2E92">
            <w:pPr>
              <w:spacing w:after="0" w:line="240" w:lineRule="auto"/>
              <w:rPr>
                <w:del w:id="62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2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SaO2 &lt;90% (% TST)</w:delText>
              </w:r>
              <w:r w:rsidRPr="00927261" w:rsidDel="002F12FF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delText>*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4A755C" w14:textId="0A004D52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28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2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 (0.0 – 1.2)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76852D2D" w14:textId="2DF9A9F2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3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3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.4 (1.0 – 9.7)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23009F" w14:textId="3928C975" w:rsidR="0044045F" w:rsidRPr="00927261" w:rsidDel="002F12FF" w:rsidRDefault="005C0459" w:rsidP="008A2E92">
            <w:pPr>
              <w:spacing w:after="0" w:line="240" w:lineRule="auto"/>
              <w:jc w:val="center"/>
              <w:rPr>
                <w:del w:id="632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63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&lt; </w:delText>
              </w:r>
              <w:r w:rsidR="0044045F"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="0044045F"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2F12FF" w14:paraId="698B4511" w14:textId="536F8ED8" w:rsidTr="008A2E92">
        <w:trPr>
          <w:trHeight w:val="315"/>
          <w:del w:id="634" w:author="HYD OFF30" w:date="2023-01-03T11:14:00Z"/>
        </w:trPr>
        <w:tc>
          <w:tcPr>
            <w:tcW w:w="8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070FC" w14:textId="57AE43E5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35" w:author="HYD OFF30" w:date="2023-01-03T11:14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636" w:author="HYD OFF30" w:date="2023-01-03T11:14:00Z"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Vessel Diameter</w:delText>
              </w:r>
              <w:r w:rsidR="001837B0"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s</w:delText>
              </w:r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</w:del>
          </w:p>
        </w:tc>
      </w:tr>
      <w:tr w:rsidR="0044045F" w:rsidRPr="00927261" w:rsidDel="002F12FF" w14:paraId="381A4B0B" w14:textId="7190AEB9" w:rsidTr="008A2E92">
        <w:trPr>
          <w:trHeight w:val="300"/>
          <w:del w:id="637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E58EFF" w14:textId="00624876" w:rsidR="0044045F" w:rsidRPr="00927261" w:rsidDel="002F12FF" w:rsidRDefault="0044045F" w:rsidP="008A2E92">
            <w:pPr>
              <w:spacing w:after="0" w:line="240" w:lineRule="auto"/>
              <w:rPr>
                <w:del w:id="638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3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Evening CRAE (µ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AB7CBD" w14:textId="0E1E8B55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4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4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44.04 ± 12.65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38DD5007" w14:textId="12897C9D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4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4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41.83 ± 13.64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53EF91" w14:textId="68F3F1D0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44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4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203</w:delText>
              </w:r>
            </w:del>
          </w:p>
        </w:tc>
      </w:tr>
      <w:tr w:rsidR="0044045F" w:rsidRPr="00927261" w:rsidDel="002F12FF" w14:paraId="19BF69C3" w14:textId="71DBE4AC" w:rsidTr="008A2E92">
        <w:trPr>
          <w:trHeight w:val="300"/>
          <w:del w:id="646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BDB5C4" w14:textId="4E3EE56A" w:rsidR="0044045F" w:rsidRPr="00927261" w:rsidDel="002F12FF" w:rsidRDefault="0044045F" w:rsidP="008A2E92">
            <w:pPr>
              <w:spacing w:after="0" w:line="240" w:lineRule="auto"/>
              <w:rPr>
                <w:del w:id="647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48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Evening CRVE (µ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F3190F" w14:textId="74214744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49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50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13.92 ± 18.33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2C155421" w14:textId="1A0BBEB1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51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52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13.25 ± 20.24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493D3F" w14:textId="2D780EC8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53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54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93</w:delText>
              </w:r>
            </w:del>
          </w:p>
        </w:tc>
      </w:tr>
      <w:tr w:rsidR="0044045F" w:rsidRPr="00927261" w:rsidDel="002F12FF" w14:paraId="11E1EDA5" w14:textId="228AF32F" w:rsidTr="008A2E92">
        <w:trPr>
          <w:trHeight w:val="300"/>
          <w:del w:id="655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492971" w14:textId="0FDDC33E" w:rsidR="0044045F" w:rsidRPr="00927261" w:rsidDel="002F12FF" w:rsidRDefault="0044045F" w:rsidP="008A2E92">
            <w:pPr>
              <w:spacing w:after="0" w:line="240" w:lineRule="auto"/>
              <w:rPr>
                <w:del w:id="65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5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Evening AVR (a.u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C7B875" w14:textId="6303B974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58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5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68 ± 0.05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4CFC2344" w14:textId="76AD7C23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6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6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67 ± 0.05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E1BB78" w14:textId="6B3D1CE8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6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6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90</w:delText>
              </w:r>
            </w:del>
          </w:p>
        </w:tc>
      </w:tr>
      <w:tr w:rsidR="0044045F" w:rsidRPr="00927261" w:rsidDel="002F12FF" w14:paraId="7C66E9AD" w14:textId="7C590822" w:rsidTr="008A2E92">
        <w:trPr>
          <w:trHeight w:val="300"/>
          <w:del w:id="664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66A0F2" w14:textId="62E4AE2A" w:rsidR="0044045F" w:rsidRPr="00927261" w:rsidDel="002F12FF" w:rsidRDefault="0044045F" w:rsidP="008A2E92">
            <w:pPr>
              <w:spacing w:after="0" w:line="240" w:lineRule="auto"/>
              <w:rPr>
                <w:del w:id="665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66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Morning CRAE (µ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391AC3" w14:textId="19EF216C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67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68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44.95 ± 13.25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30C4832E" w14:textId="46868CD2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69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70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41.49 ± 14.58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E95B77" w14:textId="3990A00E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71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72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61</w:delText>
              </w:r>
            </w:del>
          </w:p>
        </w:tc>
      </w:tr>
      <w:tr w:rsidR="0044045F" w:rsidRPr="00927261" w:rsidDel="002F12FF" w14:paraId="60B466DD" w14:textId="3DBFA2D9" w:rsidTr="008A2E92">
        <w:trPr>
          <w:trHeight w:val="300"/>
          <w:del w:id="673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31F7F05" w14:textId="72F4D1D9" w:rsidR="0044045F" w:rsidRPr="00927261" w:rsidDel="002F12FF" w:rsidRDefault="0044045F" w:rsidP="008A2E92">
            <w:pPr>
              <w:spacing w:after="0" w:line="240" w:lineRule="auto"/>
              <w:rPr>
                <w:del w:id="674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7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Morning CRVE (µ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58AF52" w14:textId="29E0ABC8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7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7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15.69 ± 20.56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774AA1B8" w14:textId="242FC3FB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78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7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14.36 ± 20.63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2B143F" w14:textId="225BFB2D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8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8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629</w:delText>
              </w:r>
            </w:del>
          </w:p>
        </w:tc>
      </w:tr>
      <w:tr w:rsidR="0044045F" w:rsidRPr="00927261" w:rsidDel="002F12FF" w14:paraId="453DA4F9" w14:textId="66ACB48A" w:rsidTr="008A2E92">
        <w:trPr>
          <w:trHeight w:val="300"/>
          <w:del w:id="682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DB0C0C" w14:textId="08DFC498" w:rsidR="0044045F" w:rsidRPr="00927261" w:rsidDel="002F12FF" w:rsidRDefault="0044045F" w:rsidP="008A2E92">
            <w:pPr>
              <w:spacing w:after="0" w:line="240" w:lineRule="auto"/>
              <w:rPr>
                <w:del w:id="683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84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Morning AVR (a.u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69E116" w14:textId="225236ED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85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86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67 ± 0.05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49ECA95C" w14:textId="13047106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87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88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66 ± 0.05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2A1A3F" w14:textId="7B682DA9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89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90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22</w:delText>
              </w:r>
            </w:del>
          </w:p>
        </w:tc>
      </w:tr>
      <w:tr w:rsidR="0044045F" w:rsidRPr="00927261" w:rsidDel="002F12FF" w14:paraId="27E76BDC" w14:textId="43DDB250" w:rsidTr="008A2E92">
        <w:trPr>
          <w:trHeight w:val="301"/>
          <w:del w:id="691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EEC63C" w14:textId="5B26BE48" w:rsidR="0044045F" w:rsidRPr="00927261" w:rsidDel="002F12FF" w:rsidRDefault="0044045F" w:rsidP="008A2E92">
            <w:pPr>
              <w:spacing w:after="0" w:line="240" w:lineRule="auto"/>
              <w:rPr>
                <w:del w:id="69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9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Delta CRAE (µ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37ED93" w14:textId="664443EC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94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9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0 ± 5.94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1BA1EAF5" w14:textId="556CC635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9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9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33 ± 5.32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BF8894" w14:textId="2294DC8C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698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9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82</w:delText>
              </w:r>
            </w:del>
          </w:p>
        </w:tc>
      </w:tr>
      <w:tr w:rsidR="0044045F" w:rsidRPr="00927261" w:rsidDel="002F12FF" w14:paraId="453B7412" w14:textId="74B6C3CE" w:rsidTr="008A2E92">
        <w:trPr>
          <w:trHeight w:val="301"/>
          <w:del w:id="700" w:author="HYD OFF30" w:date="2023-01-03T11:14:00Z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421A572" w14:textId="65F29568" w:rsidR="0044045F" w:rsidRPr="00927261" w:rsidDel="002F12FF" w:rsidRDefault="0044045F" w:rsidP="008A2E92">
            <w:pPr>
              <w:spacing w:after="0" w:line="240" w:lineRule="auto"/>
              <w:rPr>
                <w:del w:id="701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02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Delta CRVE (µ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4EE0A" w14:textId="00251EFE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703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04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.04 ± 9.06</w:delText>
              </w:r>
            </w:del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BCD791" w14:textId="6A7B2C12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705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06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.11 ± 8.87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698A9" w14:textId="1ECE8AFD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707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08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444</w:delText>
              </w:r>
            </w:del>
          </w:p>
        </w:tc>
      </w:tr>
    </w:tbl>
    <w:p w14:paraId="14E0A6DD" w14:textId="255D5FEA" w:rsidR="0044045F" w:rsidRPr="00927261" w:rsidDel="002F12FF" w:rsidRDefault="0044045F" w:rsidP="0044045F">
      <w:pPr>
        <w:spacing w:before="120" w:line="480" w:lineRule="auto"/>
        <w:jc w:val="both"/>
        <w:rPr>
          <w:del w:id="709" w:author="HYD OFF30" w:date="2023-01-03T11:14:00Z"/>
          <w:rFonts w:cstheme="minorHAnsi"/>
          <w:bCs/>
          <w:iCs/>
          <w:sz w:val="24"/>
          <w:szCs w:val="24"/>
        </w:rPr>
      </w:pPr>
      <w:del w:id="710" w:author="HYD OFF30" w:date="2023-01-03T11:14:00Z">
        <w:r w:rsidRPr="00927261" w:rsidDel="002F12FF">
          <w:rPr>
            <w:rFonts w:cstheme="minorHAnsi"/>
            <w:sz w:val="24"/>
            <w:szCs w:val="24"/>
          </w:rPr>
          <w:delText xml:space="preserve">Note: All variables tested via </w:delText>
        </w:r>
        <w:r w:rsidR="00857411" w:rsidRPr="00927261" w:rsidDel="002F12FF">
          <w:rPr>
            <w:rFonts w:cstheme="minorHAnsi"/>
            <w:sz w:val="24"/>
            <w:szCs w:val="24"/>
          </w:rPr>
          <w:delText>t</w:delText>
        </w:r>
        <w:r w:rsidRPr="00927261" w:rsidDel="002F12FF">
          <w:rPr>
            <w:rFonts w:cstheme="minorHAnsi"/>
            <w:sz w:val="24"/>
            <w:szCs w:val="24"/>
          </w:rPr>
          <w:delText xml:space="preserve">-test; </w:delText>
        </w:r>
        <w:r w:rsidR="00E473A5" w:rsidRPr="00927261" w:rsidDel="002F12FF">
          <w:rPr>
            <w:rFonts w:cstheme="minorHAnsi"/>
            <w:sz w:val="24"/>
            <w:szCs w:val="24"/>
          </w:rPr>
          <w:delText xml:space="preserve">except </w:delText>
        </w:r>
        <w:r w:rsidRPr="00927261" w:rsidDel="002F12FF">
          <w:rPr>
            <w:rFonts w:cstheme="minorHAnsi"/>
            <w:sz w:val="24"/>
            <w:szCs w:val="24"/>
          </w:rPr>
          <w:delText xml:space="preserve">* indicates Mann-Whitney test, </w:delText>
        </w:r>
        <w:r w:rsidRPr="00927261" w:rsidDel="002F12FF">
          <w:rPr>
            <w:rFonts w:cstheme="minorHAnsi"/>
            <w:bCs/>
            <w:iCs/>
            <w:sz w:val="24"/>
            <w:szCs w:val="24"/>
            <w:vertAlign w:val="superscript"/>
          </w:rPr>
          <w:delText>+</w:delText>
        </w:r>
        <w:r w:rsidRPr="00927261" w:rsidDel="002F12FF">
          <w:rPr>
            <w:rFonts w:cstheme="minorHAnsi"/>
            <w:bCs/>
            <w:iCs/>
            <w:sz w:val="24"/>
            <w:szCs w:val="24"/>
          </w:rPr>
          <w:delText xml:space="preserve"> Indicates significant (p&lt;0.05) difference. </w:delText>
        </w:r>
      </w:del>
    </w:p>
    <w:p w14:paraId="096E3B57" w14:textId="34B5B207" w:rsidR="0044045F" w:rsidRPr="00927261" w:rsidDel="002F12FF" w:rsidRDefault="00DF375D" w:rsidP="0044045F">
      <w:pPr>
        <w:spacing w:before="120" w:after="0" w:line="480" w:lineRule="auto"/>
        <w:jc w:val="both"/>
        <w:rPr>
          <w:del w:id="711" w:author="HYD OFF30" w:date="2023-01-03T11:14:00Z"/>
          <w:rFonts w:cstheme="minorHAnsi"/>
          <w:bCs/>
          <w:i/>
          <w:sz w:val="24"/>
          <w:szCs w:val="24"/>
        </w:rPr>
      </w:pPr>
      <w:del w:id="712" w:author="HYD OFF30" w:date="2023-01-03T11:14:00Z">
        <w:r w:rsidRPr="00927261" w:rsidDel="002F12FF">
          <w:rPr>
            <w:rFonts w:cstheme="minorHAnsi"/>
            <w:color w:val="000000" w:themeColor="text1"/>
            <w:sz w:val="24"/>
            <w:szCs w:val="24"/>
          </w:rPr>
          <w:delText>SDB=</w:delText>
        </w:r>
        <w:r w:rsidR="003702EF" w:rsidRPr="00927261" w:rsidDel="002F12FF">
          <w:rPr>
            <w:rFonts w:cstheme="minorHAnsi"/>
            <w:color w:val="000000" w:themeColor="text1"/>
            <w:sz w:val="24"/>
            <w:szCs w:val="24"/>
          </w:rPr>
          <w:delText xml:space="preserve">Sleep Disordered Breathing, </w:delText>
        </w:r>
        <w:r w:rsidR="0044045F" w:rsidRPr="00927261" w:rsidDel="002F12FF">
          <w:rPr>
            <w:rFonts w:cstheme="minorHAnsi"/>
            <w:color w:val="000000" w:themeColor="text1"/>
            <w:sz w:val="24"/>
            <w:szCs w:val="24"/>
          </w:rPr>
          <w:delText xml:space="preserve">BMI = Body Mass Index; WHR = waist/hip ratio; BP = blood pressure; MAP = Mean Arterial Pressure; HDL = </w:delText>
        </w:r>
        <w:r w:rsidR="0044045F" w:rsidRPr="00927261" w:rsidDel="002F12FF">
          <w:rPr>
            <w:rFonts w:cstheme="minorHAnsi"/>
            <w:color w:val="222222"/>
            <w:sz w:val="24"/>
            <w:szCs w:val="24"/>
            <w:shd w:val="clear" w:color="auto" w:fill="FFFFFF"/>
          </w:rPr>
          <w:delText>high-density lipoprotein; LDL = low-density lipoprotein;</w:delText>
        </w:r>
        <w:r w:rsidR="0044045F" w:rsidRPr="00927261" w:rsidDel="002F12FF">
          <w:rPr>
            <w:rFonts w:cstheme="minorHAnsi"/>
            <w:color w:val="000000" w:themeColor="text1"/>
            <w:sz w:val="24"/>
            <w:szCs w:val="24"/>
          </w:rPr>
          <w:delText xml:space="preserve"> AHI = Apnea-Hypopnea Index; RDI = Respiratory Disturbance Index; AI = Arousal Index; ODI = Oxygen Desaturation Index; SaO2 = Oxygen Saturation; TST= total sleep time; CRAE = C</w:delText>
        </w:r>
        <w:r w:rsidR="0044045F" w:rsidRPr="00927261" w:rsidDel="002F12FF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entral </w:delText>
        </w:r>
        <w:r w:rsidR="0044045F" w:rsidRPr="00927261" w:rsidDel="002F12FF">
          <w:rPr>
            <w:rStyle w:val="Emphasis"/>
            <w:rFonts w:cstheme="minorHAnsi"/>
            <w:bCs/>
            <w:i w:val="0"/>
            <w:iCs w:val="0"/>
            <w:color w:val="000000" w:themeColor="text1"/>
            <w:sz w:val="24"/>
            <w:szCs w:val="24"/>
            <w:shd w:val="clear" w:color="auto" w:fill="FFFFFF"/>
          </w:rPr>
          <w:delText>retina</w:delText>
        </w:r>
        <w:r w:rsidR="0044045F" w:rsidRPr="00927261" w:rsidDel="002F12FF">
          <w:rPr>
            <w:rStyle w:val="Emphasis"/>
            <w:rFonts w:cstheme="minorHAnsi"/>
            <w:bCs/>
            <w:color w:val="000000" w:themeColor="text1"/>
            <w:sz w:val="24"/>
            <w:szCs w:val="24"/>
            <w:shd w:val="clear" w:color="auto" w:fill="FFFFFF"/>
          </w:rPr>
          <w:delText>l</w:delText>
        </w:r>
        <w:r w:rsidR="0044045F" w:rsidRPr="00927261" w:rsidDel="002F12FF">
          <w:rPr>
            <w:rStyle w:val="Emphasis"/>
            <w:rFonts w:cstheme="minorHAnsi"/>
            <w:b/>
            <w:bCs/>
            <w:color w:val="000000" w:themeColor="text1"/>
            <w:sz w:val="24"/>
            <w:szCs w:val="24"/>
            <w:shd w:val="clear" w:color="auto" w:fill="FFFFFF"/>
          </w:rPr>
          <w:delText xml:space="preserve"> </w:delText>
        </w:r>
        <w:r w:rsidR="0044045F" w:rsidRPr="00927261" w:rsidDel="002F12FF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arteriolar equivalent; CRVE = central </w:delText>
        </w:r>
        <w:r w:rsidR="0044045F" w:rsidRPr="00927261" w:rsidDel="002F12FF">
          <w:rPr>
            <w:rStyle w:val="Emphasis"/>
            <w:rFonts w:cstheme="minorHAnsi"/>
            <w:bCs/>
            <w:i w:val="0"/>
            <w:iCs w:val="0"/>
            <w:color w:val="000000" w:themeColor="text1"/>
            <w:sz w:val="24"/>
            <w:szCs w:val="24"/>
            <w:shd w:val="clear" w:color="auto" w:fill="FFFFFF"/>
          </w:rPr>
          <w:delText>retinal</w:delText>
        </w:r>
        <w:r w:rsidR="0044045F" w:rsidRPr="00927261" w:rsidDel="002F12FF">
          <w:rPr>
            <w:rFonts w:cstheme="minorHAnsi"/>
            <w:i/>
            <w:color w:val="000000" w:themeColor="text1"/>
            <w:sz w:val="24"/>
            <w:szCs w:val="24"/>
            <w:shd w:val="clear" w:color="auto" w:fill="FFFFFF"/>
          </w:rPr>
          <w:delText> </w:delText>
        </w:r>
        <w:r w:rsidR="0044045F" w:rsidRPr="00927261" w:rsidDel="002F12FF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venular equivalent; AVR = arterio-venule-ratio; Delta = overnight change.</w:delText>
        </w:r>
      </w:del>
    </w:p>
    <w:p w14:paraId="76968957" w14:textId="397B734F" w:rsidR="00F957BE" w:rsidRPr="00927261" w:rsidDel="002F12FF" w:rsidRDefault="00F957BE" w:rsidP="0044045F">
      <w:pPr>
        <w:spacing w:after="0" w:line="480" w:lineRule="auto"/>
        <w:jc w:val="both"/>
        <w:outlineLvl w:val="0"/>
        <w:rPr>
          <w:del w:id="713" w:author="HYD OFF30" w:date="2023-01-03T11:14:00Z"/>
          <w:rFonts w:cstheme="minorHAnsi"/>
          <w:b/>
          <w:sz w:val="20"/>
          <w:szCs w:val="20"/>
        </w:rPr>
      </w:pPr>
    </w:p>
    <w:p w14:paraId="5AD2E5F5" w14:textId="31D6C63E" w:rsidR="005C0459" w:rsidRPr="00927261" w:rsidDel="002F12FF" w:rsidRDefault="005C0459">
      <w:pPr>
        <w:rPr>
          <w:del w:id="714" w:author="HYD OFF30" w:date="2023-01-03T11:14:00Z"/>
          <w:rFonts w:cstheme="minorHAnsi"/>
          <w:b/>
          <w:sz w:val="20"/>
          <w:szCs w:val="20"/>
        </w:rPr>
      </w:pPr>
      <w:del w:id="715" w:author="HYD OFF30" w:date="2023-01-03T11:14:00Z">
        <w:r w:rsidRPr="00927261" w:rsidDel="002F12FF">
          <w:rPr>
            <w:rFonts w:cstheme="minorHAnsi"/>
            <w:b/>
            <w:sz w:val="20"/>
            <w:szCs w:val="20"/>
          </w:rPr>
          <w:br w:type="page"/>
        </w:r>
      </w:del>
    </w:p>
    <w:p w14:paraId="292D48C8" w14:textId="26C6318A" w:rsidR="0044045F" w:rsidRPr="00927261" w:rsidDel="002F12FF" w:rsidRDefault="0044045F" w:rsidP="0044045F">
      <w:pPr>
        <w:spacing w:after="0" w:line="480" w:lineRule="auto"/>
        <w:jc w:val="both"/>
        <w:outlineLvl w:val="0"/>
        <w:rPr>
          <w:del w:id="716" w:author="HYD OFF30" w:date="2023-01-03T11:14:00Z"/>
          <w:rFonts w:cstheme="minorHAnsi"/>
          <w:b/>
          <w:bCs/>
          <w:sz w:val="20"/>
          <w:szCs w:val="20"/>
        </w:rPr>
      </w:pPr>
      <w:del w:id="717" w:author="HYD OFF30" w:date="2023-01-03T11:14:00Z">
        <w:r w:rsidRPr="00927261" w:rsidDel="002F12FF">
          <w:rPr>
            <w:rFonts w:cstheme="minorHAnsi"/>
            <w:b/>
            <w:sz w:val="20"/>
            <w:szCs w:val="20"/>
          </w:rPr>
          <w:lastRenderedPageBreak/>
          <w:delText>B)</w:delText>
        </w:r>
      </w:del>
    </w:p>
    <w:tbl>
      <w:tblPr>
        <w:tblW w:w="9242" w:type="dxa"/>
        <w:jc w:val="center"/>
        <w:tblLook w:val="04A0" w:firstRow="1" w:lastRow="0" w:firstColumn="1" w:lastColumn="0" w:noHBand="0" w:noVBand="1"/>
      </w:tblPr>
      <w:tblGrid>
        <w:gridCol w:w="3511"/>
        <w:gridCol w:w="1856"/>
        <w:gridCol w:w="2141"/>
        <w:gridCol w:w="1734"/>
      </w:tblGrid>
      <w:tr w:rsidR="0044045F" w:rsidRPr="00927261" w:rsidDel="002F12FF" w14:paraId="54D2E7E8" w14:textId="3E5106CC" w:rsidTr="00F957BE">
        <w:trPr>
          <w:trHeight w:val="300"/>
          <w:jc w:val="center"/>
          <w:del w:id="718" w:author="HYD OFF30" w:date="2023-01-03T11:14:00Z"/>
        </w:trPr>
        <w:tc>
          <w:tcPr>
            <w:tcW w:w="3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4DD82E" w14:textId="3DAA85E3" w:rsidR="0044045F" w:rsidRPr="00927261" w:rsidDel="002F12FF" w:rsidRDefault="0044045F" w:rsidP="008A2E92">
            <w:pPr>
              <w:spacing w:after="0" w:line="240" w:lineRule="auto"/>
              <w:jc w:val="both"/>
              <w:rPr>
                <w:del w:id="719" w:author="HYD OFF30" w:date="2023-01-03T11:14:00Z"/>
                <w:rFonts w:cstheme="minorHAnsi"/>
                <w:b/>
                <w:sz w:val="20"/>
                <w:szCs w:val="20"/>
              </w:rPr>
            </w:pPr>
            <w:del w:id="720" w:author="HYD OFF30" w:date="2023-01-03T11:14:00Z">
              <w:r w:rsidRPr="00927261" w:rsidDel="002F12FF">
                <w:rPr>
                  <w:rFonts w:cstheme="minorHAnsi"/>
                  <w:b/>
                  <w:sz w:val="20"/>
                  <w:szCs w:val="20"/>
                </w:rPr>
                <w:delText>Variable</w:delText>
              </w:r>
            </w:del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B270A" w14:textId="79D8F87F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721" w:author="HYD OFF30" w:date="2023-01-03T11:14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722" w:author="HYD OFF30" w:date="2023-01-03T11:14:00Z"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Main Group </w:delText>
              </w:r>
            </w:del>
          </w:p>
          <w:p w14:paraId="0BC58BAB" w14:textId="18BBA2CD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723" w:author="HYD OFF30" w:date="2023-01-03T11:14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724" w:author="HYD OFF30" w:date="2023-01-03T11:14:00Z"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[n (%)]</w:delText>
              </w:r>
            </w:del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BDB37" w14:textId="3E4FFD70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725" w:author="HYD OFF30" w:date="2023-01-03T11:14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726" w:author="HYD OFF30" w:date="2023-01-03T11:14:00Z"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RFM/CPAP </w:delText>
              </w:r>
              <w:r w:rsidR="00F957BE"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S</w:delText>
              </w:r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ub</w:delText>
              </w:r>
              <w:r w:rsidR="00F957BE"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-G</w:delText>
              </w:r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roup </w:delText>
              </w:r>
            </w:del>
          </w:p>
          <w:p w14:paraId="74659A61" w14:textId="18484E90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727" w:author="HYD OFF30" w:date="2023-01-03T11:14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728" w:author="HYD OFF30" w:date="2023-01-03T11:14:00Z"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[n (%)]</w:delText>
              </w:r>
            </w:del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06D6D" w14:textId="338988C7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729" w:author="HYD OFF30" w:date="2023-01-03T11:14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730" w:author="HYD OFF30" w:date="2023-01-03T11:14:00Z">
              <w:r w:rsidRPr="00927261" w:rsidDel="002F12FF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p Value</w:delText>
              </w:r>
            </w:del>
          </w:p>
        </w:tc>
      </w:tr>
      <w:tr w:rsidR="0044045F" w:rsidRPr="00927261" w:rsidDel="002F12FF" w14:paraId="2A3860C5" w14:textId="6E0417CA" w:rsidTr="00F957BE">
        <w:trPr>
          <w:trHeight w:val="300"/>
          <w:jc w:val="center"/>
          <w:del w:id="731" w:author="HYD OFF30" w:date="2023-01-03T11:14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178C1E" w14:textId="4A736C2C" w:rsidR="0044045F" w:rsidRPr="00927261" w:rsidDel="002F12FF" w:rsidRDefault="0044045F" w:rsidP="008A2E92">
            <w:pPr>
              <w:spacing w:after="0" w:line="240" w:lineRule="auto"/>
              <w:jc w:val="both"/>
              <w:rPr>
                <w:del w:id="73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3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N </w:delText>
              </w:r>
              <w:r w:rsidRPr="00927261" w:rsidDel="002F12FF">
                <w:rPr>
                  <w:rFonts w:eastAsia="Times New Roman" w:cstheme="minorHAnsi"/>
                  <w:i/>
                  <w:color w:val="000000"/>
                  <w:sz w:val="20"/>
                  <w:szCs w:val="20"/>
                  <w:lang w:eastAsia="en-AU"/>
                </w:rPr>
                <w:delText>(Male %)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6736C3" w14:textId="13360B23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734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3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79 (48.6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ACA4D6" w14:textId="4DE715E2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73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3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5 (63.5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3CA951" w14:textId="627CEFB0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738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73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0.023 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2F12FF" w14:paraId="41F3A3D4" w14:textId="56FC6E19" w:rsidTr="00F957BE">
        <w:trPr>
          <w:trHeight w:val="300"/>
          <w:jc w:val="center"/>
          <w:del w:id="740" w:author="HYD OFF30" w:date="2023-01-03T11:14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E51EF6" w14:textId="6716E12A" w:rsidR="0044045F" w:rsidRPr="00927261" w:rsidDel="002F12FF" w:rsidRDefault="0044045F" w:rsidP="008A2E92">
            <w:pPr>
              <w:spacing w:after="0" w:line="240" w:lineRule="auto"/>
              <w:jc w:val="both"/>
              <w:rPr>
                <w:del w:id="741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42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Ethnicity </w:delText>
              </w:r>
              <w:r w:rsidRPr="00927261" w:rsidDel="002F12FF">
                <w:rPr>
                  <w:rFonts w:eastAsia="Times New Roman" w:cstheme="minorHAnsi"/>
                  <w:i/>
                  <w:color w:val="000000"/>
                  <w:sz w:val="20"/>
                  <w:szCs w:val="20"/>
                  <w:lang w:eastAsia="en-AU"/>
                </w:rPr>
                <w:delText>(Caucasian)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E1A274" w14:textId="7CC4A8AE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743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44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70 (65.9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2202E0" w14:textId="4522F126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745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46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1 (71.6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D510D6" w14:textId="15A0DAF4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747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48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365</w:delText>
              </w:r>
            </w:del>
          </w:p>
        </w:tc>
      </w:tr>
      <w:tr w:rsidR="0044045F" w:rsidRPr="00927261" w:rsidDel="002F12FF" w14:paraId="1767309B" w14:textId="6640A3E3" w:rsidTr="00F957BE">
        <w:trPr>
          <w:trHeight w:val="300"/>
          <w:jc w:val="center"/>
          <w:del w:id="749" w:author="HYD OFF30" w:date="2023-01-03T11:14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E0DDCC" w14:textId="24352E21" w:rsidR="0044045F" w:rsidRPr="00927261" w:rsidDel="002F12FF" w:rsidRDefault="0044045F" w:rsidP="008A2E92">
            <w:pPr>
              <w:spacing w:after="0" w:line="240" w:lineRule="auto"/>
              <w:jc w:val="both"/>
              <w:rPr>
                <w:del w:id="75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5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Hypertension history 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A9B685" w14:textId="157CCAB6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75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5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77 (38.4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CBFD3D" w14:textId="1E5CA0A7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754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5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5 (54.1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BEB660" w14:textId="44FE2E3D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756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75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0.016 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2F12FF" w14:paraId="0BD2DCE6" w14:textId="24FD7E77" w:rsidTr="00F957BE">
        <w:trPr>
          <w:trHeight w:val="300"/>
          <w:jc w:val="center"/>
          <w:del w:id="758" w:author="HYD OFF30" w:date="2023-01-03T11:14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C078D5" w14:textId="1262F262" w:rsidR="0044045F" w:rsidRPr="00927261" w:rsidDel="002F12FF" w:rsidRDefault="0044045F" w:rsidP="008A2E92">
            <w:pPr>
              <w:spacing w:after="0" w:line="240" w:lineRule="auto"/>
              <w:jc w:val="both"/>
              <w:rPr>
                <w:del w:id="759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60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Hypercholesterolemia history 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E86B02" w14:textId="127E625E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761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62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74 (44.3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5DE74C" w14:textId="5FF73B09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763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64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4 (47.6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7F1199" w14:textId="7296F9E3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765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66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611</w:delText>
              </w:r>
            </w:del>
          </w:p>
        </w:tc>
      </w:tr>
      <w:tr w:rsidR="0044045F" w:rsidRPr="00927261" w:rsidDel="002F12FF" w14:paraId="7B217C5D" w14:textId="37961D2E" w:rsidTr="00F957BE">
        <w:trPr>
          <w:trHeight w:val="300"/>
          <w:jc w:val="center"/>
          <w:del w:id="767" w:author="HYD OFF30" w:date="2023-01-03T11:14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710D84" w14:textId="32DEAC03" w:rsidR="0044045F" w:rsidRPr="00927261" w:rsidDel="002F12FF" w:rsidRDefault="0044045F" w:rsidP="008A2E92">
            <w:pPr>
              <w:spacing w:after="0" w:line="240" w:lineRule="auto"/>
              <w:jc w:val="both"/>
              <w:rPr>
                <w:del w:id="768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6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Smoking history 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205001" w14:textId="0D9A9820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77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7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74 (43.7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AA020A" w14:textId="42DC26BD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77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7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5 (49.4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1D2501" w14:textId="73DE70B1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774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7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384</w:delText>
              </w:r>
            </w:del>
          </w:p>
        </w:tc>
      </w:tr>
      <w:tr w:rsidR="0044045F" w:rsidRPr="00927261" w:rsidDel="002F12FF" w14:paraId="369D3369" w14:textId="2FB9214D" w:rsidTr="00F957BE">
        <w:trPr>
          <w:trHeight w:val="300"/>
          <w:jc w:val="center"/>
          <w:del w:id="776" w:author="HYD OFF30" w:date="2023-01-03T11:14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ACF64B" w14:textId="774CA5FC" w:rsidR="0044045F" w:rsidRPr="00927261" w:rsidDel="002F12FF" w:rsidRDefault="0044045F" w:rsidP="008A2E92">
            <w:pPr>
              <w:spacing w:after="0" w:line="240" w:lineRule="auto"/>
              <w:jc w:val="both"/>
              <w:rPr>
                <w:del w:id="777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78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FRS risk level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71747C" w14:textId="5D74AA92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779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80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66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8E9FB4" w14:textId="7813236E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781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82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1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916A07" w14:textId="7CADB9AD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783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784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0.010 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2F12FF" w14:paraId="67EEC8E0" w14:textId="6727D98B" w:rsidTr="00F957BE">
        <w:trPr>
          <w:trHeight w:val="300"/>
          <w:jc w:val="center"/>
          <w:del w:id="785" w:author="HYD OFF30" w:date="2023-01-03T11:14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CA04B5" w14:textId="56499F0B" w:rsidR="0044045F" w:rsidRPr="00927261" w:rsidDel="002F12FF" w:rsidRDefault="0044045F" w:rsidP="008A2E92">
            <w:pPr>
              <w:spacing w:after="0" w:line="240" w:lineRule="auto"/>
              <w:ind w:firstLine="426"/>
              <w:jc w:val="both"/>
              <w:rPr>
                <w:del w:id="78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8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Low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236B1F" w14:textId="54503CD3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788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8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51.2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D15628" w14:textId="46E9ACE0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79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9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37.0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E32AD4" w14:textId="0D99FA66" w:rsidR="0044045F" w:rsidRPr="00927261" w:rsidDel="002F12FF" w:rsidRDefault="0044045F" w:rsidP="008A2E92">
            <w:pPr>
              <w:rPr>
                <w:del w:id="79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2F12FF" w14:paraId="72A951C3" w14:textId="1BD566AF" w:rsidTr="00F957BE">
        <w:trPr>
          <w:trHeight w:val="300"/>
          <w:jc w:val="center"/>
          <w:del w:id="793" w:author="HYD OFF30" w:date="2023-01-03T11:14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9D2C9D" w14:textId="4976EB95" w:rsidR="0044045F" w:rsidRPr="00927261" w:rsidDel="002F12FF" w:rsidRDefault="0044045F" w:rsidP="008A2E92">
            <w:pPr>
              <w:spacing w:after="0" w:line="240" w:lineRule="auto"/>
              <w:ind w:firstLine="426"/>
              <w:jc w:val="both"/>
              <w:rPr>
                <w:del w:id="794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9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Intermediate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C56ACF" w14:textId="7F484EF8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79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9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35.5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9F76FD" w14:textId="701CCA0C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798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9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34.6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A4C869" w14:textId="1B8015EA" w:rsidR="0044045F" w:rsidRPr="00927261" w:rsidDel="002F12FF" w:rsidRDefault="0044045F" w:rsidP="008A2E92">
            <w:pPr>
              <w:rPr>
                <w:del w:id="80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2F12FF" w14:paraId="1AE50703" w14:textId="4ECA942D" w:rsidTr="00F957BE">
        <w:trPr>
          <w:trHeight w:val="300"/>
          <w:jc w:val="center"/>
          <w:del w:id="801" w:author="HYD OFF30" w:date="2023-01-03T11:14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B29C13" w14:textId="4438657C" w:rsidR="0044045F" w:rsidRPr="00927261" w:rsidDel="002F12FF" w:rsidRDefault="0044045F" w:rsidP="008A2E92">
            <w:pPr>
              <w:spacing w:after="0" w:line="240" w:lineRule="auto"/>
              <w:ind w:firstLine="426"/>
              <w:jc w:val="both"/>
              <w:rPr>
                <w:del w:id="80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0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High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1A7705" w14:textId="2CEE82D6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804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0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13.3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54C6CC" w14:textId="00D6B3D5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80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0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28.4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5B3AA0" w14:textId="47BD9359" w:rsidR="0044045F" w:rsidRPr="00927261" w:rsidDel="002F12FF" w:rsidRDefault="0044045F" w:rsidP="008A2E92">
            <w:pPr>
              <w:rPr>
                <w:del w:id="808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2F12FF" w14:paraId="1931806A" w14:textId="645A7B9C" w:rsidTr="00F957BE">
        <w:trPr>
          <w:trHeight w:val="300"/>
          <w:jc w:val="center"/>
          <w:del w:id="809" w:author="HYD OFF30" w:date="2023-01-03T11:14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4AAD5E" w14:textId="310BFB02" w:rsidR="0044045F" w:rsidRPr="00927261" w:rsidDel="002F12FF" w:rsidRDefault="0044045F" w:rsidP="008A2E92">
            <w:pPr>
              <w:spacing w:after="0" w:line="240" w:lineRule="auto"/>
              <w:jc w:val="both"/>
              <w:rPr>
                <w:del w:id="81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1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AHI categories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E9E097" w14:textId="0186B5E3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81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1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79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59DAD7" w14:textId="1C2B820E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814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1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5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2D7013" w14:textId="6CCBDFED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816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817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</w:delText>
              </w:r>
              <w:r w:rsidR="005C0459"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&lt; 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</w:delText>
              </w:r>
              <w:r w:rsidR="005C0459"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2F12FF" w14:paraId="548C3D39" w14:textId="124FC917" w:rsidTr="00F957BE">
        <w:trPr>
          <w:trHeight w:val="300"/>
          <w:jc w:val="center"/>
          <w:del w:id="818" w:author="HYD OFF30" w:date="2023-01-03T11:14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18318F" w14:textId="11E29284" w:rsidR="0044045F" w:rsidRPr="00927261" w:rsidDel="002F12FF" w:rsidRDefault="0044045F" w:rsidP="005C0459">
            <w:pPr>
              <w:spacing w:before="40" w:after="40" w:line="240" w:lineRule="auto"/>
              <w:jc w:val="both"/>
              <w:rPr>
                <w:del w:id="819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20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        Normal </w:delText>
              </w:r>
              <w:r w:rsidRPr="00927261" w:rsidDel="002F12FF">
                <w:rPr>
                  <w:rFonts w:eastAsia="Times New Roman" w:cstheme="minorHAnsi"/>
                  <w:i/>
                  <w:color w:val="000000"/>
                  <w:sz w:val="20"/>
                  <w:szCs w:val="20"/>
                  <w:lang w:eastAsia="en-AU"/>
                </w:rPr>
                <w:delText>(AHI &lt;5 events/hr)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3206A1" w14:textId="08BAA90A" w:rsidR="0044045F" w:rsidRPr="00927261" w:rsidDel="002F12FF" w:rsidRDefault="0044045F" w:rsidP="005C0459">
            <w:pPr>
              <w:spacing w:before="40" w:after="40" w:line="240" w:lineRule="auto"/>
              <w:jc w:val="center"/>
              <w:rPr>
                <w:del w:id="821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22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38.5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35137F" w14:textId="4B67189C" w:rsidR="0044045F" w:rsidRPr="00927261" w:rsidDel="002F12FF" w:rsidRDefault="0044045F" w:rsidP="005C0459">
            <w:pPr>
              <w:spacing w:before="40" w:after="40" w:line="240" w:lineRule="auto"/>
              <w:jc w:val="center"/>
              <w:rPr>
                <w:del w:id="823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24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3.5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39D424" w14:textId="4D27FE33" w:rsidR="0044045F" w:rsidRPr="00927261" w:rsidDel="002F12FF" w:rsidRDefault="0044045F" w:rsidP="005C0459">
            <w:pPr>
              <w:spacing w:before="40" w:after="40"/>
              <w:rPr>
                <w:del w:id="825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2F12FF" w14:paraId="4CB89FAC" w14:textId="734D3865" w:rsidTr="005C0459">
        <w:trPr>
          <w:trHeight w:val="251"/>
          <w:jc w:val="center"/>
          <w:del w:id="826" w:author="HYD OFF30" w:date="2023-01-03T11:14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158CE0" w14:textId="14673E37" w:rsidR="0044045F" w:rsidRPr="00927261" w:rsidDel="002F12FF" w:rsidRDefault="0044045F" w:rsidP="005C0459">
            <w:pPr>
              <w:spacing w:before="40" w:after="40" w:line="240" w:lineRule="auto"/>
              <w:jc w:val="both"/>
              <w:rPr>
                <w:del w:id="827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28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        Mild </w:delText>
              </w:r>
              <w:r w:rsidRPr="00927261" w:rsidDel="002F12FF">
                <w:rPr>
                  <w:rFonts w:eastAsia="Times New Roman" w:cstheme="minorHAnsi"/>
                  <w:i/>
                  <w:color w:val="000000"/>
                  <w:sz w:val="20"/>
                  <w:szCs w:val="20"/>
                  <w:lang w:eastAsia="en-AU"/>
                </w:rPr>
                <w:delText>(AHI 5-15 events/hr)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CA26B3" w14:textId="0C783F23" w:rsidR="0044045F" w:rsidRPr="00927261" w:rsidDel="002F12FF" w:rsidRDefault="0044045F" w:rsidP="005C0459">
            <w:pPr>
              <w:spacing w:before="40" w:after="40" w:line="240" w:lineRule="auto"/>
              <w:jc w:val="center"/>
              <w:rPr>
                <w:del w:id="829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30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38.5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3B52C8" w14:textId="2DEFD946" w:rsidR="0044045F" w:rsidRPr="00927261" w:rsidDel="002F12FF" w:rsidRDefault="0044045F" w:rsidP="005C0459">
            <w:pPr>
              <w:spacing w:before="40" w:after="40" w:line="240" w:lineRule="auto"/>
              <w:jc w:val="center"/>
              <w:rPr>
                <w:del w:id="831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32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14.1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E38D82" w14:textId="656F20E1" w:rsidR="0044045F" w:rsidRPr="00927261" w:rsidDel="002F12FF" w:rsidRDefault="0044045F" w:rsidP="005C0459">
            <w:pPr>
              <w:spacing w:before="40" w:after="40"/>
              <w:rPr>
                <w:del w:id="833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2F12FF" w14:paraId="503B107E" w14:textId="6247C930" w:rsidTr="005C0459">
        <w:trPr>
          <w:trHeight w:val="141"/>
          <w:jc w:val="center"/>
          <w:del w:id="834" w:author="HYD OFF30" w:date="2023-01-03T11:14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D2759B" w14:textId="5E8A35E3" w:rsidR="0044045F" w:rsidRPr="00927261" w:rsidDel="002F12FF" w:rsidRDefault="0044045F" w:rsidP="005C0459">
            <w:pPr>
              <w:spacing w:before="40" w:after="40" w:line="240" w:lineRule="auto"/>
              <w:jc w:val="both"/>
              <w:rPr>
                <w:del w:id="835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36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        Moderate </w:delText>
              </w:r>
              <w:r w:rsidRPr="00927261" w:rsidDel="002F12FF">
                <w:rPr>
                  <w:rFonts w:eastAsia="Times New Roman" w:cstheme="minorHAnsi"/>
                  <w:i/>
                  <w:color w:val="000000"/>
                  <w:sz w:val="20"/>
                  <w:szCs w:val="20"/>
                  <w:lang w:eastAsia="en-AU"/>
                </w:rPr>
                <w:delText>(AHI 15-30 events/hr)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F69944" w14:textId="40C2ED79" w:rsidR="0044045F" w:rsidRPr="00927261" w:rsidDel="002F12FF" w:rsidRDefault="0044045F" w:rsidP="005C0459">
            <w:pPr>
              <w:spacing w:before="40" w:after="40" w:line="240" w:lineRule="auto"/>
              <w:jc w:val="center"/>
              <w:rPr>
                <w:del w:id="837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38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15.6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62BD5D" w14:textId="2077CD08" w:rsidR="0044045F" w:rsidRPr="00927261" w:rsidDel="002F12FF" w:rsidRDefault="0044045F" w:rsidP="005C0459">
            <w:pPr>
              <w:spacing w:before="40" w:after="40" w:line="240" w:lineRule="auto"/>
              <w:jc w:val="center"/>
              <w:rPr>
                <w:del w:id="839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40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30.6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0775B3" w14:textId="2F015C89" w:rsidR="0044045F" w:rsidRPr="00927261" w:rsidDel="002F12FF" w:rsidRDefault="0044045F" w:rsidP="005C0459">
            <w:pPr>
              <w:spacing w:before="40" w:after="40"/>
              <w:rPr>
                <w:del w:id="841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2F12FF" w14:paraId="3CA62E74" w14:textId="4677BA1B" w:rsidTr="005C0459">
        <w:trPr>
          <w:trHeight w:val="173"/>
          <w:jc w:val="center"/>
          <w:del w:id="842" w:author="HYD OFF30" w:date="2023-01-03T11:14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F4A206" w14:textId="5F33A3D5" w:rsidR="0044045F" w:rsidRPr="00927261" w:rsidDel="002F12FF" w:rsidRDefault="0044045F" w:rsidP="005C0459">
            <w:pPr>
              <w:spacing w:before="40" w:after="40" w:line="240" w:lineRule="auto"/>
              <w:jc w:val="both"/>
              <w:rPr>
                <w:del w:id="843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44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        Severe </w:delText>
              </w:r>
              <w:r w:rsidRPr="00927261" w:rsidDel="002F12FF">
                <w:rPr>
                  <w:rFonts w:eastAsia="Times New Roman" w:cstheme="minorHAnsi"/>
                  <w:i/>
                  <w:color w:val="000000"/>
                  <w:sz w:val="20"/>
                  <w:szCs w:val="20"/>
                  <w:lang w:eastAsia="en-AU"/>
                </w:rPr>
                <w:delText>(AHI &gt; 30 events/hr)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F8680B" w14:textId="1DD746BB" w:rsidR="0044045F" w:rsidRPr="00927261" w:rsidDel="002F12FF" w:rsidRDefault="0044045F" w:rsidP="005C0459">
            <w:pPr>
              <w:spacing w:before="40" w:after="40" w:line="240" w:lineRule="auto"/>
              <w:jc w:val="center"/>
              <w:rPr>
                <w:del w:id="845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46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7.3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BC39BF" w14:textId="1CEC037B" w:rsidR="0044045F" w:rsidRPr="00927261" w:rsidDel="002F12FF" w:rsidRDefault="0044045F" w:rsidP="005C0459">
            <w:pPr>
              <w:spacing w:before="40" w:after="40" w:line="240" w:lineRule="auto"/>
              <w:jc w:val="center"/>
              <w:rPr>
                <w:del w:id="847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48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51.8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0046BB" w14:textId="254E4347" w:rsidR="0044045F" w:rsidRPr="00927261" w:rsidDel="002F12FF" w:rsidRDefault="0044045F" w:rsidP="005C0459">
            <w:pPr>
              <w:spacing w:before="40" w:after="40"/>
              <w:rPr>
                <w:del w:id="849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2F12FF" w14:paraId="048E4CAC" w14:textId="2E6D000B" w:rsidTr="00F957BE">
        <w:trPr>
          <w:trHeight w:val="300"/>
          <w:jc w:val="center"/>
          <w:del w:id="850" w:author="HYD OFF30" w:date="2023-01-03T11:14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50ECA9" w14:textId="7365ACC6" w:rsidR="0044045F" w:rsidRPr="00927261" w:rsidDel="002F12FF" w:rsidRDefault="0044045F" w:rsidP="008A2E92">
            <w:pPr>
              <w:spacing w:after="0" w:line="240" w:lineRule="auto"/>
              <w:jc w:val="both"/>
              <w:rPr>
                <w:del w:id="851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52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OSA severity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93FC0B" w14:textId="498F2447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853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54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79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38F401" w14:textId="39556F7B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855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56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5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F5CB8B" w14:textId="3576ECF3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857" w:author="HYD OFF30" w:date="2023-01-03T11:14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858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</w:delText>
              </w:r>
              <w:r w:rsidR="005C0459"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&lt; 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</w:delText>
              </w:r>
              <w:r w:rsidR="005C0459"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2F12FF" w14:paraId="05CC6DE2" w14:textId="29781E4F" w:rsidTr="00F957BE">
        <w:trPr>
          <w:trHeight w:val="300"/>
          <w:jc w:val="center"/>
          <w:del w:id="859" w:author="HYD OFF30" w:date="2023-01-03T11:14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20064C" w14:textId="63D35BFB" w:rsidR="0044045F" w:rsidRPr="00927261" w:rsidDel="002F12FF" w:rsidRDefault="0044045F" w:rsidP="008A2E92">
            <w:pPr>
              <w:spacing w:after="0" w:line="240" w:lineRule="auto"/>
              <w:jc w:val="both"/>
              <w:rPr>
                <w:del w:id="86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6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        Non-severe </w:delText>
              </w:r>
              <w:r w:rsidRPr="00927261" w:rsidDel="002F12FF">
                <w:rPr>
                  <w:rFonts w:eastAsia="Times New Roman" w:cstheme="minorHAnsi"/>
                  <w:i/>
                  <w:color w:val="000000"/>
                  <w:sz w:val="20"/>
                  <w:szCs w:val="20"/>
                  <w:lang w:eastAsia="en-AU"/>
                </w:rPr>
                <w:delText>(AHI &lt; 30 events/hr)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9E8B13" w14:textId="4E58E156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86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6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92.7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49F5E0" w14:textId="45F00E37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864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65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48.2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6A5F07" w14:textId="255E3085" w:rsidR="0044045F" w:rsidRPr="00927261" w:rsidDel="002F12FF" w:rsidRDefault="0044045F" w:rsidP="008A2E92">
            <w:pPr>
              <w:rPr>
                <w:del w:id="866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2F12FF" w14:paraId="53912B1E" w14:textId="385D1E3A" w:rsidTr="00F957BE">
        <w:trPr>
          <w:trHeight w:val="300"/>
          <w:jc w:val="center"/>
          <w:del w:id="867" w:author="HYD OFF30" w:date="2023-01-03T11:14:00Z"/>
        </w:trPr>
        <w:tc>
          <w:tcPr>
            <w:tcW w:w="3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A01E84" w14:textId="48857E6E" w:rsidR="0044045F" w:rsidRPr="00927261" w:rsidDel="002F12FF" w:rsidRDefault="0044045F" w:rsidP="008A2E92">
            <w:pPr>
              <w:spacing w:after="0" w:line="240" w:lineRule="auto"/>
              <w:jc w:val="both"/>
              <w:rPr>
                <w:del w:id="868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69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        Severe </w:delText>
              </w:r>
              <w:r w:rsidRPr="00927261" w:rsidDel="002F12FF">
                <w:rPr>
                  <w:rFonts w:eastAsia="Times New Roman" w:cstheme="minorHAnsi"/>
                  <w:i/>
                  <w:color w:val="000000"/>
                  <w:sz w:val="20"/>
                  <w:szCs w:val="20"/>
                  <w:lang w:eastAsia="en-AU"/>
                </w:rPr>
                <w:delText>(AHI &gt; 30 events/hr)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F7643" w14:textId="4E6D0E7C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870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71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7.3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8A6AE" w14:textId="273D3D26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872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73" w:author="HYD OFF30" w:date="2023-01-03T11:14:00Z"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51.8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F3FD9" w14:textId="735FAC2D" w:rsidR="0044045F" w:rsidRPr="00927261" w:rsidDel="002F12FF" w:rsidRDefault="0044045F" w:rsidP="008A2E92">
            <w:pPr>
              <w:rPr>
                <w:del w:id="874" w:author="HYD OFF30" w:date="2023-01-03T11:14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356A149D" w14:textId="3F83D889" w:rsidR="00F957BE" w:rsidRPr="00927261" w:rsidDel="002F12FF" w:rsidRDefault="0044045F" w:rsidP="00F957BE">
      <w:pPr>
        <w:spacing w:before="120" w:line="480" w:lineRule="auto"/>
        <w:jc w:val="both"/>
        <w:rPr>
          <w:del w:id="875" w:author="HYD OFF30" w:date="2023-01-03T11:14:00Z"/>
          <w:rFonts w:cstheme="minorHAnsi"/>
          <w:bCs/>
          <w:iCs/>
          <w:sz w:val="24"/>
          <w:szCs w:val="24"/>
        </w:rPr>
      </w:pPr>
      <w:del w:id="876" w:author="HYD OFF30" w:date="2023-01-03T11:14:00Z">
        <w:r w:rsidRPr="00927261" w:rsidDel="002F12FF">
          <w:rPr>
            <w:rFonts w:cstheme="minorHAnsi"/>
            <w:bCs/>
            <w:iCs/>
            <w:sz w:val="24"/>
            <w:szCs w:val="24"/>
            <w:vertAlign w:val="superscript"/>
          </w:rPr>
          <w:delText>+</w:delText>
        </w:r>
        <w:r w:rsidRPr="00927261" w:rsidDel="002F12FF">
          <w:rPr>
            <w:rFonts w:cstheme="minorHAnsi"/>
            <w:bCs/>
            <w:iCs/>
            <w:sz w:val="24"/>
            <w:szCs w:val="24"/>
          </w:rPr>
          <w:delText xml:space="preserve"> Indicates significant (p&lt;0.05) differences</w:delText>
        </w:r>
        <w:r w:rsidR="00CA75EC" w:rsidRPr="00927261" w:rsidDel="002F12FF">
          <w:rPr>
            <w:rFonts w:cstheme="minorHAnsi"/>
            <w:bCs/>
            <w:sz w:val="24"/>
            <w:szCs w:val="24"/>
          </w:rPr>
          <w:delText xml:space="preserve"> using χ</w:delText>
        </w:r>
        <w:r w:rsidR="00CA75EC" w:rsidRPr="00927261" w:rsidDel="002F12FF">
          <w:rPr>
            <w:rFonts w:cstheme="minorHAnsi"/>
            <w:bCs/>
            <w:sz w:val="24"/>
            <w:szCs w:val="24"/>
            <w:vertAlign w:val="superscript"/>
          </w:rPr>
          <w:delText>2</w:delText>
        </w:r>
        <w:r w:rsidR="00CA75EC" w:rsidRPr="00927261" w:rsidDel="002F12FF">
          <w:rPr>
            <w:rFonts w:cstheme="minorHAnsi"/>
            <w:bCs/>
            <w:sz w:val="24"/>
            <w:szCs w:val="24"/>
          </w:rPr>
          <w:delText xml:space="preserve"> test.</w:delText>
        </w:r>
      </w:del>
    </w:p>
    <w:p w14:paraId="62E697D4" w14:textId="07079D9F" w:rsidR="0044045F" w:rsidRPr="00927261" w:rsidDel="002F12FF" w:rsidRDefault="0044045F" w:rsidP="00F957BE">
      <w:pPr>
        <w:spacing w:before="120" w:line="480" w:lineRule="auto"/>
        <w:jc w:val="both"/>
        <w:rPr>
          <w:del w:id="877" w:author="HYD OFF30" w:date="2023-01-03T11:14:00Z"/>
          <w:rFonts w:cstheme="minorHAnsi"/>
          <w:bCs/>
          <w:iCs/>
          <w:sz w:val="24"/>
          <w:szCs w:val="24"/>
        </w:rPr>
      </w:pPr>
      <w:del w:id="878" w:author="HYD OFF30" w:date="2023-01-03T11:14:00Z">
        <w:r w:rsidRPr="00927261" w:rsidDel="002F12FF">
          <w:rPr>
            <w:rFonts w:cstheme="minorHAnsi"/>
            <w:bCs/>
            <w:iCs/>
            <w:sz w:val="24"/>
            <w:szCs w:val="24"/>
          </w:rPr>
          <w:delText xml:space="preserve">FRS = Framingham risk score; </w:delText>
        </w:r>
        <w:r w:rsidRPr="00927261" w:rsidDel="002F12FF">
          <w:rPr>
            <w:rFonts w:cstheme="minorHAnsi"/>
            <w:color w:val="000000" w:themeColor="text1"/>
            <w:sz w:val="24"/>
            <w:szCs w:val="24"/>
          </w:rPr>
          <w:delText>OSA = Obstructive Sleep Apnea; AHI = Apnea-Hypopnea Index.</w:delText>
        </w:r>
      </w:del>
    </w:p>
    <w:p w14:paraId="207A52F6" w14:textId="4A3685D2" w:rsidR="0044045F" w:rsidRPr="00927261" w:rsidDel="002F12FF" w:rsidRDefault="0044045F" w:rsidP="0044045F">
      <w:pPr>
        <w:spacing w:after="0" w:line="360" w:lineRule="auto"/>
        <w:jc w:val="both"/>
        <w:outlineLvl w:val="0"/>
        <w:rPr>
          <w:del w:id="879" w:author="HYD OFF30" w:date="2023-01-03T11:14:00Z"/>
          <w:rFonts w:cstheme="minorHAnsi"/>
          <w:b/>
          <w:sz w:val="24"/>
          <w:szCs w:val="24"/>
        </w:rPr>
      </w:pPr>
    </w:p>
    <w:p w14:paraId="623CAAE8" w14:textId="517056F7" w:rsidR="002F77E2" w:rsidRPr="00927261" w:rsidDel="002F12FF" w:rsidRDefault="002F77E2">
      <w:pPr>
        <w:rPr>
          <w:del w:id="880" w:author="HYD OFF30" w:date="2023-01-03T11:14:00Z"/>
          <w:rFonts w:cstheme="minorHAnsi"/>
          <w:b/>
          <w:sz w:val="24"/>
          <w:szCs w:val="24"/>
        </w:rPr>
      </w:pPr>
      <w:del w:id="881" w:author="HYD OFF30" w:date="2023-01-03T11:14:00Z">
        <w:r w:rsidRPr="00927261" w:rsidDel="002F12FF">
          <w:rPr>
            <w:rFonts w:cstheme="minorHAnsi"/>
            <w:b/>
            <w:sz w:val="24"/>
            <w:szCs w:val="24"/>
          </w:rPr>
          <w:br w:type="page"/>
        </w:r>
      </w:del>
    </w:p>
    <w:p w14:paraId="3C248A92" w14:textId="7172B226" w:rsidR="0044045F" w:rsidRPr="00927261" w:rsidDel="002F12FF" w:rsidRDefault="0044045F" w:rsidP="0044045F">
      <w:pPr>
        <w:spacing w:after="0" w:line="360" w:lineRule="auto"/>
        <w:jc w:val="both"/>
        <w:outlineLvl w:val="0"/>
        <w:rPr>
          <w:del w:id="882" w:author="HYD OFF30" w:date="2023-01-03T11:14:00Z"/>
          <w:rFonts w:cstheme="minorHAnsi"/>
          <w:b/>
          <w:sz w:val="24"/>
          <w:szCs w:val="24"/>
        </w:rPr>
      </w:pPr>
      <w:del w:id="883" w:author="HYD OFF30" w:date="2023-01-03T11:14:00Z">
        <w:r w:rsidRPr="00927261" w:rsidDel="002F12FF">
          <w:rPr>
            <w:rFonts w:cstheme="minorHAnsi"/>
            <w:b/>
            <w:sz w:val="24"/>
            <w:szCs w:val="24"/>
          </w:rPr>
          <w:lastRenderedPageBreak/>
          <w:delText xml:space="preserve">Table S3: </w:delText>
        </w:r>
        <w:r w:rsidR="00BA5230" w:rsidRPr="00927261" w:rsidDel="002F12FF">
          <w:rPr>
            <w:rFonts w:cstheme="minorHAnsi"/>
            <w:b/>
            <w:sz w:val="24"/>
            <w:szCs w:val="24"/>
          </w:rPr>
          <w:delText xml:space="preserve">Multiple Linear Regression Models </w:delText>
        </w:r>
        <w:r w:rsidRPr="00927261" w:rsidDel="002F12FF">
          <w:rPr>
            <w:rFonts w:cstheme="minorHAnsi"/>
            <w:b/>
            <w:sz w:val="24"/>
            <w:szCs w:val="24"/>
          </w:rPr>
          <w:delText>for Evening Retinal Vessel Diameters</w:delText>
        </w:r>
        <w:r w:rsidR="00BA5230" w:rsidRPr="00927261" w:rsidDel="002F12FF">
          <w:rPr>
            <w:rFonts w:cstheme="minorHAnsi"/>
            <w:b/>
            <w:sz w:val="24"/>
            <w:szCs w:val="24"/>
          </w:rPr>
          <w:delText xml:space="preserve"> using Non -SDB Variables (Base Models)</w:delText>
        </w:r>
        <w:r w:rsidR="00927261" w:rsidDel="002F12FF">
          <w:rPr>
            <w:rFonts w:cstheme="minorHAnsi"/>
            <w:b/>
            <w:sz w:val="24"/>
            <w:szCs w:val="24"/>
          </w:rPr>
          <w:delText xml:space="preserve"> </w:delText>
        </w:r>
        <w:r w:rsidR="00BA5230" w:rsidRPr="00927261" w:rsidDel="002F12FF">
          <w:rPr>
            <w:rFonts w:cstheme="minorHAnsi"/>
            <w:b/>
            <w:sz w:val="24"/>
            <w:szCs w:val="24"/>
          </w:rPr>
          <w:delText>- Main Group</w:delText>
        </w:r>
        <w:r w:rsidR="003E385D" w:rsidRPr="00927261" w:rsidDel="002F12FF">
          <w:rPr>
            <w:rFonts w:cstheme="minorHAnsi"/>
            <w:b/>
            <w:sz w:val="24"/>
            <w:szCs w:val="24"/>
          </w:rPr>
          <w:delText xml:space="preserve"> (n=264)</w:delText>
        </w:r>
      </w:del>
    </w:p>
    <w:p w14:paraId="60E4C640" w14:textId="463CE494" w:rsidR="0044045F" w:rsidRPr="00927261" w:rsidDel="002F12FF" w:rsidRDefault="0044045F" w:rsidP="0044045F">
      <w:pPr>
        <w:spacing w:after="0" w:line="360" w:lineRule="auto"/>
        <w:jc w:val="both"/>
        <w:rPr>
          <w:del w:id="884" w:author="HYD OFF30" w:date="2023-01-03T11:14:00Z"/>
          <w:rFonts w:cstheme="minorHAnsi"/>
          <w:bCs/>
          <w:sz w:val="24"/>
          <w:szCs w:val="24"/>
        </w:rPr>
      </w:pPr>
      <w:del w:id="885" w:author="HYD OFF30" w:date="2023-01-03T11:14:00Z">
        <w:r w:rsidRPr="00927261" w:rsidDel="002F12FF">
          <w:rPr>
            <w:rFonts w:cstheme="minorHAnsi"/>
            <w:bCs/>
            <w:sz w:val="24"/>
            <w:szCs w:val="24"/>
          </w:rPr>
          <w:delText xml:space="preserve">Base Models showing non- SDB variable predictors for evening CRAE (A) and evening CRVE (B) for the Main Group. </w:delText>
        </w:r>
      </w:del>
    </w:p>
    <w:p w14:paraId="43965C77" w14:textId="2919E187" w:rsidR="0044045F" w:rsidRPr="00927261" w:rsidDel="002F12FF" w:rsidRDefault="0044045F" w:rsidP="0044045F">
      <w:pPr>
        <w:spacing w:after="0" w:line="240" w:lineRule="auto"/>
        <w:rPr>
          <w:del w:id="886" w:author="HYD OFF30" w:date="2023-01-03T11:14:00Z"/>
          <w:rFonts w:cstheme="minorHAnsi"/>
          <w:sz w:val="24"/>
          <w:szCs w:val="24"/>
        </w:rPr>
      </w:pPr>
    </w:p>
    <w:p w14:paraId="7A662B8D" w14:textId="19A315F0" w:rsidR="0044045F" w:rsidRPr="00927261" w:rsidDel="002F12FF" w:rsidRDefault="0044045F" w:rsidP="0044045F">
      <w:pPr>
        <w:spacing w:after="0" w:line="360" w:lineRule="auto"/>
        <w:jc w:val="both"/>
        <w:outlineLvl w:val="0"/>
        <w:rPr>
          <w:del w:id="887" w:author="HYD OFF30" w:date="2023-01-03T11:14:00Z"/>
          <w:rFonts w:cstheme="minorHAnsi"/>
          <w:b/>
          <w:sz w:val="24"/>
          <w:szCs w:val="24"/>
        </w:rPr>
      </w:pPr>
      <w:del w:id="888" w:author="HYD OFF30" w:date="2023-01-03T11:14:00Z">
        <w:r w:rsidRPr="00927261" w:rsidDel="002F12FF">
          <w:rPr>
            <w:rFonts w:cstheme="minorHAnsi"/>
            <w:b/>
            <w:sz w:val="24"/>
            <w:szCs w:val="24"/>
          </w:rPr>
          <w:delText>A)</w:delText>
        </w:r>
      </w:del>
    </w:p>
    <w:tbl>
      <w:tblPr>
        <w:tblW w:w="73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83"/>
        <w:gridCol w:w="1262"/>
        <w:gridCol w:w="1229"/>
        <w:gridCol w:w="1592"/>
      </w:tblGrid>
      <w:tr w:rsidR="0044045F" w:rsidRPr="00927261" w:rsidDel="002F12FF" w14:paraId="607A5C91" w14:textId="367D0D99" w:rsidTr="008A2E92">
        <w:trPr>
          <w:cantSplit/>
          <w:trHeight w:val="292"/>
          <w:jc w:val="center"/>
          <w:del w:id="889" w:author="HYD OFF30" w:date="2023-01-03T11:14:00Z"/>
        </w:trPr>
        <w:tc>
          <w:tcPr>
            <w:tcW w:w="3283" w:type="dxa"/>
            <w:vMerge w:val="restart"/>
            <w:shd w:val="clear" w:color="auto" w:fill="auto"/>
            <w:vAlign w:val="center"/>
          </w:tcPr>
          <w:p w14:paraId="3CA1B6C2" w14:textId="6A4E6B64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both"/>
              <w:rPr>
                <w:del w:id="890" w:author="HYD OFF30" w:date="2023-01-03T11:14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891" w:author="HYD OFF30" w:date="2023-01-03T11:14:00Z"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Predictors</w:delText>
              </w:r>
            </w:del>
          </w:p>
        </w:tc>
        <w:tc>
          <w:tcPr>
            <w:tcW w:w="1262" w:type="dxa"/>
            <w:vMerge w:val="restart"/>
            <w:shd w:val="clear" w:color="auto" w:fill="FFFFFF"/>
            <w:vAlign w:val="center"/>
          </w:tcPr>
          <w:p w14:paraId="22ED181B" w14:textId="48B5B696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892" w:author="HYD OFF30" w:date="2023-01-03T11:14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893" w:author="HYD OFF30" w:date="2023-01-03T11:14:00Z"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B</w:delText>
              </w:r>
            </w:del>
          </w:p>
        </w:tc>
        <w:tc>
          <w:tcPr>
            <w:tcW w:w="1229" w:type="dxa"/>
            <w:vMerge w:val="restart"/>
            <w:shd w:val="clear" w:color="auto" w:fill="FFFFFF"/>
            <w:vAlign w:val="center"/>
          </w:tcPr>
          <w:p w14:paraId="7CC27F4C" w14:textId="3B2692EF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894" w:author="HYD OFF30" w:date="2023-01-03T11:14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895" w:author="HYD OFF30" w:date="2023-01-03T11:14:00Z"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Std. Error</w:delText>
              </w:r>
            </w:del>
          </w:p>
        </w:tc>
        <w:tc>
          <w:tcPr>
            <w:tcW w:w="1592" w:type="dxa"/>
            <w:vMerge w:val="restart"/>
            <w:shd w:val="clear" w:color="auto" w:fill="FFFFFF"/>
            <w:vAlign w:val="center"/>
          </w:tcPr>
          <w:p w14:paraId="4C9A8F5A" w14:textId="0D98B5A4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896" w:author="HYD OFF30" w:date="2023-01-03T11:14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897" w:author="HYD OFF30" w:date="2023-01-03T11:14:00Z"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 xml:space="preserve">p </w:delText>
              </w:r>
            </w:del>
          </w:p>
        </w:tc>
      </w:tr>
      <w:tr w:rsidR="0044045F" w:rsidRPr="00927261" w:rsidDel="002F12FF" w14:paraId="16270713" w14:textId="046072F0" w:rsidTr="008A2E92">
        <w:trPr>
          <w:cantSplit/>
          <w:trHeight w:val="292"/>
          <w:jc w:val="center"/>
          <w:del w:id="898" w:author="HYD OFF30" w:date="2023-01-03T11:14:00Z"/>
        </w:trPr>
        <w:tc>
          <w:tcPr>
            <w:tcW w:w="3283" w:type="dxa"/>
            <w:vMerge/>
            <w:shd w:val="clear" w:color="auto" w:fill="auto"/>
            <w:vAlign w:val="bottom"/>
          </w:tcPr>
          <w:p w14:paraId="513DFD98" w14:textId="767F892F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del w:id="899" w:author="HYD OFF30" w:date="2023-01-03T11:14:00Z"/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  <w:vMerge/>
            <w:shd w:val="clear" w:color="auto" w:fill="FFFFFF"/>
            <w:vAlign w:val="bottom"/>
          </w:tcPr>
          <w:p w14:paraId="52367EAB" w14:textId="15BED1C7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00" w:author="HYD OFF30" w:date="2023-01-03T11:14:00Z"/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FFFFFF"/>
            <w:vAlign w:val="bottom"/>
          </w:tcPr>
          <w:p w14:paraId="0FA646C8" w14:textId="548282F4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01" w:author="HYD OFF30" w:date="2023-01-03T11:14:00Z"/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92" w:type="dxa"/>
            <w:vMerge/>
            <w:shd w:val="clear" w:color="auto" w:fill="FFFFFF"/>
            <w:vAlign w:val="bottom"/>
          </w:tcPr>
          <w:p w14:paraId="78F62644" w14:textId="2DE6A54E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02" w:author="HYD OFF30" w:date="2023-01-03T11:14:00Z"/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44045F" w:rsidRPr="00927261" w:rsidDel="002F12FF" w14:paraId="2FB70F1D" w14:textId="523AC241" w:rsidTr="008A2E92">
        <w:trPr>
          <w:cantSplit/>
          <w:trHeight w:val="317"/>
          <w:jc w:val="center"/>
          <w:del w:id="903" w:author="HYD OFF30" w:date="2023-01-03T11:14:00Z"/>
        </w:trPr>
        <w:tc>
          <w:tcPr>
            <w:tcW w:w="7366" w:type="dxa"/>
            <w:gridSpan w:val="4"/>
            <w:shd w:val="clear" w:color="auto" w:fill="auto"/>
            <w:vAlign w:val="center"/>
          </w:tcPr>
          <w:p w14:paraId="72472DDB" w14:textId="5FAB85D9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04" w:author="HYD OFF30" w:date="2023-01-03T11:14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905" w:author="HYD OFF30" w:date="2023-01-03T11:14:00Z"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Retinal Arteriole Vessel Diameter (</w:delText>
              </w:r>
              <w:r w:rsidRPr="00927261" w:rsidDel="002F12FF">
                <w:rPr>
                  <w:rFonts w:eastAsia="Times New Roman" w:cstheme="minorHAnsi"/>
                  <w:color w:val="000000" w:themeColor="text1"/>
                  <w:sz w:val="20"/>
                  <w:szCs w:val="20"/>
                  <w:lang w:eastAsia="en-AU"/>
                </w:rPr>
                <w:delText>µm</w:delText>
              </w:r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)</w:delText>
              </w:r>
            </w:del>
          </w:p>
        </w:tc>
      </w:tr>
      <w:tr w:rsidR="0044045F" w:rsidRPr="00927261" w:rsidDel="002F12FF" w14:paraId="52BAFDCB" w14:textId="0C4E0D2C" w:rsidTr="008A2E92">
        <w:trPr>
          <w:cantSplit/>
          <w:trHeight w:val="317"/>
          <w:jc w:val="center"/>
          <w:del w:id="906" w:author="HYD OFF30" w:date="2023-01-03T11:14:00Z"/>
        </w:trPr>
        <w:tc>
          <w:tcPr>
            <w:tcW w:w="3283" w:type="dxa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CB9C63" w14:textId="7B250BCD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del w:id="907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908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 Constant</w:delText>
              </w:r>
            </w:del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A3B3511" w14:textId="72C01658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09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910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21</w:delText>
              </w:r>
              <w:r w:rsidR="00B46A4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7</w:delText>
              </w:r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.304</w:delText>
              </w:r>
            </w:del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C6FA25E" w14:textId="29F6FD76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11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912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17.645</w:delText>
              </w:r>
            </w:del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1B4DE25" w14:textId="1D4F7527" w:rsidR="0044045F" w:rsidRPr="00927261" w:rsidDel="002F12FF" w:rsidRDefault="005C0459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13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914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&lt; </w:delText>
              </w:r>
              <w:r w:rsidR="0044045F"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00</w:delText>
              </w:r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1</w:delText>
              </w:r>
            </w:del>
          </w:p>
        </w:tc>
      </w:tr>
      <w:tr w:rsidR="0044045F" w:rsidRPr="00927261" w:rsidDel="002F12FF" w14:paraId="5BD73B93" w14:textId="46961092" w:rsidTr="008A2E92">
        <w:trPr>
          <w:cantSplit/>
          <w:trHeight w:val="306"/>
          <w:jc w:val="center"/>
          <w:del w:id="915" w:author="HYD OFF30" w:date="2023-01-03T11:14:00Z"/>
        </w:trPr>
        <w:tc>
          <w:tcPr>
            <w:tcW w:w="32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A7321B" w14:textId="4A7A30A9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del w:id="916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917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Age (years)</w:delText>
              </w:r>
            </w:del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B3A1C16" w14:textId="20A8E7FD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18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919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-0.247</w:delText>
              </w:r>
            </w:del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F544F82" w14:textId="35029571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20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921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098</w:delText>
              </w:r>
            </w:del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07B0E10" w14:textId="10B338C8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22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923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012</w:delText>
              </w:r>
            </w:del>
          </w:p>
        </w:tc>
      </w:tr>
      <w:tr w:rsidR="0044045F" w:rsidRPr="00927261" w:rsidDel="002F12FF" w14:paraId="28625B10" w14:textId="514F2BB2" w:rsidTr="008A2E92">
        <w:trPr>
          <w:cantSplit/>
          <w:trHeight w:val="317"/>
          <w:jc w:val="center"/>
          <w:del w:id="924" w:author="HYD OFF30" w:date="2023-01-03T11:14:00Z"/>
        </w:trPr>
        <w:tc>
          <w:tcPr>
            <w:tcW w:w="32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156658" w14:textId="43B18F6B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del w:id="925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926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Ethnicity (Caucasian)</w:delText>
              </w:r>
            </w:del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F04260C" w14:textId="2E0303B6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27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928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-4.454</w:delText>
              </w:r>
            </w:del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D345960" w14:textId="00F3A936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29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930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1.738</w:delText>
              </w:r>
            </w:del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C55887F" w14:textId="3FEF1040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31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932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011</w:delText>
              </w:r>
            </w:del>
          </w:p>
        </w:tc>
      </w:tr>
      <w:tr w:rsidR="0044045F" w:rsidRPr="00927261" w:rsidDel="002F12FF" w14:paraId="324E777D" w14:textId="69859FA5" w:rsidTr="008A2E92">
        <w:trPr>
          <w:cantSplit/>
          <w:trHeight w:val="306"/>
          <w:jc w:val="center"/>
          <w:del w:id="933" w:author="HYD OFF30" w:date="2023-01-03T11:14:00Z"/>
        </w:trPr>
        <w:tc>
          <w:tcPr>
            <w:tcW w:w="32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4C3014" w14:textId="37BD1B37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del w:id="934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935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Height (cm)</w:delText>
              </w:r>
            </w:del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5DD631A" w14:textId="15925B87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36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937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-0.245</w:delText>
              </w:r>
            </w:del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92FD59A" w14:textId="3E9185D0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38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939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086</w:delText>
              </w:r>
            </w:del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B226A22" w14:textId="4BF74E5A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40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941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005</w:delText>
              </w:r>
            </w:del>
          </w:p>
        </w:tc>
      </w:tr>
      <w:tr w:rsidR="0044045F" w:rsidRPr="00927261" w:rsidDel="002F12FF" w14:paraId="69330240" w14:textId="4CCA89CD" w:rsidTr="008A2E92">
        <w:trPr>
          <w:cantSplit/>
          <w:trHeight w:val="306"/>
          <w:jc w:val="center"/>
          <w:del w:id="942" w:author="HYD OFF30" w:date="2023-01-03T11:14:00Z"/>
        </w:trPr>
        <w:tc>
          <w:tcPr>
            <w:tcW w:w="32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4AC7C9" w14:textId="3012043F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del w:id="943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944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Total Cholesterol (mmol/l)</w:delText>
              </w:r>
            </w:del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ADF2789" w14:textId="48709614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45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946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1.318</w:delText>
              </w:r>
            </w:del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DFC917B" w14:textId="334C170F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47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948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825</w:delText>
              </w:r>
            </w:del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D65E5F1" w14:textId="48E6795C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49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950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112</w:delText>
              </w:r>
            </w:del>
          </w:p>
        </w:tc>
      </w:tr>
      <w:tr w:rsidR="0044045F" w:rsidRPr="00927261" w:rsidDel="002F12FF" w14:paraId="3806C235" w14:textId="5F44909E" w:rsidTr="008A2E92">
        <w:trPr>
          <w:cantSplit/>
          <w:trHeight w:val="306"/>
          <w:jc w:val="center"/>
          <w:del w:id="951" w:author="HYD OFF30" w:date="2023-01-03T11:14:00Z"/>
        </w:trPr>
        <w:tc>
          <w:tcPr>
            <w:tcW w:w="32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EA37D3" w14:textId="7936BB94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del w:id="952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953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Smoking History</w:delText>
              </w:r>
            </w:del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86C8D0C" w14:textId="479B3441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54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955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3.085</w:delText>
              </w:r>
            </w:del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76BAE58" w14:textId="69C2E2DE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56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957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1.578</w:delText>
              </w:r>
            </w:del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90C4D86" w14:textId="5ECFA6F3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58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959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052</w:delText>
              </w:r>
            </w:del>
          </w:p>
        </w:tc>
      </w:tr>
      <w:tr w:rsidR="0044045F" w:rsidRPr="00927261" w:rsidDel="002F12FF" w14:paraId="068439C5" w14:textId="2A42BF05" w:rsidTr="008A2E92">
        <w:trPr>
          <w:cantSplit/>
          <w:trHeight w:val="306"/>
          <w:jc w:val="center"/>
          <w:del w:id="960" w:author="HYD OFF30" w:date="2023-01-03T11:14:00Z"/>
        </w:trPr>
        <w:tc>
          <w:tcPr>
            <w:tcW w:w="328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52B64" w14:textId="3F6D269E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del w:id="961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962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Systolic BP (mmHg)</w:delText>
              </w:r>
            </w:del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C6E87C0" w14:textId="1C48D7D0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63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964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-0.184</w:delText>
              </w:r>
            </w:del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75AA44B" w14:textId="6434AA16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65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966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054</w:delText>
              </w:r>
            </w:del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B5DBF63" w14:textId="27F983D1" w:rsidR="0044045F" w:rsidRPr="00927261" w:rsidDel="002F12FF" w:rsidRDefault="005C0459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67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968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&lt; </w:delText>
              </w:r>
              <w:r w:rsidR="0044045F"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001</w:delText>
              </w:r>
            </w:del>
          </w:p>
        </w:tc>
      </w:tr>
      <w:tr w:rsidR="0044045F" w:rsidRPr="00927261" w:rsidDel="002F12FF" w14:paraId="02255DA3" w14:textId="065BBFCD" w:rsidTr="008A2E92">
        <w:trPr>
          <w:cantSplit/>
          <w:trHeight w:val="306"/>
          <w:jc w:val="center"/>
          <w:del w:id="969" w:author="HYD OFF30" w:date="2023-01-03T11:14:00Z"/>
        </w:trPr>
        <w:tc>
          <w:tcPr>
            <w:tcW w:w="7366" w:type="dxa"/>
            <w:gridSpan w:val="4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8F756" w14:textId="0874DD55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del w:id="970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971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R</w:delText>
              </w:r>
              <w:r w:rsidRPr="00927261" w:rsidDel="002F12FF">
                <w:rPr>
                  <w:rFonts w:cstheme="minorHAnsi"/>
                  <w:sz w:val="20"/>
                  <w:szCs w:val="20"/>
                  <w:vertAlign w:val="superscript"/>
                </w:rPr>
                <w:delText>2</w:delText>
              </w:r>
              <w:r w:rsidRPr="00927261" w:rsidDel="002F12FF">
                <w:rPr>
                  <w:rFonts w:cstheme="minorHAnsi"/>
                  <w:sz w:val="20"/>
                  <w:szCs w:val="20"/>
                </w:rPr>
                <w:delText xml:space="preserve"> = 0.178, p = </w:delText>
              </w:r>
              <w:r w:rsidR="005C0459" w:rsidRPr="00927261" w:rsidDel="002F12FF">
                <w:rPr>
                  <w:rFonts w:cstheme="minorHAnsi"/>
                  <w:sz w:val="20"/>
                  <w:szCs w:val="20"/>
                </w:rPr>
                <w:delText xml:space="preserve">&lt; </w:delText>
              </w:r>
              <w:r w:rsidRPr="00927261" w:rsidDel="002F12FF">
                <w:rPr>
                  <w:rFonts w:cstheme="minorHAnsi"/>
                  <w:sz w:val="20"/>
                  <w:szCs w:val="20"/>
                </w:rPr>
                <w:delText>0.00</w:delText>
              </w:r>
              <w:r w:rsidR="005C0459" w:rsidRPr="00927261" w:rsidDel="002F12FF">
                <w:rPr>
                  <w:rFonts w:cstheme="minorHAnsi"/>
                  <w:sz w:val="20"/>
                  <w:szCs w:val="20"/>
                </w:rPr>
                <w:delText>1</w:delText>
              </w:r>
            </w:del>
          </w:p>
        </w:tc>
      </w:tr>
    </w:tbl>
    <w:p w14:paraId="02DE6FF3" w14:textId="293DD6EC" w:rsidR="0044045F" w:rsidRPr="00927261" w:rsidDel="002F12FF" w:rsidRDefault="0044045F" w:rsidP="0044045F">
      <w:pPr>
        <w:spacing w:before="240" w:after="0" w:line="360" w:lineRule="auto"/>
        <w:outlineLvl w:val="0"/>
        <w:rPr>
          <w:del w:id="972" w:author="HYD OFF30" w:date="2023-01-03T11:14:00Z"/>
          <w:rFonts w:cstheme="minorHAnsi"/>
          <w:b/>
          <w:sz w:val="24"/>
          <w:szCs w:val="24"/>
        </w:rPr>
      </w:pPr>
      <w:del w:id="973" w:author="HYD OFF30" w:date="2023-01-03T11:14:00Z">
        <w:r w:rsidRPr="00927261" w:rsidDel="002F12FF">
          <w:rPr>
            <w:rFonts w:cstheme="minorHAnsi"/>
            <w:b/>
            <w:sz w:val="24"/>
            <w:szCs w:val="24"/>
          </w:rPr>
          <w:delText>B)</w:delText>
        </w:r>
      </w:del>
    </w:p>
    <w:tbl>
      <w:tblPr>
        <w:tblW w:w="74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6"/>
        <w:gridCol w:w="1352"/>
        <w:gridCol w:w="1316"/>
        <w:gridCol w:w="1558"/>
      </w:tblGrid>
      <w:tr w:rsidR="0044045F" w:rsidRPr="00927261" w:rsidDel="002F12FF" w14:paraId="3F50715E" w14:textId="5A3BDFEF" w:rsidTr="008A2E92">
        <w:trPr>
          <w:cantSplit/>
          <w:trHeight w:val="286"/>
          <w:jc w:val="center"/>
          <w:del w:id="974" w:author="HYD OFF30" w:date="2023-01-03T11:14:00Z"/>
        </w:trPr>
        <w:tc>
          <w:tcPr>
            <w:tcW w:w="3206" w:type="dxa"/>
            <w:vMerge w:val="restart"/>
            <w:shd w:val="clear" w:color="auto" w:fill="auto"/>
            <w:vAlign w:val="center"/>
          </w:tcPr>
          <w:p w14:paraId="2A796EA8" w14:textId="53B298B9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both"/>
              <w:rPr>
                <w:del w:id="975" w:author="HYD OFF30" w:date="2023-01-03T11:14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976" w:author="HYD OFF30" w:date="2023-01-03T11:14:00Z"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Predictors</w:delText>
              </w:r>
            </w:del>
          </w:p>
        </w:tc>
        <w:tc>
          <w:tcPr>
            <w:tcW w:w="1352" w:type="dxa"/>
            <w:vMerge w:val="restart"/>
            <w:shd w:val="clear" w:color="auto" w:fill="FFFFFF"/>
            <w:vAlign w:val="center"/>
          </w:tcPr>
          <w:p w14:paraId="0F96F169" w14:textId="7AA19F6A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977" w:author="HYD OFF30" w:date="2023-01-03T11:14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978" w:author="HYD OFF30" w:date="2023-01-03T11:14:00Z"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B</w:delText>
              </w:r>
            </w:del>
          </w:p>
        </w:tc>
        <w:tc>
          <w:tcPr>
            <w:tcW w:w="1316" w:type="dxa"/>
            <w:vMerge w:val="restart"/>
            <w:shd w:val="clear" w:color="auto" w:fill="FFFFFF"/>
            <w:vAlign w:val="center"/>
          </w:tcPr>
          <w:p w14:paraId="2CB8137A" w14:textId="76F7516A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979" w:author="HYD OFF30" w:date="2023-01-03T11:14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980" w:author="HYD OFF30" w:date="2023-01-03T11:14:00Z"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Std. Error</w:delText>
              </w:r>
            </w:del>
          </w:p>
        </w:tc>
        <w:tc>
          <w:tcPr>
            <w:tcW w:w="1556" w:type="dxa"/>
            <w:vMerge w:val="restart"/>
            <w:shd w:val="clear" w:color="auto" w:fill="FFFFFF"/>
            <w:vAlign w:val="center"/>
          </w:tcPr>
          <w:p w14:paraId="2CCFE9FE" w14:textId="2C086C9F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981" w:author="HYD OFF30" w:date="2023-01-03T11:14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982" w:author="HYD OFF30" w:date="2023-01-03T11:14:00Z"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 xml:space="preserve">p </w:delText>
              </w:r>
            </w:del>
          </w:p>
        </w:tc>
      </w:tr>
      <w:tr w:rsidR="0044045F" w:rsidRPr="00927261" w:rsidDel="002F12FF" w14:paraId="0029FD00" w14:textId="4B8499A5" w:rsidTr="008A2E92">
        <w:trPr>
          <w:cantSplit/>
          <w:trHeight w:val="286"/>
          <w:jc w:val="center"/>
          <w:del w:id="983" w:author="HYD OFF30" w:date="2023-01-03T11:14:00Z"/>
        </w:trPr>
        <w:tc>
          <w:tcPr>
            <w:tcW w:w="3206" w:type="dxa"/>
            <w:vMerge/>
            <w:shd w:val="clear" w:color="auto" w:fill="auto"/>
            <w:vAlign w:val="bottom"/>
          </w:tcPr>
          <w:p w14:paraId="0C19F08E" w14:textId="460ABB4D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del w:id="984" w:author="HYD OFF30" w:date="2023-01-03T11:14:00Z"/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shd w:val="clear" w:color="auto" w:fill="FFFFFF"/>
            <w:vAlign w:val="bottom"/>
          </w:tcPr>
          <w:p w14:paraId="5A2E1D0C" w14:textId="24C04CE5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85" w:author="HYD OFF30" w:date="2023-01-03T11:14:00Z"/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  <w:vMerge/>
            <w:shd w:val="clear" w:color="auto" w:fill="FFFFFF"/>
            <w:vAlign w:val="bottom"/>
          </w:tcPr>
          <w:p w14:paraId="361D4EAB" w14:textId="0052B175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86" w:author="HYD OFF30" w:date="2023-01-03T11:14:00Z"/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6" w:type="dxa"/>
            <w:vMerge/>
            <w:shd w:val="clear" w:color="auto" w:fill="FFFFFF"/>
            <w:vAlign w:val="bottom"/>
          </w:tcPr>
          <w:p w14:paraId="1D5FD2E2" w14:textId="7F6E74D2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87" w:author="HYD OFF30" w:date="2023-01-03T11:14:00Z"/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44045F" w:rsidRPr="00927261" w:rsidDel="002F12FF" w14:paraId="33E6B351" w14:textId="45C5CD93" w:rsidTr="008A2E92">
        <w:trPr>
          <w:cantSplit/>
          <w:trHeight w:val="299"/>
          <w:jc w:val="center"/>
          <w:del w:id="988" w:author="HYD OFF30" w:date="2023-01-03T11:14:00Z"/>
        </w:trPr>
        <w:tc>
          <w:tcPr>
            <w:tcW w:w="743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DB94C2" w14:textId="41F742AD" w:rsidR="0044045F" w:rsidRPr="00927261" w:rsidDel="002F12FF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89" w:author="HYD OFF30" w:date="2023-01-03T11:14:00Z"/>
                <w:rFonts w:cstheme="minorHAnsi"/>
                <w:color w:val="010205"/>
                <w:sz w:val="20"/>
                <w:szCs w:val="20"/>
              </w:rPr>
            </w:pPr>
            <w:del w:id="990" w:author="HYD OFF30" w:date="2023-01-03T11:14:00Z"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Retinal Venule Vessel Diameter (</w:delText>
              </w:r>
              <w:r w:rsidRPr="00927261" w:rsidDel="002F12FF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µm</w:delText>
              </w:r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)</w:delText>
              </w:r>
            </w:del>
          </w:p>
        </w:tc>
      </w:tr>
      <w:tr w:rsidR="0044045F" w:rsidRPr="00927261" w:rsidDel="002F12FF" w14:paraId="0412A72D" w14:textId="4A72A208" w:rsidTr="008A2E92">
        <w:trPr>
          <w:cantSplit/>
          <w:trHeight w:val="299"/>
          <w:jc w:val="center"/>
          <w:del w:id="991" w:author="HYD OFF30" w:date="2023-01-03T11:14:00Z"/>
        </w:trPr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79EE50" w14:textId="67F9EC41" w:rsidR="0044045F" w:rsidRPr="00927261" w:rsidDel="002F12FF" w:rsidRDefault="0044045F" w:rsidP="008A2E92">
            <w:pPr>
              <w:spacing w:after="0" w:line="240" w:lineRule="auto"/>
              <w:ind w:left="57"/>
              <w:jc w:val="both"/>
              <w:rPr>
                <w:del w:id="992" w:author="HYD OFF30" w:date="2023-01-03T11:14:00Z"/>
                <w:rFonts w:cstheme="minorHAnsi"/>
                <w:sz w:val="20"/>
                <w:szCs w:val="20"/>
              </w:rPr>
            </w:pPr>
            <w:del w:id="993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Constant</w:delText>
              </w:r>
            </w:del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4B83C44" w14:textId="095E21DB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994" w:author="HYD OFF30" w:date="2023-01-03T11:14:00Z"/>
                <w:rFonts w:cstheme="minorHAnsi"/>
                <w:sz w:val="20"/>
                <w:szCs w:val="20"/>
              </w:rPr>
            </w:pPr>
            <w:del w:id="995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265.610</w:delText>
              </w:r>
            </w:del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AECE84C" w14:textId="3615D3DF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996" w:author="HYD OFF30" w:date="2023-01-03T11:14:00Z"/>
                <w:rFonts w:cstheme="minorHAnsi"/>
                <w:sz w:val="20"/>
                <w:szCs w:val="20"/>
              </w:rPr>
            </w:pPr>
            <w:del w:id="997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25.841</w:delText>
              </w:r>
            </w:del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D98A585" w14:textId="0EAAD323" w:rsidR="0044045F" w:rsidRPr="00927261" w:rsidDel="002F12FF" w:rsidRDefault="005C0459" w:rsidP="008A2E92">
            <w:pPr>
              <w:spacing w:after="0" w:line="240" w:lineRule="auto"/>
              <w:jc w:val="center"/>
              <w:rPr>
                <w:del w:id="998" w:author="HYD OFF30" w:date="2023-01-03T11:14:00Z"/>
                <w:rFonts w:cstheme="minorHAnsi"/>
                <w:sz w:val="20"/>
                <w:szCs w:val="20"/>
              </w:rPr>
            </w:pPr>
            <w:del w:id="999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 xml:space="preserve">&lt; </w:delText>
              </w:r>
              <w:r w:rsidR="0044045F" w:rsidRPr="00927261" w:rsidDel="002F12FF">
                <w:rPr>
                  <w:rFonts w:cstheme="minorHAnsi"/>
                  <w:sz w:val="20"/>
                  <w:szCs w:val="20"/>
                </w:rPr>
                <w:delText>0.00</w:delText>
              </w:r>
              <w:r w:rsidRPr="00927261" w:rsidDel="002F12FF">
                <w:rPr>
                  <w:rFonts w:cstheme="minorHAnsi"/>
                  <w:sz w:val="20"/>
                  <w:szCs w:val="20"/>
                </w:rPr>
                <w:delText>1</w:delText>
              </w:r>
            </w:del>
          </w:p>
        </w:tc>
      </w:tr>
      <w:tr w:rsidR="0044045F" w:rsidRPr="00927261" w:rsidDel="002F12FF" w14:paraId="03FC0592" w14:textId="0828DFB8" w:rsidTr="008A2E92">
        <w:trPr>
          <w:cantSplit/>
          <w:trHeight w:val="299"/>
          <w:jc w:val="center"/>
          <w:del w:id="1000" w:author="HYD OFF30" w:date="2023-01-03T11:14:00Z"/>
        </w:trPr>
        <w:tc>
          <w:tcPr>
            <w:tcW w:w="3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A4243D" w14:textId="79EBD071" w:rsidR="0044045F" w:rsidRPr="00927261" w:rsidDel="002F12FF" w:rsidRDefault="0044045F" w:rsidP="008A2E92">
            <w:pPr>
              <w:spacing w:after="0" w:line="240" w:lineRule="auto"/>
              <w:ind w:left="57"/>
              <w:jc w:val="both"/>
              <w:rPr>
                <w:del w:id="1001" w:author="HYD OFF30" w:date="2023-01-03T11:14:00Z"/>
                <w:rFonts w:cstheme="minorHAnsi"/>
                <w:sz w:val="20"/>
                <w:szCs w:val="20"/>
              </w:rPr>
            </w:pPr>
            <w:del w:id="1002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Ethnicity (Caucasians)</w:delText>
              </w:r>
            </w:del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60F2F85" w14:textId="68495C64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1003" w:author="HYD OFF30" w:date="2023-01-03T11:14:00Z"/>
                <w:rFonts w:cstheme="minorHAnsi"/>
                <w:sz w:val="20"/>
                <w:szCs w:val="20"/>
              </w:rPr>
            </w:pPr>
            <w:del w:id="1004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-11.517</w:delText>
              </w:r>
            </w:del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F9EE8B7" w14:textId="480E340A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1005" w:author="HYD OFF30" w:date="2023-01-03T11:14:00Z"/>
                <w:rFonts w:cstheme="minorHAnsi"/>
                <w:sz w:val="20"/>
                <w:szCs w:val="20"/>
              </w:rPr>
            </w:pPr>
            <w:del w:id="1006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2.392</w:delText>
              </w:r>
            </w:del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E52A7CC" w14:textId="30FA29F8" w:rsidR="0044045F" w:rsidRPr="00927261" w:rsidDel="002F12FF" w:rsidRDefault="005C0459" w:rsidP="008A2E92">
            <w:pPr>
              <w:spacing w:after="0" w:line="240" w:lineRule="auto"/>
              <w:jc w:val="center"/>
              <w:rPr>
                <w:del w:id="1007" w:author="HYD OFF30" w:date="2023-01-03T11:14:00Z"/>
                <w:rFonts w:cstheme="minorHAnsi"/>
                <w:sz w:val="20"/>
                <w:szCs w:val="20"/>
              </w:rPr>
            </w:pPr>
            <w:del w:id="1008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 xml:space="preserve">&lt; </w:delText>
              </w:r>
              <w:r w:rsidR="0044045F" w:rsidRPr="00927261" w:rsidDel="002F12FF">
                <w:rPr>
                  <w:rFonts w:cstheme="minorHAnsi"/>
                  <w:sz w:val="20"/>
                  <w:szCs w:val="20"/>
                </w:rPr>
                <w:delText>0.00</w:delText>
              </w:r>
              <w:r w:rsidRPr="00927261" w:rsidDel="002F12FF">
                <w:rPr>
                  <w:rFonts w:cstheme="minorHAnsi"/>
                  <w:sz w:val="20"/>
                  <w:szCs w:val="20"/>
                </w:rPr>
                <w:delText>1</w:delText>
              </w:r>
            </w:del>
          </w:p>
        </w:tc>
      </w:tr>
      <w:tr w:rsidR="0044045F" w:rsidRPr="00927261" w:rsidDel="002F12FF" w14:paraId="4C5B8692" w14:textId="6EBBBD8B" w:rsidTr="008A2E92">
        <w:trPr>
          <w:cantSplit/>
          <w:trHeight w:val="299"/>
          <w:jc w:val="center"/>
          <w:del w:id="1009" w:author="HYD OFF30" w:date="2023-01-03T11:14:00Z"/>
        </w:trPr>
        <w:tc>
          <w:tcPr>
            <w:tcW w:w="3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6E57F3" w14:textId="6B6802F9" w:rsidR="0044045F" w:rsidRPr="00927261" w:rsidDel="002F12FF" w:rsidRDefault="0044045F" w:rsidP="008A2E92">
            <w:pPr>
              <w:spacing w:after="0" w:line="240" w:lineRule="auto"/>
              <w:ind w:left="57"/>
              <w:jc w:val="both"/>
              <w:rPr>
                <w:del w:id="1010" w:author="HYD OFF30" w:date="2023-01-03T11:14:00Z"/>
                <w:rFonts w:cstheme="minorHAnsi"/>
                <w:sz w:val="20"/>
                <w:szCs w:val="20"/>
              </w:rPr>
            </w:pPr>
            <w:del w:id="1011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Age (years)</w:delText>
              </w:r>
            </w:del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2310209" w14:textId="0D8B2883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1012" w:author="HYD OFF30" w:date="2023-01-03T11:14:00Z"/>
                <w:rFonts w:cstheme="minorHAnsi"/>
                <w:sz w:val="20"/>
                <w:szCs w:val="20"/>
              </w:rPr>
            </w:pPr>
            <w:del w:id="1013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-0.235</w:delText>
              </w:r>
            </w:del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D27D761" w14:textId="788D0E7A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1014" w:author="HYD OFF30" w:date="2023-01-03T11:14:00Z"/>
                <w:rFonts w:cstheme="minorHAnsi"/>
                <w:sz w:val="20"/>
                <w:szCs w:val="20"/>
              </w:rPr>
            </w:pPr>
            <w:del w:id="1015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.133</w:delText>
              </w:r>
            </w:del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C7E8259" w14:textId="5264591E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1016" w:author="HYD OFF30" w:date="2023-01-03T11:14:00Z"/>
                <w:rFonts w:cstheme="minorHAnsi"/>
                <w:sz w:val="20"/>
                <w:szCs w:val="20"/>
              </w:rPr>
            </w:pPr>
            <w:del w:id="1017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.078</w:delText>
              </w:r>
            </w:del>
          </w:p>
        </w:tc>
      </w:tr>
      <w:tr w:rsidR="0044045F" w:rsidRPr="00927261" w:rsidDel="002F12FF" w14:paraId="1F111FCD" w14:textId="50490116" w:rsidTr="008A2E92">
        <w:trPr>
          <w:cantSplit/>
          <w:trHeight w:val="299"/>
          <w:jc w:val="center"/>
          <w:del w:id="1018" w:author="HYD OFF30" w:date="2023-01-03T11:14:00Z"/>
        </w:trPr>
        <w:tc>
          <w:tcPr>
            <w:tcW w:w="3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465ACA" w14:textId="0B80C647" w:rsidR="0044045F" w:rsidRPr="00927261" w:rsidDel="002F12FF" w:rsidRDefault="0044045F" w:rsidP="008A2E92">
            <w:pPr>
              <w:spacing w:after="0" w:line="240" w:lineRule="auto"/>
              <w:ind w:left="57"/>
              <w:jc w:val="both"/>
              <w:rPr>
                <w:del w:id="1019" w:author="HYD OFF30" w:date="2023-01-03T11:14:00Z"/>
                <w:rFonts w:cstheme="minorHAnsi"/>
                <w:sz w:val="20"/>
                <w:szCs w:val="20"/>
              </w:rPr>
            </w:pPr>
            <w:del w:id="1020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Height (cm)</w:delText>
              </w:r>
            </w:del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C15E9BA" w14:textId="3D6C1DBF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1021" w:author="HYD OFF30" w:date="2023-01-03T11:14:00Z"/>
                <w:rFonts w:cstheme="minorHAnsi"/>
                <w:sz w:val="20"/>
                <w:szCs w:val="20"/>
              </w:rPr>
            </w:pPr>
            <w:del w:id="1022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-0.218</w:delText>
              </w:r>
            </w:del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FB43F3E" w14:textId="513CC7A9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1023" w:author="HYD OFF30" w:date="2023-01-03T11:14:00Z"/>
                <w:rFonts w:cstheme="minorHAnsi"/>
                <w:sz w:val="20"/>
                <w:szCs w:val="20"/>
              </w:rPr>
            </w:pPr>
            <w:del w:id="1024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.122</w:delText>
              </w:r>
            </w:del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0EAE99E" w14:textId="460887A8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1025" w:author="HYD OFF30" w:date="2023-01-03T11:14:00Z"/>
                <w:rFonts w:cstheme="minorHAnsi"/>
                <w:sz w:val="20"/>
                <w:szCs w:val="20"/>
              </w:rPr>
            </w:pPr>
            <w:del w:id="1026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.074</w:delText>
              </w:r>
            </w:del>
          </w:p>
        </w:tc>
      </w:tr>
      <w:tr w:rsidR="0044045F" w:rsidRPr="00927261" w:rsidDel="002F12FF" w14:paraId="472BBCE6" w14:textId="36EA8C25" w:rsidTr="008A2E92">
        <w:trPr>
          <w:cantSplit/>
          <w:trHeight w:val="299"/>
          <w:jc w:val="center"/>
          <w:del w:id="1027" w:author="HYD OFF30" w:date="2023-01-03T11:14:00Z"/>
        </w:trPr>
        <w:tc>
          <w:tcPr>
            <w:tcW w:w="3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FDC74C" w14:textId="04299076" w:rsidR="0044045F" w:rsidRPr="00927261" w:rsidDel="002F12FF" w:rsidRDefault="0044045F" w:rsidP="008A2E92">
            <w:pPr>
              <w:spacing w:after="0" w:line="240" w:lineRule="auto"/>
              <w:ind w:left="57"/>
              <w:jc w:val="both"/>
              <w:rPr>
                <w:del w:id="1028" w:author="HYD OFF30" w:date="2023-01-03T11:14:00Z"/>
                <w:rFonts w:cstheme="minorHAnsi"/>
                <w:sz w:val="20"/>
                <w:szCs w:val="20"/>
              </w:rPr>
            </w:pPr>
            <w:del w:id="1029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Smoking history (ever smoked)</w:delText>
              </w:r>
            </w:del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8D3A7EC" w14:textId="58D02C1A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1030" w:author="HYD OFF30" w:date="2023-01-03T11:14:00Z"/>
                <w:rFonts w:cstheme="minorHAnsi"/>
                <w:sz w:val="20"/>
                <w:szCs w:val="20"/>
              </w:rPr>
            </w:pPr>
            <w:del w:id="1031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4.616</w:delText>
              </w:r>
            </w:del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ADDBF36" w14:textId="2C2DD46D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1032" w:author="HYD OFF30" w:date="2023-01-03T11:14:00Z"/>
                <w:rFonts w:cstheme="minorHAnsi"/>
                <w:sz w:val="20"/>
                <w:szCs w:val="20"/>
              </w:rPr>
            </w:pPr>
            <w:del w:id="1033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2.165</w:delText>
              </w:r>
            </w:del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7FD301D" w14:textId="795116F4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1034" w:author="HYD OFF30" w:date="2023-01-03T11:14:00Z"/>
                <w:rFonts w:cstheme="minorHAnsi"/>
                <w:sz w:val="20"/>
                <w:szCs w:val="20"/>
              </w:rPr>
            </w:pPr>
            <w:del w:id="1035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.034</w:delText>
              </w:r>
            </w:del>
          </w:p>
        </w:tc>
      </w:tr>
      <w:tr w:rsidR="0044045F" w:rsidRPr="00927261" w:rsidDel="002F12FF" w14:paraId="2D4C0400" w14:textId="318488C6" w:rsidTr="008A2E92">
        <w:trPr>
          <w:cantSplit/>
          <w:trHeight w:val="299"/>
          <w:jc w:val="center"/>
          <w:del w:id="1036" w:author="HYD OFF30" w:date="2023-01-03T11:14:00Z"/>
        </w:trPr>
        <w:tc>
          <w:tcPr>
            <w:tcW w:w="3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FAA0D6" w14:textId="68B82846" w:rsidR="0044045F" w:rsidRPr="00927261" w:rsidDel="002F12FF" w:rsidRDefault="0044045F" w:rsidP="008A2E92">
            <w:pPr>
              <w:spacing w:after="0" w:line="240" w:lineRule="auto"/>
              <w:ind w:left="57"/>
              <w:jc w:val="both"/>
              <w:rPr>
                <w:del w:id="1037" w:author="HYD OFF30" w:date="2023-01-03T11:14:00Z"/>
                <w:rFonts w:cstheme="minorHAnsi"/>
                <w:sz w:val="20"/>
                <w:szCs w:val="20"/>
              </w:rPr>
            </w:pPr>
            <w:del w:id="1038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Hypertension history (present)</w:delText>
              </w:r>
            </w:del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0F93769" w14:textId="70F9DBF5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1039" w:author="HYD OFF30" w:date="2023-01-03T11:14:00Z"/>
                <w:rFonts w:cstheme="minorHAnsi"/>
                <w:sz w:val="20"/>
                <w:szCs w:val="20"/>
              </w:rPr>
            </w:pPr>
            <w:del w:id="1040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-6.517</w:delText>
              </w:r>
            </w:del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3CFB926" w14:textId="6C7DB8C2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1041" w:author="HYD OFF30" w:date="2023-01-03T11:14:00Z"/>
                <w:rFonts w:cstheme="minorHAnsi"/>
                <w:sz w:val="20"/>
                <w:szCs w:val="20"/>
              </w:rPr>
            </w:pPr>
            <w:del w:id="1042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2.285</w:delText>
              </w:r>
            </w:del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2FE9FF9" w14:textId="7D72A082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1043" w:author="HYD OFF30" w:date="2023-01-03T11:14:00Z"/>
                <w:rFonts w:cstheme="minorHAnsi"/>
                <w:sz w:val="20"/>
                <w:szCs w:val="20"/>
              </w:rPr>
            </w:pPr>
            <w:del w:id="1044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.005</w:delText>
              </w:r>
            </w:del>
          </w:p>
        </w:tc>
      </w:tr>
      <w:tr w:rsidR="0044045F" w:rsidRPr="00927261" w:rsidDel="002F12FF" w14:paraId="62DD6AD4" w14:textId="6EBD7540" w:rsidTr="008A2E92">
        <w:trPr>
          <w:cantSplit/>
          <w:trHeight w:val="299"/>
          <w:jc w:val="center"/>
          <w:del w:id="1045" w:author="HYD OFF30" w:date="2023-01-03T11:14:00Z"/>
        </w:trPr>
        <w:tc>
          <w:tcPr>
            <w:tcW w:w="3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42473F" w14:textId="784D8D34" w:rsidR="0044045F" w:rsidRPr="00927261" w:rsidDel="002F12FF" w:rsidRDefault="0044045F" w:rsidP="008A2E92">
            <w:pPr>
              <w:spacing w:after="0" w:line="240" w:lineRule="auto"/>
              <w:ind w:left="57"/>
              <w:jc w:val="both"/>
              <w:rPr>
                <w:del w:id="1046" w:author="HYD OFF30" w:date="2023-01-03T11:14:00Z"/>
                <w:rFonts w:cstheme="minorHAnsi"/>
                <w:sz w:val="20"/>
                <w:szCs w:val="20"/>
              </w:rPr>
            </w:pPr>
            <w:del w:id="1047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Systolic BP (mmHg)</w:delText>
              </w:r>
            </w:del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1B40E2A" w14:textId="71079B1A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1048" w:author="HYD OFF30" w:date="2023-01-03T11:14:00Z"/>
                <w:rFonts w:cstheme="minorHAnsi"/>
                <w:sz w:val="20"/>
                <w:szCs w:val="20"/>
              </w:rPr>
            </w:pPr>
            <w:del w:id="1049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-0.140</w:delText>
              </w:r>
            </w:del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38FFF4D" w14:textId="70199F3B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1050" w:author="HYD OFF30" w:date="2023-01-03T11:14:00Z"/>
                <w:rFonts w:cstheme="minorHAnsi"/>
                <w:sz w:val="20"/>
                <w:szCs w:val="20"/>
              </w:rPr>
            </w:pPr>
            <w:del w:id="1051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.077</w:delText>
              </w:r>
            </w:del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64226F5" w14:textId="3B38024F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1052" w:author="HYD OFF30" w:date="2023-01-03T11:14:00Z"/>
                <w:rFonts w:cstheme="minorHAnsi"/>
                <w:sz w:val="20"/>
                <w:szCs w:val="20"/>
              </w:rPr>
            </w:pPr>
            <w:del w:id="1053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.072</w:delText>
              </w:r>
            </w:del>
          </w:p>
        </w:tc>
      </w:tr>
      <w:tr w:rsidR="0044045F" w:rsidRPr="00927261" w:rsidDel="002F12FF" w14:paraId="0B4E0B61" w14:textId="3B39CF11" w:rsidTr="008A2E92">
        <w:trPr>
          <w:cantSplit/>
          <w:trHeight w:val="299"/>
          <w:jc w:val="center"/>
          <w:del w:id="1054" w:author="HYD OFF30" w:date="2023-01-03T11:14:00Z"/>
        </w:trPr>
        <w:tc>
          <w:tcPr>
            <w:tcW w:w="3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584186" w14:textId="68803BAA" w:rsidR="0044045F" w:rsidRPr="00927261" w:rsidDel="002F12FF" w:rsidRDefault="0044045F" w:rsidP="008A2E92">
            <w:pPr>
              <w:spacing w:after="0" w:line="240" w:lineRule="auto"/>
              <w:ind w:left="57"/>
              <w:jc w:val="both"/>
              <w:rPr>
                <w:del w:id="1055" w:author="HYD OFF30" w:date="2023-01-03T11:14:00Z"/>
                <w:rFonts w:cstheme="minorHAnsi"/>
                <w:sz w:val="20"/>
                <w:szCs w:val="20"/>
              </w:rPr>
            </w:pPr>
            <w:del w:id="1056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Diastolic BP (mmHg)</w:delText>
              </w:r>
            </w:del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BD68AD8" w14:textId="673766E3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1057" w:author="HYD OFF30" w:date="2023-01-03T11:14:00Z"/>
                <w:rFonts w:cstheme="minorHAnsi"/>
                <w:sz w:val="20"/>
                <w:szCs w:val="20"/>
              </w:rPr>
            </w:pPr>
            <w:del w:id="1058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.343</w:delText>
              </w:r>
            </w:del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0996028" w14:textId="7F190D61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1059" w:author="HYD OFF30" w:date="2023-01-03T11:14:00Z"/>
                <w:rFonts w:cstheme="minorHAnsi"/>
                <w:sz w:val="20"/>
                <w:szCs w:val="20"/>
              </w:rPr>
            </w:pPr>
            <w:del w:id="1060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.100</w:delText>
              </w:r>
            </w:del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70A9049" w14:textId="04689571" w:rsidR="0044045F" w:rsidRPr="00927261" w:rsidDel="002F12FF" w:rsidRDefault="0044045F" w:rsidP="008A2E92">
            <w:pPr>
              <w:spacing w:after="0" w:line="240" w:lineRule="auto"/>
              <w:jc w:val="center"/>
              <w:rPr>
                <w:del w:id="1061" w:author="HYD OFF30" w:date="2023-01-03T11:14:00Z"/>
                <w:rFonts w:cstheme="minorHAnsi"/>
                <w:sz w:val="20"/>
                <w:szCs w:val="20"/>
              </w:rPr>
            </w:pPr>
            <w:del w:id="1062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.001</w:delText>
              </w:r>
            </w:del>
          </w:p>
        </w:tc>
      </w:tr>
      <w:tr w:rsidR="0044045F" w:rsidRPr="00927261" w:rsidDel="002F12FF" w14:paraId="30F7AD20" w14:textId="6529E131" w:rsidTr="008A2E92">
        <w:trPr>
          <w:cantSplit/>
          <w:trHeight w:val="299"/>
          <w:jc w:val="center"/>
          <w:del w:id="1063" w:author="HYD OFF30" w:date="2023-01-03T11:14:00Z"/>
        </w:trPr>
        <w:tc>
          <w:tcPr>
            <w:tcW w:w="743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73276" w14:textId="12F1E6A4" w:rsidR="0044045F" w:rsidRPr="00927261" w:rsidDel="002F12FF" w:rsidRDefault="0044045F" w:rsidP="008A2E92">
            <w:pPr>
              <w:spacing w:after="0" w:line="240" w:lineRule="auto"/>
              <w:rPr>
                <w:del w:id="1064" w:author="HYD OFF30" w:date="2023-01-03T11:14:00Z"/>
                <w:rFonts w:cstheme="minorHAnsi"/>
                <w:sz w:val="20"/>
                <w:szCs w:val="20"/>
              </w:rPr>
            </w:pPr>
            <w:del w:id="1065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R</w:delText>
              </w:r>
              <w:r w:rsidRPr="00927261" w:rsidDel="002F12FF">
                <w:rPr>
                  <w:rFonts w:cstheme="minorHAnsi"/>
                  <w:sz w:val="20"/>
                  <w:szCs w:val="20"/>
                  <w:vertAlign w:val="superscript"/>
                </w:rPr>
                <w:delText>2</w:delText>
              </w:r>
              <w:r w:rsidRPr="00927261" w:rsidDel="002F12FF">
                <w:rPr>
                  <w:rFonts w:cstheme="minorHAnsi"/>
                  <w:sz w:val="20"/>
                  <w:szCs w:val="20"/>
                </w:rPr>
                <w:delText xml:space="preserve"> = 0.252, p = </w:delText>
              </w:r>
              <w:r w:rsidR="005C0459" w:rsidRPr="00927261" w:rsidDel="002F12FF">
                <w:rPr>
                  <w:rFonts w:cstheme="minorHAnsi"/>
                  <w:sz w:val="20"/>
                  <w:szCs w:val="20"/>
                </w:rPr>
                <w:delText xml:space="preserve">&lt; </w:delText>
              </w:r>
              <w:r w:rsidRPr="00927261" w:rsidDel="002F12FF">
                <w:rPr>
                  <w:rFonts w:cstheme="minorHAnsi"/>
                  <w:sz w:val="20"/>
                  <w:szCs w:val="20"/>
                </w:rPr>
                <w:delText>0.00</w:delText>
              </w:r>
              <w:r w:rsidR="005C0459" w:rsidRPr="00927261" w:rsidDel="002F12FF">
                <w:rPr>
                  <w:rFonts w:cstheme="minorHAnsi"/>
                  <w:sz w:val="20"/>
                  <w:szCs w:val="20"/>
                </w:rPr>
                <w:delText>1</w:delText>
              </w:r>
            </w:del>
          </w:p>
        </w:tc>
      </w:tr>
    </w:tbl>
    <w:p w14:paraId="28B9751A" w14:textId="5409672C" w:rsidR="0044045F" w:rsidRPr="00927261" w:rsidDel="002F12FF" w:rsidRDefault="00CA75EC" w:rsidP="0044045F">
      <w:pPr>
        <w:spacing w:before="120" w:after="0" w:line="480" w:lineRule="auto"/>
        <w:rPr>
          <w:del w:id="1066" w:author="HYD OFF30" w:date="2023-01-03T11:14:00Z"/>
          <w:rFonts w:eastAsia="Times New Roman" w:cstheme="minorHAnsi"/>
          <w:color w:val="000000" w:themeColor="text1"/>
          <w:sz w:val="24"/>
          <w:szCs w:val="24"/>
          <w:shd w:val="clear" w:color="auto" w:fill="FFFFFF"/>
          <w:lang w:eastAsia="en-AU"/>
        </w:rPr>
      </w:pPr>
      <w:bookmarkStart w:id="1067" w:name="_Hlk20734165"/>
      <w:del w:id="1068" w:author="HYD OFF30" w:date="2023-01-03T11:14:00Z">
        <w:r w:rsidRPr="00927261" w:rsidDel="002F12FF">
          <w:rPr>
            <w:rFonts w:cstheme="minorHAnsi"/>
            <w:bCs/>
            <w:iCs/>
            <w:color w:val="000000" w:themeColor="text1"/>
            <w:sz w:val="24"/>
            <w:szCs w:val="24"/>
          </w:rPr>
          <w:delText xml:space="preserve">SDB= Sleep Disordered Breathing, </w:delText>
        </w:r>
        <w:r w:rsidR="0044045F" w:rsidRPr="00927261" w:rsidDel="002F12FF">
          <w:rPr>
            <w:rFonts w:cstheme="minorHAnsi"/>
            <w:bCs/>
            <w:iCs/>
            <w:color w:val="000000" w:themeColor="text1"/>
            <w:sz w:val="24"/>
            <w:szCs w:val="24"/>
          </w:rPr>
          <w:delText xml:space="preserve">B = unstandardized beta coefficient; S.E. = standard error of B; </w:delText>
        </w:r>
        <w:r w:rsidRPr="00927261" w:rsidDel="002F12FF">
          <w:rPr>
            <w:rFonts w:cstheme="minorHAnsi"/>
            <w:sz w:val="20"/>
            <w:szCs w:val="20"/>
          </w:rPr>
          <w:delText>R</w:delText>
        </w:r>
        <w:r w:rsidRPr="00927261" w:rsidDel="002F12FF">
          <w:rPr>
            <w:rFonts w:cstheme="minorHAnsi"/>
            <w:sz w:val="20"/>
            <w:szCs w:val="20"/>
            <w:vertAlign w:val="superscript"/>
          </w:rPr>
          <w:delText>2</w:delText>
        </w:r>
        <w:r w:rsidR="0044045F" w:rsidRPr="00927261" w:rsidDel="002F12FF">
          <w:rPr>
            <w:rFonts w:cstheme="minorHAnsi"/>
            <w:bCs/>
            <w:iCs/>
            <w:color w:val="000000" w:themeColor="text1"/>
            <w:sz w:val="24"/>
            <w:szCs w:val="24"/>
          </w:rPr>
          <w:delText xml:space="preserve"> = </w:delText>
        </w:r>
        <w:r w:rsidR="0044045F" w:rsidRPr="00927261" w:rsidDel="002F12FF">
          <w:rPr>
            <w:rFonts w:eastAsia="Times New Roman" w:cstheme="minorHAnsi"/>
            <w:color w:val="000000" w:themeColor="text1"/>
            <w:sz w:val="24"/>
            <w:szCs w:val="24"/>
            <w:shd w:val="clear" w:color="auto" w:fill="FFFFFF"/>
            <w:lang w:eastAsia="en-AU"/>
          </w:rPr>
          <w:delText>Coefficient of determination; p = p value. BP = Blood pressure.</w:delText>
        </w:r>
      </w:del>
    </w:p>
    <w:bookmarkEnd w:id="1067"/>
    <w:p w14:paraId="363DC13E" w14:textId="64229AC6" w:rsidR="005C0459" w:rsidRPr="00927261" w:rsidDel="002F12FF" w:rsidRDefault="005C0459" w:rsidP="0044045F">
      <w:pPr>
        <w:spacing w:after="0" w:line="480" w:lineRule="auto"/>
        <w:jc w:val="both"/>
        <w:rPr>
          <w:del w:id="1069" w:author="HYD OFF30" w:date="2023-01-03T11:14:00Z"/>
          <w:rFonts w:cstheme="minorHAnsi"/>
          <w:b/>
          <w:sz w:val="24"/>
          <w:szCs w:val="24"/>
        </w:rPr>
      </w:pPr>
    </w:p>
    <w:p w14:paraId="3EC4AA64" w14:textId="3726072F" w:rsidR="00BA5230" w:rsidRPr="00927261" w:rsidDel="002F12FF" w:rsidRDefault="0044045F" w:rsidP="00BA5230">
      <w:pPr>
        <w:spacing w:after="0" w:line="360" w:lineRule="auto"/>
        <w:jc w:val="both"/>
        <w:outlineLvl w:val="0"/>
        <w:rPr>
          <w:del w:id="1070" w:author="HYD OFF30" w:date="2023-01-03T11:14:00Z"/>
          <w:rFonts w:cstheme="minorHAnsi"/>
          <w:b/>
          <w:sz w:val="24"/>
          <w:szCs w:val="24"/>
        </w:rPr>
      </w:pPr>
      <w:del w:id="1071" w:author="HYD OFF30" w:date="2023-01-03T11:14:00Z">
        <w:r w:rsidRPr="00927261" w:rsidDel="002F12FF">
          <w:rPr>
            <w:rFonts w:cstheme="minorHAnsi"/>
            <w:b/>
            <w:sz w:val="24"/>
            <w:szCs w:val="24"/>
          </w:rPr>
          <w:lastRenderedPageBreak/>
          <w:delText xml:space="preserve">Table S4: </w:delText>
        </w:r>
        <w:r w:rsidR="00BA5230" w:rsidRPr="00927261" w:rsidDel="002F12FF">
          <w:rPr>
            <w:rFonts w:cstheme="minorHAnsi"/>
            <w:b/>
            <w:sz w:val="24"/>
            <w:szCs w:val="24"/>
          </w:rPr>
          <w:delText>Multiple Linear Regression Models for Evening Retinal Vessel Diameters using SDB Variables (SDB Models)</w:delText>
        </w:r>
        <w:r w:rsidR="00927261" w:rsidDel="002F12FF">
          <w:rPr>
            <w:rFonts w:cstheme="minorHAnsi"/>
            <w:b/>
            <w:sz w:val="24"/>
            <w:szCs w:val="24"/>
          </w:rPr>
          <w:delText xml:space="preserve"> </w:delText>
        </w:r>
        <w:r w:rsidR="00BA5230" w:rsidRPr="00927261" w:rsidDel="002F12FF">
          <w:rPr>
            <w:rFonts w:cstheme="minorHAnsi"/>
            <w:b/>
            <w:sz w:val="24"/>
            <w:szCs w:val="24"/>
          </w:rPr>
          <w:delText>- Main Group</w:delText>
        </w:r>
        <w:r w:rsidR="003E385D" w:rsidRPr="00927261" w:rsidDel="002F12FF">
          <w:rPr>
            <w:rFonts w:cstheme="minorHAnsi"/>
            <w:b/>
            <w:sz w:val="24"/>
            <w:szCs w:val="24"/>
          </w:rPr>
          <w:delText xml:space="preserve"> (n=264)</w:delText>
        </w:r>
      </w:del>
    </w:p>
    <w:p w14:paraId="173DFEFA" w14:textId="7A48E3B7" w:rsidR="0044045F" w:rsidRPr="00927261" w:rsidDel="002F12FF" w:rsidRDefault="0044045F" w:rsidP="0044045F">
      <w:pPr>
        <w:spacing w:after="0" w:line="360" w:lineRule="auto"/>
        <w:jc w:val="both"/>
        <w:rPr>
          <w:del w:id="1072" w:author="HYD OFF30" w:date="2023-01-03T11:14:00Z"/>
          <w:rFonts w:cstheme="minorHAnsi"/>
          <w:bCs/>
          <w:sz w:val="24"/>
          <w:szCs w:val="24"/>
        </w:rPr>
      </w:pPr>
      <w:del w:id="1073" w:author="HYD OFF30" w:date="2023-01-03T11:14:00Z">
        <w:r w:rsidRPr="00927261" w:rsidDel="002F12FF">
          <w:rPr>
            <w:rFonts w:cstheme="minorHAnsi"/>
            <w:bCs/>
            <w:sz w:val="24"/>
            <w:szCs w:val="24"/>
          </w:rPr>
          <w:delText>Results of adding each SDB variable individually to the Base Model for evening CRAE (A) and evening CRVE (B) in the Main Group.</w:delText>
        </w:r>
      </w:del>
    </w:p>
    <w:p w14:paraId="1CFDFD8E" w14:textId="2A02B310" w:rsidR="00F957BE" w:rsidRPr="00927261" w:rsidDel="002F12FF" w:rsidRDefault="00F957BE" w:rsidP="00F957BE">
      <w:pPr>
        <w:spacing w:line="360" w:lineRule="auto"/>
        <w:jc w:val="both"/>
        <w:outlineLvl w:val="0"/>
        <w:rPr>
          <w:del w:id="1074" w:author="HYD OFF30" w:date="2023-01-03T11:14:00Z"/>
          <w:rFonts w:cstheme="minorHAnsi"/>
          <w:b/>
          <w:sz w:val="24"/>
          <w:szCs w:val="24"/>
        </w:rPr>
      </w:pPr>
      <w:del w:id="1075" w:author="HYD OFF30" w:date="2023-01-03T11:14:00Z">
        <w:r w:rsidRPr="00927261" w:rsidDel="002F12FF">
          <w:rPr>
            <w:rFonts w:cstheme="minorHAnsi"/>
            <w:b/>
            <w:sz w:val="24"/>
            <w:szCs w:val="24"/>
          </w:rPr>
          <w:delText>A)</w:delText>
        </w:r>
      </w:del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9"/>
        <w:gridCol w:w="1275"/>
        <w:gridCol w:w="1276"/>
        <w:gridCol w:w="1276"/>
        <w:gridCol w:w="1276"/>
        <w:gridCol w:w="1275"/>
      </w:tblGrid>
      <w:tr w:rsidR="00F957BE" w:rsidRPr="00927261" w:rsidDel="002F12FF" w14:paraId="2AF6CFC3" w14:textId="0FC1F412" w:rsidTr="008A2E92">
        <w:trPr>
          <w:cantSplit/>
          <w:trHeight w:val="320"/>
          <w:jc w:val="center"/>
          <w:del w:id="1076" w:author="HYD OFF30" w:date="2023-01-03T11:14:00Z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F5040E" w14:textId="3766C7D6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1077" w:author="HYD OFF30" w:date="2023-01-03T11:14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1078" w:author="HYD OFF30" w:date="2023-01-03T11:14:00Z"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Variables (Baseline model + …)</w:delText>
              </w:r>
            </w:del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0A97444" w14:textId="7DDCF058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1079" w:author="HYD OFF30" w:date="2023-01-03T11:14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1080" w:author="HYD OFF30" w:date="2023-01-03T11:14:00Z"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B</w:delText>
              </w:r>
            </w:del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FDE0CC0" w14:textId="52FB30C9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1081" w:author="HYD OFF30" w:date="2023-01-03T11:14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1082" w:author="HYD OFF30" w:date="2023-01-03T11:14:00Z"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S.E</w:delText>
              </w:r>
            </w:del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49BF67F" w14:textId="47C6491D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1083" w:author="HYD OFF30" w:date="2023-01-03T11:14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1084" w:author="HYD OFF30" w:date="2023-01-03T11:14:00Z"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p value</w:delText>
              </w:r>
            </w:del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E4C2A52" w14:textId="467CC0CE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1085" w:author="HYD OFF30" w:date="2023-01-03T11:14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1086" w:author="HYD OFF30" w:date="2023-01-03T11:14:00Z"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R</w:delText>
              </w:r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  <w:vertAlign w:val="superscript"/>
                </w:rPr>
                <w:delText>2</w:delText>
              </w:r>
            </w:del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B0070DF" w14:textId="17A428E7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1087" w:author="HYD OFF30" w:date="2023-01-03T11:14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1088" w:author="HYD OFF30" w:date="2023-01-03T11:14:00Z"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∆ R</w:delText>
              </w:r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  <w:vertAlign w:val="superscript"/>
                </w:rPr>
                <w:delText>2</w:delText>
              </w:r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 xml:space="preserve"> </w:delText>
              </w:r>
            </w:del>
          </w:p>
        </w:tc>
      </w:tr>
      <w:tr w:rsidR="00F957BE" w:rsidRPr="00927261" w:rsidDel="002F12FF" w14:paraId="1AFEFE2A" w14:textId="65536E33" w:rsidTr="008A2E92">
        <w:trPr>
          <w:cantSplit/>
          <w:trHeight w:val="319"/>
          <w:jc w:val="center"/>
          <w:del w:id="1089" w:author="HYD OFF30" w:date="2023-01-03T11:14:00Z"/>
        </w:trPr>
        <w:tc>
          <w:tcPr>
            <w:tcW w:w="9067" w:type="dxa"/>
            <w:gridSpan w:val="6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98D40E2" w14:textId="0AD9EC85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1090" w:author="HYD OFF30" w:date="2023-01-03T11:14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1091" w:author="HYD OFF30" w:date="2023-01-03T11:14:00Z"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 xml:space="preserve">Retinal Arteriole Vessel Diameter (Evening CRAE, </w:delText>
              </w:r>
              <w:r w:rsidRPr="00927261" w:rsidDel="002F12FF">
                <w:rPr>
                  <w:rFonts w:eastAsia="Times New Roman" w:cstheme="minorHAnsi"/>
                  <w:color w:val="000000" w:themeColor="text1"/>
                  <w:sz w:val="20"/>
                  <w:szCs w:val="20"/>
                  <w:lang w:eastAsia="en-AU"/>
                </w:rPr>
                <w:delText>µm</w:delText>
              </w:r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)</w:delText>
              </w:r>
            </w:del>
          </w:p>
        </w:tc>
      </w:tr>
      <w:tr w:rsidR="00F957BE" w:rsidRPr="00927261" w:rsidDel="002F12FF" w14:paraId="26F5D3AA" w14:textId="05D8BDBB" w:rsidTr="008A2E92">
        <w:trPr>
          <w:cantSplit/>
          <w:trHeight w:val="307"/>
          <w:jc w:val="center"/>
          <w:del w:id="1092" w:author="HYD OFF30" w:date="2023-01-03T11:14:00Z"/>
        </w:trPr>
        <w:tc>
          <w:tcPr>
            <w:tcW w:w="268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693F7D" w14:textId="3839A651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1093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094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LnAHI + 1 (events/hr)</w:delText>
              </w:r>
            </w:del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7B57B06" w14:textId="3698CC3D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1095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096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562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83D5C23" w14:textId="166382E6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del w:id="1097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098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 0.752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5048513" w14:textId="06A79ED2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del w:id="1099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00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 0.455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9722C5A" w14:textId="6451AF6F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del w:id="1101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02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180</w:delText>
              </w:r>
            </w:del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C1C5BAD" w14:textId="7D5D7830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del w:id="1103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04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 0.002</w:delText>
              </w:r>
            </w:del>
          </w:p>
        </w:tc>
      </w:tr>
      <w:tr w:rsidR="00F957BE" w:rsidRPr="00927261" w:rsidDel="002F12FF" w14:paraId="0664C7EC" w14:textId="5DB92C57" w:rsidTr="008A2E92">
        <w:trPr>
          <w:cantSplit/>
          <w:trHeight w:val="319"/>
          <w:jc w:val="center"/>
          <w:del w:id="1105" w:author="HYD OFF30" w:date="2023-01-03T11:14:00Z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C5F61A" w14:textId="21892E07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1106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07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LnRDI (events/hr)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87F1904" w14:textId="680C25EA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1108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09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019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EEF7290" w14:textId="6224A0B3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1110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11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979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30ADC6C" w14:textId="59D53AB5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1112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13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984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2B6FA78" w14:textId="26706321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1114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15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178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B3A244" w14:textId="1446084D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1116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17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</w:delText>
              </w:r>
            </w:del>
          </w:p>
        </w:tc>
      </w:tr>
      <w:tr w:rsidR="00F957BE" w:rsidRPr="00927261" w:rsidDel="002F12FF" w14:paraId="10B6C685" w14:textId="7B46C5DE" w:rsidTr="008A2E92">
        <w:trPr>
          <w:cantSplit/>
          <w:trHeight w:val="307"/>
          <w:jc w:val="center"/>
          <w:del w:id="1118" w:author="HYD OFF30" w:date="2023-01-03T11:14:00Z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566B92" w14:textId="6DF3E91B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1119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20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LnAI (events/hr)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569A647" w14:textId="343A8C88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1121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22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1.93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11CAB0A" w14:textId="15892EB0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1123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24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1.53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3DA6FC9" w14:textId="4A71EF26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1125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26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207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DFF1AA1" w14:textId="13DBCC93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1127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28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184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EAD7D8F" w14:textId="2E6F34BB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1129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30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006</w:delText>
              </w:r>
            </w:del>
          </w:p>
        </w:tc>
      </w:tr>
      <w:tr w:rsidR="00F957BE" w:rsidRPr="00927261" w:rsidDel="002F12FF" w14:paraId="5B51A7D4" w14:textId="590B2AF3" w:rsidTr="008A2E92">
        <w:trPr>
          <w:cantSplit/>
          <w:trHeight w:val="307"/>
          <w:jc w:val="center"/>
          <w:del w:id="1131" w:author="HYD OFF30" w:date="2023-01-03T11:14:00Z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EAA1A0" w14:textId="3FC32F76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1132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33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LnODI </w:delText>
              </w:r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  <w:u w:val="single"/>
                </w:rPr>
                <w:delText>&gt;</w:delText>
              </w:r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3% +1 (events/hr)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A4751A4" w14:textId="3631B9A5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1134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35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34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D13C43D" w14:textId="54E39698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1136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37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74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A5C32D3" w14:textId="5A6610D0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1138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39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644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E169A3F" w14:textId="4A99163F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1140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41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179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4285BAC" w14:textId="45F8135A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1142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43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001</w:delText>
              </w:r>
            </w:del>
          </w:p>
        </w:tc>
      </w:tr>
      <w:tr w:rsidR="00F957BE" w:rsidRPr="00927261" w:rsidDel="002F12FF" w14:paraId="2F1E9FE8" w14:textId="612FAED2" w:rsidTr="008A2E92">
        <w:trPr>
          <w:cantSplit/>
          <w:trHeight w:val="307"/>
          <w:jc w:val="center"/>
          <w:del w:id="1144" w:author="HYD OFF30" w:date="2023-01-03T11:14:00Z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A061C1" w14:textId="3A130709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1145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46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LnSaO</w:delText>
              </w:r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  <w:vertAlign w:val="subscript"/>
                </w:rPr>
                <w:delText xml:space="preserve">2 </w:delText>
              </w:r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&lt; 90% + 1 (%TST)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1D31EFA" w14:textId="67FE3451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1147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48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526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B582BF3" w14:textId="4BAA71B9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1149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50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787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09AB58F" w14:textId="0C425982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1151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52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50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A341633" w14:textId="40C9B2EE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1153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54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179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4487E8" w14:textId="468115D7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1155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56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001</w:delText>
              </w:r>
            </w:del>
          </w:p>
        </w:tc>
      </w:tr>
      <w:tr w:rsidR="00F957BE" w:rsidRPr="00927261" w:rsidDel="002F12FF" w14:paraId="239C8869" w14:textId="48A84BA2" w:rsidTr="008A2E92">
        <w:trPr>
          <w:cantSplit/>
          <w:trHeight w:val="307"/>
          <w:jc w:val="center"/>
          <w:del w:id="1157" w:author="HYD OFF30" w:date="2023-01-03T11:14:00Z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E94BD7" w14:textId="66D1F6E5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1158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59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AHI Category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50F58AA" w14:textId="43FC3EB7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1160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61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-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8C93843" w14:textId="4FBD79CA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1162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63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-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A805F9E" w14:textId="24FFA58E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1164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65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281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9E12537" w14:textId="67D6A09A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1166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67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192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D5D6947" w14:textId="29CA1585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1168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69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014</w:delText>
              </w:r>
            </w:del>
          </w:p>
        </w:tc>
      </w:tr>
      <w:tr w:rsidR="00F957BE" w:rsidRPr="00927261" w:rsidDel="002F12FF" w14:paraId="3F8B179C" w14:textId="0565B6EF" w:rsidTr="008A2E92">
        <w:trPr>
          <w:cantSplit/>
          <w:trHeight w:val="307"/>
          <w:jc w:val="center"/>
          <w:del w:id="1170" w:author="HYD OFF30" w:date="2023-01-03T11:14:00Z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29DFCA" w14:textId="3C2AAC5C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1171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72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AHI severity &gt;30 events/hr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C7B1257" w14:textId="7998A8D6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1173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74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3.373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7B51CD" w14:textId="30DA6093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1175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76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1.95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DFDCFCE" w14:textId="574C86E7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1177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78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08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D1A03BB" w14:textId="0D3D3C52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1179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80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188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0DD402" w14:textId="092FAF53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1181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82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0.010</w:delText>
              </w:r>
            </w:del>
          </w:p>
        </w:tc>
      </w:tr>
    </w:tbl>
    <w:p w14:paraId="4B1DC4C0" w14:textId="2A279B25" w:rsidR="002F77E2" w:rsidRPr="00927261" w:rsidDel="002F12FF" w:rsidRDefault="002F77E2" w:rsidP="002F77E2">
      <w:pPr>
        <w:tabs>
          <w:tab w:val="left" w:pos="2208"/>
        </w:tabs>
        <w:rPr>
          <w:del w:id="1183" w:author="HYD OFF30" w:date="2023-01-03T11:14:00Z"/>
          <w:rFonts w:cstheme="minorHAnsi"/>
          <w:sz w:val="24"/>
          <w:szCs w:val="24"/>
        </w:rPr>
      </w:pPr>
    </w:p>
    <w:p w14:paraId="43BC7111" w14:textId="26F453C6" w:rsidR="00F957BE" w:rsidRPr="00927261" w:rsidDel="002F12FF" w:rsidRDefault="00F957BE" w:rsidP="002F77E2">
      <w:pPr>
        <w:tabs>
          <w:tab w:val="left" w:pos="2208"/>
        </w:tabs>
        <w:rPr>
          <w:del w:id="1184" w:author="HYD OFF30" w:date="2023-01-03T11:14:00Z"/>
          <w:rFonts w:cstheme="minorHAnsi"/>
          <w:b/>
          <w:sz w:val="24"/>
          <w:szCs w:val="24"/>
        </w:rPr>
      </w:pPr>
      <w:del w:id="1185" w:author="HYD OFF30" w:date="2023-01-03T11:14:00Z">
        <w:r w:rsidRPr="00927261" w:rsidDel="002F12FF">
          <w:rPr>
            <w:rFonts w:cstheme="minorHAnsi"/>
            <w:b/>
            <w:sz w:val="24"/>
            <w:szCs w:val="24"/>
          </w:rPr>
          <w:delText>B)</w:delText>
        </w:r>
      </w:del>
    </w:p>
    <w:tbl>
      <w:tblPr>
        <w:tblW w:w="90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4"/>
        <w:gridCol w:w="1276"/>
        <w:gridCol w:w="1275"/>
        <w:gridCol w:w="1276"/>
        <w:gridCol w:w="1134"/>
        <w:gridCol w:w="1024"/>
      </w:tblGrid>
      <w:tr w:rsidR="00F957BE" w:rsidRPr="00927261" w:rsidDel="002F12FF" w14:paraId="7D5EAFCE" w14:textId="01DB368A" w:rsidTr="008A2E92">
        <w:trPr>
          <w:cantSplit/>
          <w:trHeight w:val="307"/>
          <w:jc w:val="center"/>
          <w:del w:id="1186" w:author="HYD OFF30" w:date="2023-01-03T11:14:00Z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E1521" w14:textId="2C1B02E3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57"/>
              <w:jc w:val="center"/>
              <w:rPr>
                <w:del w:id="1187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88" w:author="HYD OFF30" w:date="2023-01-03T11:14:00Z"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SDB Variables (Baseline model + …)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BD8DB9" w14:textId="7FAD9AE9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1189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90" w:author="HYD OFF30" w:date="2023-01-03T11:14:00Z"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B</w:delText>
              </w:r>
            </w:del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F2BA11" w14:textId="66D2F3DA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1191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92" w:author="HYD OFF30" w:date="2023-01-03T11:14:00Z"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S.E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D8D911" w14:textId="06093CA8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1193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94" w:author="HYD OFF30" w:date="2023-01-03T11:14:00Z"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p value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0C588A" w14:textId="5BD69AB5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1195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96" w:author="HYD OFF30" w:date="2023-01-03T11:14:00Z"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R</w:delText>
              </w:r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  <w:vertAlign w:val="superscript"/>
                </w:rPr>
                <w:delText>2</w:delText>
              </w:r>
            </w:del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AD673F" w14:textId="78697C87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1197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198" w:author="HYD OFF30" w:date="2023-01-03T11:14:00Z"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∆ R</w:delText>
              </w:r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  <w:vertAlign w:val="superscript"/>
                </w:rPr>
                <w:delText>2</w:delText>
              </w:r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 xml:space="preserve"> </w:delText>
              </w:r>
            </w:del>
          </w:p>
        </w:tc>
      </w:tr>
      <w:tr w:rsidR="00F957BE" w:rsidRPr="00927261" w:rsidDel="002F12FF" w14:paraId="6166E0A0" w14:textId="36DDF9A1" w:rsidTr="008A2E92">
        <w:trPr>
          <w:cantSplit/>
          <w:trHeight w:val="307"/>
          <w:jc w:val="center"/>
          <w:del w:id="1199" w:author="HYD OFF30" w:date="2023-01-03T11:14:00Z"/>
        </w:trPr>
        <w:tc>
          <w:tcPr>
            <w:tcW w:w="909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B5C76" w14:textId="0ABAAF26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1200" w:author="HYD OFF30" w:date="2023-01-03T11:14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1201" w:author="HYD OFF30" w:date="2023-01-03T11:14:00Z"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 xml:space="preserve">Retinal Venule Vessel Diameter (Evening CRVE, </w:delText>
              </w:r>
              <w:r w:rsidRPr="00927261" w:rsidDel="002F12FF">
                <w:rPr>
                  <w:rFonts w:eastAsia="Times New Roman" w:cstheme="minorHAnsi"/>
                  <w:color w:val="000000" w:themeColor="text1"/>
                  <w:sz w:val="20"/>
                  <w:szCs w:val="20"/>
                  <w:lang w:eastAsia="en-AU"/>
                </w:rPr>
                <w:delText>µm</w:delText>
              </w:r>
              <w:r w:rsidRPr="00927261" w:rsidDel="002F12FF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)</w:delText>
              </w:r>
            </w:del>
          </w:p>
        </w:tc>
      </w:tr>
      <w:tr w:rsidR="00F957BE" w:rsidRPr="00927261" w:rsidDel="002F12FF" w14:paraId="5FFD13DC" w14:textId="26B70BC3" w:rsidTr="008A2E92">
        <w:trPr>
          <w:cantSplit/>
          <w:trHeight w:val="307"/>
          <w:jc w:val="center"/>
          <w:del w:id="1202" w:author="HYD OFF30" w:date="2023-01-03T11:14:00Z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C43816" w14:textId="31151770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1203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204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LnAHI + 1 (events/hr)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CA87549" w14:textId="1EC2FDFE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05" w:author="HYD OFF30" w:date="2023-01-03T11:14:00Z"/>
                <w:rFonts w:cstheme="minorHAnsi"/>
                <w:sz w:val="20"/>
                <w:szCs w:val="20"/>
              </w:rPr>
            </w:pPr>
            <w:del w:id="1206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.174</w:delText>
              </w:r>
            </w:del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5A874CB" w14:textId="69649A42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07" w:author="HYD OFF30" w:date="2023-01-03T11:14:00Z"/>
                <w:rFonts w:cstheme="minorHAnsi"/>
                <w:sz w:val="20"/>
                <w:szCs w:val="20"/>
              </w:rPr>
            </w:pPr>
            <w:del w:id="1208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1.017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A957295" w14:textId="411714F9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09" w:author="HYD OFF30" w:date="2023-01-03T11:14:00Z"/>
                <w:rFonts w:cstheme="minorHAnsi"/>
                <w:sz w:val="20"/>
                <w:szCs w:val="20"/>
              </w:rPr>
            </w:pPr>
            <w:del w:id="1210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.864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25961A6" w14:textId="7FC66766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11" w:author="HYD OFF30" w:date="2023-01-03T11:14:00Z"/>
                <w:rFonts w:cstheme="minorHAnsi"/>
                <w:sz w:val="20"/>
                <w:szCs w:val="20"/>
              </w:rPr>
            </w:pPr>
            <w:del w:id="1212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.252</w:delText>
              </w:r>
            </w:del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A03D487" w14:textId="4BAC293E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13" w:author="HYD OFF30" w:date="2023-01-03T11:14:00Z"/>
                <w:rFonts w:cstheme="minorHAnsi"/>
                <w:sz w:val="20"/>
                <w:szCs w:val="20"/>
              </w:rPr>
            </w:pPr>
            <w:del w:id="1214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</w:delText>
              </w:r>
            </w:del>
          </w:p>
        </w:tc>
      </w:tr>
      <w:tr w:rsidR="00F957BE" w:rsidRPr="00927261" w:rsidDel="002F12FF" w14:paraId="5246B43F" w14:textId="7C6CE6E3" w:rsidTr="008A2E92">
        <w:trPr>
          <w:cantSplit/>
          <w:trHeight w:val="307"/>
          <w:jc w:val="center"/>
          <w:del w:id="1215" w:author="HYD OFF30" w:date="2023-01-03T11:14:00Z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EFD071" w14:textId="73A4CC64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1216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217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LnRDI (events/hr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D1C39A5" w14:textId="46C24A6E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18" w:author="HYD OFF30" w:date="2023-01-03T11:14:00Z"/>
                <w:rFonts w:cstheme="minorHAnsi"/>
                <w:sz w:val="20"/>
                <w:szCs w:val="20"/>
              </w:rPr>
            </w:pPr>
            <w:del w:id="1219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.906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EDC4A6E" w14:textId="07378746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20" w:author="HYD OFF30" w:date="2023-01-03T11:14:00Z"/>
                <w:rFonts w:cstheme="minorHAnsi"/>
                <w:sz w:val="20"/>
                <w:szCs w:val="20"/>
              </w:rPr>
            </w:pPr>
            <w:del w:id="1221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1.34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4202F7B" w14:textId="46FFD971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22" w:author="HYD OFF30" w:date="2023-01-03T11:14:00Z"/>
                <w:rFonts w:cstheme="minorHAnsi"/>
                <w:sz w:val="20"/>
                <w:szCs w:val="20"/>
              </w:rPr>
            </w:pPr>
            <w:del w:id="1223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.500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1CA737F" w14:textId="6C3F690C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24" w:author="HYD OFF30" w:date="2023-01-03T11:14:00Z"/>
                <w:rFonts w:cstheme="minorHAnsi"/>
                <w:sz w:val="20"/>
                <w:szCs w:val="20"/>
              </w:rPr>
            </w:pPr>
            <w:del w:id="1225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.253</w:delText>
              </w:r>
            </w:del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EBDCBF7" w14:textId="43645DBD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26" w:author="HYD OFF30" w:date="2023-01-03T11:14:00Z"/>
                <w:rFonts w:cstheme="minorHAnsi"/>
                <w:sz w:val="20"/>
                <w:szCs w:val="20"/>
              </w:rPr>
            </w:pPr>
            <w:del w:id="1227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.001</w:delText>
              </w:r>
            </w:del>
          </w:p>
        </w:tc>
      </w:tr>
      <w:tr w:rsidR="00F957BE" w:rsidRPr="00927261" w:rsidDel="002F12FF" w14:paraId="407981EE" w14:textId="36965192" w:rsidTr="008A2E92">
        <w:trPr>
          <w:cantSplit/>
          <w:trHeight w:val="307"/>
          <w:jc w:val="center"/>
          <w:del w:id="1228" w:author="HYD OFF30" w:date="2023-01-03T11:14:00Z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7DB5EA" w14:textId="237E25C6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1229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230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LnAI (events/hr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AB8DAD3" w14:textId="5DD47901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31" w:author="HYD OFF30" w:date="2023-01-03T11:14:00Z"/>
                <w:rFonts w:cstheme="minorHAnsi"/>
                <w:sz w:val="20"/>
                <w:szCs w:val="20"/>
              </w:rPr>
            </w:pPr>
            <w:del w:id="1232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3.121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AFC492" w14:textId="2E8DCB33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33" w:author="HYD OFF30" w:date="2023-01-03T11:14:00Z"/>
                <w:rFonts w:cstheme="minorHAnsi"/>
                <w:sz w:val="20"/>
                <w:szCs w:val="20"/>
              </w:rPr>
            </w:pPr>
            <w:del w:id="1234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2.119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214C870" w14:textId="2BED2269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35" w:author="HYD OFF30" w:date="2023-01-03T11:14:00Z"/>
                <w:rFonts w:cstheme="minorHAnsi"/>
                <w:sz w:val="20"/>
                <w:szCs w:val="20"/>
              </w:rPr>
            </w:pPr>
            <w:del w:id="1236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.142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25A61C2" w14:textId="1DAC42DD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37" w:author="HYD OFF30" w:date="2023-01-03T11:14:00Z"/>
                <w:rFonts w:cstheme="minorHAnsi"/>
                <w:sz w:val="20"/>
                <w:szCs w:val="20"/>
              </w:rPr>
            </w:pPr>
            <w:del w:id="1238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.259</w:delText>
              </w:r>
            </w:del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65123E" w14:textId="7F7B41C0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39" w:author="HYD OFF30" w:date="2023-01-03T11:14:00Z"/>
                <w:rFonts w:cstheme="minorHAnsi"/>
                <w:sz w:val="20"/>
                <w:szCs w:val="20"/>
              </w:rPr>
            </w:pPr>
            <w:del w:id="1240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.007</w:delText>
              </w:r>
            </w:del>
          </w:p>
        </w:tc>
      </w:tr>
      <w:tr w:rsidR="00F957BE" w:rsidRPr="00927261" w:rsidDel="002F12FF" w14:paraId="319CCCAC" w14:textId="03FD5CED" w:rsidTr="008A2E92">
        <w:trPr>
          <w:cantSplit/>
          <w:trHeight w:val="131"/>
          <w:jc w:val="center"/>
          <w:del w:id="1241" w:author="HYD OFF30" w:date="2023-01-03T11:14:00Z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7A6427" w14:textId="6CF4667F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1242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243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LnODI </w:delText>
              </w:r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  <w:u w:val="single"/>
                </w:rPr>
                <w:delText>&gt;</w:delText>
              </w:r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3% +1 (events/hr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260E21E" w14:textId="47451139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44" w:author="HYD OFF30" w:date="2023-01-03T11:14:00Z"/>
                <w:rFonts w:cstheme="minorHAnsi"/>
                <w:sz w:val="20"/>
                <w:szCs w:val="20"/>
              </w:rPr>
            </w:pPr>
            <w:del w:id="1245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.239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9CF6A59" w14:textId="3E199577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46" w:author="HYD OFF30" w:date="2023-01-03T11:14:00Z"/>
                <w:rFonts w:cstheme="minorHAnsi"/>
                <w:sz w:val="20"/>
                <w:szCs w:val="20"/>
              </w:rPr>
            </w:pPr>
            <w:del w:id="1247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1.022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52F9CD1" w14:textId="545FC789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48" w:author="HYD OFF30" w:date="2023-01-03T11:14:00Z"/>
                <w:rFonts w:cstheme="minorHAnsi"/>
                <w:sz w:val="20"/>
                <w:szCs w:val="20"/>
              </w:rPr>
            </w:pPr>
            <w:del w:id="1249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.815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E9FD883" w14:textId="5B6F0FD2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50" w:author="HYD OFF30" w:date="2023-01-03T11:14:00Z"/>
                <w:rFonts w:cstheme="minorHAnsi"/>
                <w:sz w:val="20"/>
                <w:szCs w:val="20"/>
              </w:rPr>
            </w:pPr>
            <w:del w:id="1251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.252</w:delText>
              </w:r>
            </w:del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5420A94" w14:textId="0B4C2A3F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52" w:author="HYD OFF30" w:date="2023-01-03T11:14:00Z"/>
                <w:rFonts w:cstheme="minorHAnsi"/>
                <w:sz w:val="20"/>
                <w:szCs w:val="20"/>
              </w:rPr>
            </w:pPr>
            <w:del w:id="1253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</w:delText>
              </w:r>
            </w:del>
          </w:p>
        </w:tc>
      </w:tr>
      <w:tr w:rsidR="00F957BE" w:rsidRPr="00927261" w:rsidDel="002F12FF" w14:paraId="1D490C23" w14:textId="30744D4B" w:rsidTr="008A2E92">
        <w:trPr>
          <w:cantSplit/>
          <w:trHeight w:val="307"/>
          <w:jc w:val="center"/>
          <w:del w:id="1254" w:author="HYD OFF30" w:date="2023-01-03T11:14:00Z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64B474" w14:textId="455A4B48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1255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256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LnSaO</w:delText>
              </w:r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  <w:vertAlign w:val="subscript"/>
                </w:rPr>
                <w:delText xml:space="preserve">2 </w:delText>
              </w:r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&lt; 90% +1 (%TST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D6BBB68" w14:textId="0567B786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57" w:author="HYD OFF30" w:date="2023-01-03T11:14:00Z"/>
                <w:rFonts w:cstheme="minorHAnsi"/>
                <w:sz w:val="20"/>
                <w:szCs w:val="20"/>
              </w:rPr>
            </w:pPr>
            <w:del w:id="1258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.378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9014286" w14:textId="2AF08154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59" w:author="HYD OFF30" w:date="2023-01-03T11:14:00Z"/>
                <w:rFonts w:cstheme="minorHAnsi"/>
                <w:sz w:val="20"/>
                <w:szCs w:val="20"/>
              </w:rPr>
            </w:pPr>
            <w:del w:id="1260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1.10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061DBEE" w14:textId="3D3E826C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61" w:author="HYD OFF30" w:date="2023-01-03T11:14:00Z"/>
                <w:rFonts w:cstheme="minorHAnsi"/>
                <w:sz w:val="20"/>
                <w:szCs w:val="20"/>
              </w:rPr>
            </w:pPr>
            <w:del w:id="1262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.733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53F1DB7" w14:textId="7F02B5EE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63" w:author="HYD OFF30" w:date="2023-01-03T11:14:00Z"/>
                <w:rFonts w:cstheme="minorHAnsi"/>
                <w:sz w:val="20"/>
                <w:szCs w:val="20"/>
              </w:rPr>
            </w:pPr>
            <w:del w:id="1264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.252</w:delText>
              </w:r>
            </w:del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163D0AA" w14:textId="7AA8954B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65" w:author="HYD OFF30" w:date="2023-01-03T11:14:00Z"/>
                <w:rFonts w:cstheme="minorHAnsi"/>
                <w:sz w:val="20"/>
                <w:szCs w:val="20"/>
              </w:rPr>
            </w:pPr>
            <w:del w:id="1266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</w:delText>
              </w:r>
            </w:del>
          </w:p>
        </w:tc>
      </w:tr>
      <w:tr w:rsidR="00F957BE" w:rsidRPr="00927261" w:rsidDel="002F12FF" w14:paraId="3013CF8F" w14:textId="38EA1515" w:rsidTr="008A2E92">
        <w:trPr>
          <w:cantSplit/>
          <w:trHeight w:val="307"/>
          <w:jc w:val="center"/>
          <w:del w:id="1267" w:author="HYD OFF30" w:date="2023-01-03T11:14:00Z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63504B" w14:textId="5CC3A2F2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1268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269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AHI Category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B0BFBD9" w14:textId="69F3683B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70" w:author="HYD OFF30" w:date="2023-01-03T11:14:00Z"/>
                <w:rFonts w:cstheme="minorHAnsi"/>
                <w:sz w:val="20"/>
                <w:szCs w:val="20"/>
              </w:rPr>
            </w:pPr>
            <w:del w:id="1271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-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5C9B34A" w14:textId="2781F453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72" w:author="HYD OFF30" w:date="2023-01-03T11:14:00Z"/>
                <w:rFonts w:cstheme="minorHAnsi"/>
                <w:sz w:val="20"/>
                <w:szCs w:val="20"/>
              </w:rPr>
            </w:pPr>
            <w:del w:id="1273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-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5EFD04E" w14:textId="35B882B5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74" w:author="HYD OFF30" w:date="2023-01-03T11:14:00Z"/>
                <w:rFonts w:cstheme="minorHAnsi"/>
                <w:sz w:val="20"/>
                <w:szCs w:val="20"/>
              </w:rPr>
            </w:pPr>
            <w:del w:id="1275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.449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C1749E8" w14:textId="48358565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76" w:author="HYD OFF30" w:date="2023-01-03T11:14:00Z"/>
                <w:rFonts w:cstheme="minorHAnsi"/>
                <w:sz w:val="20"/>
                <w:szCs w:val="20"/>
              </w:rPr>
            </w:pPr>
            <w:del w:id="1277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.260</w:delText>
              </w:r>
            </w:del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47B0FA3" w14:textId="0CB939C6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78" w:author="HYD OFF30" w:date="2023-01-03T11:14:00Z"/>
                <w:rFonts w:cstheme="minorHAnsi"/>
                <w:sz w:val="20"/>
                <w:szCs w:val="20"/>
              </w:rPr>
            </w:pPr>
            <w:del w:id="1279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.008</w:delText>
              </w:r>
            </w:del>
          </w:p>
        </w:tc>
      </w:tr>
      <w:tr w:rsidR="00F957BE" w:rsidRPr="00927261" w:rsidDel="002F12FF" w14:paraId="38394E0B" w14:textId="2C802D79" w:rsidTr="008A2E92">
        <w:trPr>
          <w:cantSplit/>
          <w:trHeight w:val="307"/>
          <w:jc w:val="center"/>
          <w:del w:id="1280" w:author="HYD OFF30" w:date="2023-01-03T11:14:00Z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0E77CC" w14:textId="78C1138B" w:rsidR="00F957BE" w:rsidRPr="00927261" w:rsidDel="002F12FF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1281" w:author="HYD OFF30" w:date="2023-01-03T11:14:00Z"/>
                <w:rFonts w:cstheme="minorHAnsi"/>
                <w:color w:val="000000" w:themeColor="text1"/>
                <w:sz w:val="20"/>
                <w:szCs w:val="20"/>
              </w:rPr>
            </w:pPr>
            <w:del w:id="1282" w:author="HYD OFF30" w:date="2023-01-03T11:14:00Z">
              <w:r w:rsidRPr="00927261" w:rsidDel="002F12FF">
                <w:rPr>
                  <w:rFonts w:cstheme="minorHAnsi"/>
                  <w:color w:val="000000" w:themeColor="text1"/>
                  <w:sz w:val="20"/>
                  <w:szCs w:val="20"/>
                </w:rPr>
                <w:delText>AHI severity &gt;30 events/hr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D166E3A" w14:textId="024C6201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83" w:author="HYD OFF30" w:date="2023-01-03T11:14:00Z"/>
                <w:rFonts w:cstheme="minorHAnsi"/>
                <w:sz w:val="20"/>
                <w:szCs w:val="20"/>
              </w:rPr>
            </w:pPr>
            <w:del w:id="1284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3.872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8F8BDA" w14:textId="274CB1B0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85" w:author="HYD OFF30" w:date="2023-01-03T11:14:00Z"/>
                <w:rFonts w:cstheme="minorHAnsi"/>
                <w:sz w:val="20"/>
                <w:szCs w:val="20"/>
              </w:rPr>
            </w:pPr>
            <w:del w:id="1286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2.67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DF50070" w14:textId="4FF8BDAD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87" w:author="HYD OFF30" w:date="2023-01-03T11:14:00Z"/>
                <w:rFonts w:cstheme="minorHAnsi"/>
                <w:sz w:val="20"/>
                <w:szCs w:val="20"/>
              </w:rPr>
            </w:pPr>
            <w:del w:id="1288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.149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B1EA527" w14:textId="2C2B70F4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89" w:author="HYD OFF30" w:date="2023-01-03T11:14:00Z"/>
                <w:rFonts w:cstheme="minorHAnsi"/>
                <w:sz w:val="20"/>
                <w:szCs w:val="20"/>
              </w:rPr>
            </w:pPr>
            <w:del w:id="1290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.259</w:delText>
              </w:r>
            </w:del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B28231" w14:textId="1FA588DC" w:rsidR="00F957BE" w:rsidRPr="00927261" w:rsidDel="002F12FF" w:rsidRDefault="00F957BE" w:rsidP="008A2E92">
            <w:pPr>
              <w:spacing w:after="0" w:line="360" w:lineRule="auto"/>
              <w:jc w:val="center"/>
              <w:rPr>
                <w:del w:id="1291" w:author="HYD OFF30" w:date="2023-01-03T11:14:00Z"/>
                <w:rFonts w:cstheme="minorHAnsi"/>
                <w:sz w:val="20"/>
                <w:szCs w:val="20"/>
              </w:rPr>
            </w:pPr>
            <w:del w:id="1292" w:author="HYD OFF30" w:date="2023-01-03T11:14:00Z">
              <w:r w:rsidRPr="00927261" w:rsidDel="002F12FF">
                <w:rPr>
                  <w:rFonts w:cstheme="minorHAnsi"/>
                  <w:sz w:val="20"/>
                  <w:szCs w:val="20"/>
                </w:rPr>
                <w:delText>0.007</w:delText>
              </w:r>
            </w:del>
          </w:p>
        </w:tc>
      </w:tr>
    </w:tbl>
    <w:p w14:paraId="0973D757" w14:textId="67F20FCF" w:rsidR="00F957BE" w:rsidRPr="00927261" w:rsidDel="002F12FF" w:rsidRDefault="00F957BE" w:rsidP="00F957BE">
      <w:pPr>
        <w:spacing w:before="120" w:after="0" w:line="480" w:lineRule="auto"/>
        <w:jc w:val="both"/>
        <w:rPr>
          <w:del w:id="1293" w:author="HYD OFF30" w:date="2023-01-03T11:14:00Z"/>
          <w:rFonts w:cstheme="minorHAnsi"/>
          <w:bCs/>
          <w:iCs/>
          <w:sz w:val="24"/>
          <w:szCs w:val="24"/>
        </w:rPr>
      </w:pPr>
      <w:del w:id="1294" w:author="HYD OFF30" w:date="2023-01-03T11:14:00Z">
        <w:r w:rsidRPr="00927261" w:rsidDel="002F12FF">
          <w:rPr>
            <w:rFonts w:cstheme="minorHAnsi"/>
            <w:bCs/>
            <w:iCs/>
            <w:sz w:val="24"/>
            <w:szCs w:val="24"/>
          </w:rPr>
          <w:delText>B = unstandardized beta coefficient; S.E. = standard error of B; Δ</w:delText>
        </w:r>
        <w:bookmarkStart w:id="1295" w:name="_Hlk20734233"/>
        <w:r w:rsidRPr="00927261" w:rsidDel="002F12FF">
          <w:rPr>
            <w:rFonts w:cstheme="minorHAnsi"/>
            <w:bCs/>
            <w:iCs/>
            <w:sz w:val="24"/>
            <w:szCs w:val="24"/>
          </w:rPr>
          <w:delText>R</w:delText>
        </w:r>
        <w:r w:rsidRPr="00927261" w:rsidDel="002F12FF">
          <w:rPr>
            <w:rFonts w:cstheme="minorHAnsi"/>
            <w:bCs/>
            <w:iCs/>
            <w:sz w:val="24"/>
            <w:szCs w:val="24"/>
            <w:vertAlign w:val="superscript"/>
          </w:rPr>
          <w:delText>2</w:delText>
        </w:r>
        <w:bookmarkEnd w:id="1295"/>
        <w:r w:rsidRPr="00927261" w:rsidDel="002F12FF">
          <w:rPr>
            <w:rFonts w:cstheme="minorHAnsi"/>
            <w:bCs/>
            <w:iCs/>
            <w:sz w:val="24"/>
            <w:szCs w:val="24"/>
          </w:rPr>
          <w:delText xml:space="preserve"> is the change in R</w:delText>
        </w:r>
        <w:r w:rsidRPr="00927261" w:rsidDel="002F12FF">
          <w:rPr>
            <w:rFonts w:cstheme="minorHAnsi"/>
            <w:bCs/>
            <w:iCs/>
            <w:sz w:val="24"/>
            <w:szCs w:val="24"/>
            <w:vertAlign w:val="superscript"/>
          </w:rPr>
          <w:delText>2</w:delText>
        </w:r>
        <w:r w:rsidRPr="00927261" w:rsidDel="002F12FF">
          <w:rPr>
            <w:rFonts w:cstheme="minorHAnsi"/>
            <w:bCs/>
            <w:iCs/>
            <w:sz w:val="24"/>
            <w:szCs w:val="24"/>
          </w:rPr>
          <w:delText xml:space="preserve"> from the Base Model after addition of the SDB variable</w:delText>
        </w:r>
      </w:del>
    </w:p>
    <w:p w14:paraId="3C18D8D5" w14:textId="01F0E786" w:rsidR="00F957BE" w:rsidRPr="00927261" w:rsidDel="002F12FF" w:rsidRDefault="00F957BE" w:rsidP="00F957BE">
      <w:pPr>
        <w:spacing w:before="120" w:after="0" w:line="480" w:lineRule="auto"/>
        <w:jc w:val="both"/>
        <w:rPr>
          <w:del w:id="1296" w:author="HYD OFF30" w:date="2023-01-03T11:14:00Z"/>
          <w:rFonts w:cstheme="minorHAnsi"/>
          <w:bCs/>
          <w:i/>
          <w:iCs/>
          <w:sz w:val="24"/>
          <w:szCs w:val="24"/>
        </w:rPr>
      </w:pPr>
      <w:del w:id="1297" w:author="HYD OFF30" w:date="2023-01-03T11:14:00Z">
        <w:r w:rsidRPr="00927261" w:rsidDel="002F12FF">
          <w:rPr>
            <w:rFonts w:cstheme="minorHAnsi"/>
            <w:color w:val="000000" w:themeColor="text1"/>
            <w:sz w:val="24"/>
            <w:szCs w:val="24"/>
          </w:rPr>
          <w:delText>AHI = Apnoea-Hypopnea Index; RDI = Respiratory Disturbance Index; AI = Arousal Index; ODI = Oxygen Desaturation Index; SaO2 = Oxygen Saturation.</w:delText>
        </w:r>
      </w:del>
    </w:p>
    <w:p w14:paraId="6F64578A" w14:textId="6C7E7F8D" w:rsidR="00E473A5" w:rsidRPr="00927261" w:rsidRDefault="00F957BE" w:rsidP="00E473A5">
      <w:pPr>
        <w:spacing w:after="0" w:line="360" w:lineRule="auto"/>
        <w:jc w:val="both"/>
        <w:outlineLvl w:val="0"/>
        <w:rPr>
          <w:rFonts w:cstheme="minorHAnsi"/>
          <w:b/>
          <w:sz w:val="24"/>
          <w:szCs w:val="24"/>
        </w:rPr>
      </w:pPr>
      <w:r w:rsidRPr="00927261">
        <w:rPr>
          <w:rFonts w:cstheme="minorHAnsi"/>
          <w:b/>
          <w:sz w:val="24"/>
          <w:szCs w:val="24"/>
        </w:rPr>
        <w:lastRenderedPageBreak/>
        <w:t xml:space="preserve">Table S5: </w:t>
      </w:r>
      <w:r w:rsidR="00E473A5" w:rsidRPr="00927261">
        <w:rPr>
          <w:rFonts w:cstheme="minorHAnsi"/>
          <w:b/>
          <w:sz w:val="24"/>
          <w:szCs w:val="24"/>
        </w:rPr>
        <w:t>Multiple Linear Regression Models for Evening CRAE using SDB Variables (SDB Models)- RFM/CPAP Sub-Group</w:t>
      </w:r>
      <w:r w:rsidR="003E385D" w:rsidRPr="00927261">
        <w:rPr>
          <w:rFonts w:cstheme="minorHAnsi"/>
          <w:b/>
          <w:sz w:val="24"/>
          <w:szCs w:val="24"/>
        </w:rPr>
        <w:t xml:space="preserve"> (n=85)</w:t>
      </w:r>
    </w:p>
    <w:p w14:paraId="1C8B56BB" w14:textId="159FA24A" w:rsidR="00F957BE" w:rsidRPr="00927261" w:rsidRDefault="00F957BE" w:rsidP="00F957BE">
      <w:pPr>
        <w:spacing w:after="0" w:line="480" w:lineRule="auto"/>
        <w:jc w:val="both"/>
        <w:rPr>
          <w:rFonts w:cstheme="minorHAnsi"/>
          <w:bCs/>
          <w:sz w:val="24"/>
          <w:szCs w:val="24"/>
        </w:rPr>
      </w:pPr>
      <w:r w:rsidRPr="00927261">
        <w:rPr>
          <w:rFonts w:cstheme="minorHAnsi"/>
          <w:bCs/>
          <w:sz w:val="24"/>
          <w:szCs w:val="24"/>
        </w:rPr>
        <w:t xml:space="preserve">Results of adding </w:t>
      </w:r>
      <w:r w:rsidR="00E473A5" w:rsidRPr="00927261">
        <w:rPr>
          <w:rFonts w:cstheme="minorHAnsi"/>
          <w:bCs/>
          <w:sz w:val="24"/>
          <w:szCs w:val="24"/>
        </w:rPr>
        <w:t>Ln</w:t>
      </w:r>
      <w:r w:rsidRPr="00927261">
        <w:rPr>
          <w:rFonts w:cstheme="minorHAnsi"/>
          <w:bCs/>
          <w:sz w:val="24"/>
          <w:szCs w:val="24"/>
        </w:rPr>
        <w:t>AHI</w:t>
      </w:r>
      <w:r w:rsidR="00E473A5" w:rsidRPr="00927261">
        <w:rPr>
          <w:rFonts w:cstheme="minorHAnsi"/>
          <w:bCs/>
          <w:sz w:val="24"/>
          <w:szCs w:val="24"/>
        </w:rPr>
        <w:t>+1</w:t>
      </w:r>
      <w:r w:rsidRPr="00927261">
        <w:rPr>
          <w:rFonts w:cstheme="minorHAnsi"/>
          <w:bCs/>
          <w:sz w:val="24"/>
          <w:szCs w:val="24"/>
        </w:rPr>
        <w:t xml:space="preserve"> and AHI Category into the Base Model for CRAE in the RFM</w:t>
      </w:r>
      <w:r w:rsidR="00E473A5" w:rsidRPr="00927261">
        <w:rPr>
          <w:rFonts w:cstheme="minorHAnsi"/>
          <w:bCs/>
          <w:sz w:val="24"/>
          <w:szCs w:val="24"/>
        </w:rPr>
        <w:t>/CPAP</w:t>
      </w:r>
      <w:r w:rsidRPr="00927261">
        <w:rPr>
          <w:rFonts w:cstheme="minorHAnsi"/>
          <w:bCs/>
          <w:sz w:val="24"/>
          <w:szCs w:val="24"/>
        </w:rPr>
        <w:t xml:space="preserve"> Sub-Group.</w:t>
      </w:r>
    </w:p>
    <w:tbl>
      <w:tblPr>
        <w:tblW w:w="8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9"/>
        <w:gridCol w:w="1275"/>
        <w:gridCol w:w="1134"/>
        <w:gridCol w:w="1134"/>
        <w:gridCol w:w="1134"/>
        <w:gridCol w:w="1134"/>
      </w:tblGrid>
      <w:tr w:rsidR="00F957BE" w:rsidRPr="00927261" w14:paraId="1341FF6D" w14:textId="77777777" w:rsidTr="008A2E92">
        <w:trPr>
          <w:cantSplit/>
          <w:trHeight w:val="320"/>
          <w:jc w:val="center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8B0D97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>Variables (Baseline model + …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952288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95AC2F3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>S.E</w:t>
            </w:r>
            <w:proofErr w:type="gram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9F5D4BE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6EF6F84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>R</w:t>
            </w: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95E368" w14:textId="77777777" w:rsidR="00F957BE" w:rsidRPr="00927261" w:rsidRDefault="00F957BE" w:rsidP="008A2E92">
            <w:pPr>
              <w:tabs>
                <w:tab w:val="left" w:pos="739"/>
                <w:tab w:val="center" w:pos="91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>∆ R</w:t>
            </w: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F957BE" w:rsidRPr="00927261" w14:paraId="5C81EC86" w14:textId="77777777" w:rsidTr="008A2E92">
        <w:trPr>
          <w:cantSplit/>
          <w:trHeight w:val="319"/>
          <w:jc w:val="center"/>
        </w:trPr>
        <w:tc>
          <w:tcPr>
            <w:tcW w:w="8500" w:type="dxa"/>
            <w:gridSpan w:val="6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F0A8A0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Retinal Arteriole Vessel Diameter (Evening CRAE, </w:t>
            </w:r>
            <w:r w:rsidRPr="0092726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µm</w:t>
            </w: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7BE" w:rsidRPr="00927261" w14:paraId="6B0EB8B0" w14:textId="77777777" w:rsidTr="008A2E92">
        <w:trPr>
          <w:cantSplit/>
          <w:trHeight w:val="307"/>
          <w:jc w:val="center"/>
        </w:trPr>
        <w:tc>
          <w:tcPr>
            <w:tcW w:w="268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5BA7D1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57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LnAHI</w:t>
            </w:r>
            <w:proofErr w:type="spellEnd"/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 xml:space="preserve"> + 1 (events/hr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A4206A4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4.6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205BC63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2.0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118F0B7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 xml:space="preserve"> 0.0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4D772A5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 xml:space="preserve"> 0.2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8561FCD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 xml:space="preserve"> 0.053</w:t>
            </w:r>
          </w:p>
        </w:tc>
      </w:tr>
      <w:tr w:rsidR="00F957BE" w:rsidRPr="00927261" w14:paraId="4BD1427F" w14:textId="77777777" w:rsidTr="008A2E92">
        <w:trPr>
          <w:cantSplit/>
          <w:trHeight w:val="463"/>
          <w:jc w:val="center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02123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57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AHI Severity &gt;30events/h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941675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7.3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2E38B5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2.85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42460D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86654F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27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E95E3E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070</w:t>
            </w:r>
          </w:p>
        </w:tc>
      </w:tr>
    </w:tbl>
    <w:p w14:paraId="35F0D10A" w14:textId="77777777" w:rsidR="00F957BE" w:rsidRPr="00927261" w:rsidRDefault="00F957BE" w:rsidP="00F957BE">
      <w:pPr>
        <w:spacing w:before="120" w:after="0" w:line="480" w:lineRule="auto"/>
        <w:jc w:val="both"/>
        <w:rPr>
          <w:rFonts w:cstheme="minorHAnsi"/>
          <w:bCs/>
          <w:iCs/>
          <w:sz w:val="24"/>
          <w:szCs w:val="24"/>
        </w:rPr>
      </w:pPr>
      <w:r w:rsidRPr="00927261">
        <w:rPr>
          <w:rFonts w:cstheme="minorHAnsi"/>
          <w:bCs/>
          <w:iCs/>
          <w:sz w:val="24"/>
          <w:szCs w:val="24"/>
        </w:rPr>
        <w:t>B = unstandardized beta coefficient; S.E. = standard error of B; ΔR</w:t>
      </w:r>
      <w:r w:rsidRPr="00927261">
        <w:rPr>
          <w:rFonts w:cstheme="minorHAnsi"/>
          <w:bCs/>
          <w:iCs/>
          <w:sz w:val="24"/>
          <w:szCs w:val="24"/>
          <w:vertAlign w:val="superscript"/>
        </w:rPr>
        <w:t>2</w:t>
      </w:r>
      <w:r w:rsidRPr="00927261">
        <w:rPr>
          <w:rFonts w:cstheme="minorHAnsi"/>
          <w:bCs/>
          <w:iCs/>
          <w:sz w:val="24"/>
          <w:szCs w:val="24"/>
        </w:rPr>
        <w:t xml:space="preserve"> is the change in R</w:t>
      </w:r>
      <w:r w:rsidRPr="00927261">
        <w:rPr>
          <w:rFonts w:cstheme="minorHAnsi"/>
          <w:bCs/>
          <w:iCs/>
          <w:sz w:val="24"/>
          <w:szCs w:val="24"/>
          <w:vertAlign w:val="superscript"/>
        </w:rPr>
        <w:t>2</w:t>
      </w:r>
      <w:r w:rsidRPr="00927261">
        <w:rPr>
          <w:rFonts w:cstheme="minorHAnsi"/>
          <w:bCs/>
          <w:iCs/>
          <w:sz w:val="24"/>
          <w:szCs w:val="24"/>
        </w:rPr>
        <w:t xml:space="preserve"> from the base mo</w:t>
      </w:r>
      <w:bookmarkStart w:id="1298" w:name="_GoBack"/>
      <w:bookmarkEnd w:id="1298"/>
      <w:r w:rsidRPr="00927261">
        <w:rPr>
          <w:rFonts w:cstheme="minorHAnsi"/>
          <w:bCs/>
          <w:iCs/>
          <w:sz w:val="24"/>
          <w:szCs w:val="24"/>
        </w:rPr>
        <w:t xml:space="preserve">del after addition of the SDB variable. </w:t>
      </w:r>
      <w:r w:rsidRPr="00927261">
        <w:rPr>
          <w:rFonts w:cstheme="minorHAnsi"/>
          <w:color w:val="000000" w:themeColor="text1"/>
          <w:sz w:val="24"/>
          <w:szCs w:val="24"/>
        </w:rPr>
        <w:t>AHI = Apnoea-Hypopnea Index</w:t>
      </w:r>
    </w:p>
    <w:p w14:paraId="2018A6F6" w14:textId="77777777" w:rsidR="0044045F" w:rsidRPr="00927261" w:rsidRDefault="0044045F">
      <w:pPr>
        <w:rPr>
          <w:rFonts w:cstheme="minorHAnsi"/>
        </w:rPr>
      </w:pPr>
    </w:p>
    <w:sectPr w:rsidR="0044045F" w:rsidRPr="00927261" w:rsidSect="00F957BE">
      <w:headerReference w:type="even" r:id="rId7"/>
      <w:headerReference w:type="default" r:id="rId8"/>
      <w:pgSz w:w="11906" w:h="16838"/>
      <w:pgMar w:top="1440" w:right="1440" w:bottom="144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27B04F" w14:textId="77777777" w:rsidR="00724B83" w:rsidRDefault="00724B83" w:rsidP="00BA5230">
      <w:pPr>
        <w:spacing w:after="0" w:line="240" w:lineRule="auto"/>
      </w:pPr>
      <w:r>
        <w:separator/>
      </w:r>
    </w:p>
  </w:endnote>
  <w:endnote w:type="continuationSeparator" w:id="0">
    <w:p w14:paraId="3B83D4A0" w14:textId="77777777" w:rsidR="00724B83" w:rsidRDefault="00724B83" w:rsidP="00BA52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3832AB" w14:textId="77777777" w:rsidR="00724B83" w:rsidRDefault="00724B83" w:rsidP="00BA5230">
      <w:pPr>
        <w:spacing w:after="0" w:line="240" w:lineRule="auto"/>
      </w:pPr>
      <w:r>
        <w:separator/>
      </w:r>
    </w:p>
  </w:footnote>
  <w:footnote w:type="continuationSeparator" w:id="0">
    <w:p w14:paraId="19E6C2B2" w14:textId="77777777" w:rsidR="00724B83" w:rsidRDefault="00724B83" w:rsidP="00BA52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7859830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BFC7B4C" w14:textId="3E4E28BF" w:rsidR="00BA5230" w:rsidRDefault="00BA5230" w:rsidP="008A564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3D2AD1" w14:textId="77777777" w:rsidR="00BA5230" w:rsidRDefault="00BA5230">
    <w:pPr>
      <w:pStyle w:val="Header"/>
      <w:ind w:right="360"/>
      <w:pPrChange w:id="1299" w:author="Terry Amis" w:date="2021-12-02T15:09:00Z">
        <w:pPr>
          <w:pStyle w:val="Header"/>
        </w:pPr>
      </w:pPrChange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1446555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9DE41E2" w14:textId="389DD51C" w:rsidR="00BA5230" w:rsidRDefault="00BA5230" w:rsidP="008A564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F77E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19F646" w14:textId="11A3FEDE" w:rsidR="003D6B17" w:rsidRPr="002F77E2" w:rsidRDefault="003D6B17" w:rsidP="00BA5230">
    <w:pPr>
      <w:pStyle w:val="CommentText"/>
      <w:ind w:right="360"/>
      <w:rPr>
        <w:rFonts w:ascii="Calibri" w:hAnsi="Calibri" w:cstheme="minorHAnsi"/>
        <w:b/>
        <w:iCs/>
        <w:sz w:val="24"/>
        <w:szCs w:val="24"/>
      </w:rPr>
    </w:pPr>
    <w:r>
      <w:rPr>
        <w:rFonts w:ascii="Calibri" w:hAnsi="Calibri" w:cstheme="minorHAnsi"/>
        <w:b/>
        <w:iCs/>
        <w:sz w:val="24"/>
        <w:szCs w:val="24"/>
      </w:rPr>
      <w:t xml:space="preserve">Online </w:t>
    </w:r>
    <w:r w:rsidRPr="002F77E2">
      <w:rPr>
        <w:rFonts w:ascii="Calibri" w:hAnsi="Calibri" w:cstheme="minorHAnsi"/>
        <w:b/>
        <w:iCs/>
        <w:sz w:val="24"/>
        <w:szCs w:val="24"/>
      </w:rPr>
      <w:t>Supplementary Material</w:t>
    </w:r>
  </w:p>
  <w:p w14:paraId="67BD75ED" w14:textId="360071C9" w:rsidR="00BA5230" w:rsidRDefault="00BA5230" w:rsidP="002F77E2">
    <w:pPr>
      <w:pStyle w:val="CommentText"/>
      <w:ind w:right="360"/>
      <w:rPr>
        <w:rFonts w:ascii="Calibri" w:hAnsi="Calibri" w:cstheme="minorHAnsi"/>
        <w:bCs/>
        <w:iCs/>
        <w:sz w:val="24"/>
        <w:szCs w:val="24"/>
      </w:rPr>
    </w:pPr>
    <w:r w:rsidRPr="002F77E2">
      <w:rPr>
        <w:rFonts w:ascii="Calibri" w:hAnsi="Calibri" w:cstheme="minorHAnsi"/>
        <w:bCs/>
        <w:iCs/>
        <w:sz w:val="24"/>
        <w:szCs w:val="24"/>
      </w:rPr>
      <w:t>Sleep disordered breathing has minimal impact on retinal microvasculature diameters in a non-diabetic sleep clinic cohort where classic cardiovascular risk factors are absent or controlled.</w:t>
    </w:r>
  </w:p>
  <w:p w14:paraId="5B67E8C1" w14:textId="77777777" w:rsidR="002F77E2" w:rsidRPr="002F77E2" w:rsidRDefault="002F77E2" w:rsidP="002F77E2">
    <w:pPr>
      <w:pStyle w:val="CommentText"/>
      <w:ind w:right="360"/>
      <w:rPr>
        <w:rFonts w:ascii="Calibri" w:hAnsi="Calibri" w:cstheme="minorHAnsi"/>
        <w:bCs/>
        <w:iCs/>
        <w:sz w:val="24"/>
        <w:szCs w:val="24"/>
      </w:rPr>
    </w:pPr>
  </w:p>
  <w:p w14:paraId="3E299828" w14:textId="67903AC0" w:rsidR="00BA5230" w:rsidRDefault="00BA5230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YD OFF30">
    <w15:presenceInfo w15:providerId="AD" w15:userId="S::HYD_OFF30@ApexKnowledge.onmicrosoft.com::0155821f-8db4-4880-9713-70f236356c6e"/>
  </w15:person>
  <w15:person w15:author="Terry Amis">
    <w15:presenceInfo w15:providerId="AD" w15:userId="S::terry.amis@sydney.edu.au::d0af030d-0e71-4a5f-9345-b076ac5af8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40"/>
  <w:hideSpellingErrors/>
  <w:hideGrammaticalErrors/>
  <w:proofState w:spelling="clean" w:grammar="clean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045F"/>
    <w:rsid w:val="00003B8B"/>
    <w:rsid w:val="001837B0"/>
    <w:rsid w:val="002F12FF"/>
    <w:rsid w:val="002F77E2"/>
    <w:rsid w:val="003702EF"/>
    <w:rsid w:val="003C39CA"/>
    <w:rsid w:val="003D6B17"/>
    <w:rsid w:val="003E385D"/>
    <w:rsid w:val="00416B96"/>
    <w:rsid w:val="0044045F"/>
    <w:rsid w:val="00553D75"/>
    <w:rsid w:val="005C0459"/>
    <w:rsid w:val="00632716"/>
    <w:rsid w:val="006E174E"/>
    <w:rsid w:val="006F6096"/>
    <w:rsid w:val="00724B83"/>
    <w:rsid w:val="00857411"/>
    <w:rsid w:val="00927261"/>
    <w:rsid w:val="00934800"/>
    <w:rsid w:val="009622B7"/>
    <w:rsid w:val="009A794A"/>
    <w:rsid w:val="00A03E93"/>
    <w:rsid w:val="00B46A41"/>
    <w:rsid w:val="00BA5230"/>
    <w:rsid w:val="00C46538"/>
    <w:rsid w:val="00C86950"/>
    <w:rsid w:val="00CA75EC"/>
    <w:rsid w:val="00DB3E94"/>
    <w:rsid w:val="00DF375D"/>
    <w:rsid w:val="00E34503"/>
    <w:rsid w:val="00E473A5"/>
    <w:rsid w:val="00ED7687"/>
    <w:rsid w:val="00F95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53268"/>
  <w15:chartTrackingRefBased/>
  <w15:docId w15:val="{7CFABDD4-90D6-42CF-9E5D-734D5E6B0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4045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4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45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2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230"/>
  </w:style>
  <w:style w:type="paragraph" w:styleId="Footer">
    <w:name w:val="footer"/>
    <w:basedOn w:val="Normal"/>
    <w:link w:val="FooterChar"/>
    <w:uiPriority w:val="99"/>
    <w:unhideWhenUsed/>
    <w:rsid w:val="00BA52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230"/>
  </w:style>
  <w:style w:type="paragraph" w:styleId="CommentText">
    <w:name w:val="annotation text"/>
    <w:basedOn w:val="Normal"/>
    <w:link w:val="CommentTextChar"/>
    <w:uiPriority w:val="99"/>
    <w:semiHidden/>
    <w:unhideWhenUsed/>
    <w:rsid w:val="00BA52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230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A5230"/>
  </w:style>
  <w:style w:type="paragraph" w:styleId="Revision">
    <w:name w:val="Revision"/>
    <w:hidden/>
    <w:uiPriority w:val="99"/>
    <w:semiHidden/>
    <w:rsid w:val="006327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206EB7-A743-4B65-8014-44038038F9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3</Words>
  <Characters>8112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SLHD</Company>
  <LinksUpToDate>false</LinksUpToDate>
  <CharactersWithSpaces>9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Ginn (Western Sydney LHD)</dc:creator>
  <cp:keywords/>
  <dc:description/>
  <cp:lastModifiedBy>HYD OFF30</cp:lastModifiedBy>
  <cp:revision>4</cp:revision>
  <dcterms:created xsi:type="dcterms:W3CDTF">2022-01-31T05:41:00Z</dcterms:created>
  <dcterms:modified xsi:type="dcterms:W3CDTF">2023-01-03T05:44:00Z</dcterms:modified>
</cp:coreProperties>
</file>